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5C4FFC" w14:textId="6E1FB6AC" w:rsidR="00DF1FAD" w:rsidRPr="00C43FEA" w:rsidRDefault="00670981" w:rsidP="00C43FEA">
      <w:pPr>
        <w:spacing w:after="0" w:line="240" w:lineRule="auto"/>
        <w:rPr>
          <w:rFonts w:ascii="Times New Roman" w:hAnsi="Times New Roman" w:cs="Times New Roman"/>
          <w:b/>
          <w:sz w:val="36"/>
          <w:szCs w:val="24"/>
        </w:rPr>
      </w:pPr>
      <w:r w:rsidRPr="00C43FEA">
        <w:rPr>
          <w:rFonts w:ascii="Times New Roman" w:hAnsi="Times New Roman" w:cs="Times New Roman"/>
          <w:b/>
          <w:sz w:val="36"/>
          <w:szCs w:val="24"/>
        </w:rPr>
        <w:t xml:space="preserve">Supporting </w:t>
      </w:r>
      <w:r w:rsidR="00342400" w:rsidRPr="00C43FEA">
        <w:rPr>
          <w:rFonts w:ascii="Times New Roman" w:hAnsi="Times New Roman" w:cs="Times New Roman"/>
          <w:b/>
          <w:sz w:val="36"/>
          <w:szCs w:val="24"/>
        </w:rPr>
        <w:t>I</w:t>
      </w:r>
      <w:r w:rsidR="00DF1FAD" w:rsidRPr="00C43FEA">
        <w:rPr>
          <w:rFonts w:ascii="Times New Roman" w:hAnsi="Times New Roman" w:cs="Times New Roman"/>
          <w:b/>
          <w:sz w:val="36"/>
          <w:szCs w:val="24"/>
        </w:rPr>
        <w:t>nformation</w:t>
      </w:r>
    </w:p>
    <w:p w14:paraId="68594594" w14:textId="77777777" w:rsidR="00AE6500" w:rsidRDefault="00AE6500" w:rsidP="00AA5F87">
      <w:pPr>
        <w:spacing w:after="0" w:line="240" w:lineRule="auto"/>
        <w:rPr>
          <w:rFonts w:ascii="Times New Roman" w:eastAsia="Times New Roman" w:hAnsi="Times New Roman" w:cs="Times New Roman"/>
          <w:b/>
          <w:sz w:val="24"/>
          <w:szCs w:val="24"/>
        </w:rPr>
      </w:pPr>
    </w:p>
    <w:p w14:paraId="706DEA78" w14:textId="749206A2" w:rsidR="00342400" w:rsidRPr="00AA5F87" w:rsidRDefault="00B74223" w:rsidP="00AA5F87">
      <w:pPr>
        <w:spacing w:after="0" w:line="240" w:lineRule="auto"/>
        <w:rPr>
          <w:rFonts w:ascii="Times New Roman" w:eastAsia="Times New Roman" w:hAnsi="Times New Roman" w:cs="Times New Roman"/>
          <w:b/>
          <w:sz w:val="24"/>
          <w:szCs w:val="24"/>
        </w:rPr>
      </w:pPr>
      <w:bookmarkStart w:id="0" w:name="_Hlk131986741"/>
      <w:r>
        <w:rPr>
          <w:rFonts w:ascii="Times New Roman" w:eastAsia="Times New Roman" w:hAnsi="Times New Roman" w:cs="Times New Roman"/>
          <w:b/>
          <w:sz w:val="24"/>
          <w:szCs w:val="24"/>
        </w:rPr>
        <w:t xml:space="preserve">S1. </w:t>
      </w:r>
      <w:r w:rsidR="0012798C">
        <w:rPr>
          <w:rFonts w:ascii="Times New Roman" w:eastAsia="Times New Roman" w:hAnsi="Times New Roman" w:cs="Times New Roman"/>
          <w:b/>
          <w:sz w:val="24"/>
          <w:szCs w:val="24"/>
        </w:rPr>
        <w:t xml:space="preserve">Eight </w:t>
      </w:r>
      <w:r w:rsidR="00735BB7">
        <w:rPr>
          <w:rFonts w:ascii="Times New Roman" w:eastAsia="Times New Roman" w:hAnsi="Times New Roman" w:cs="Times New Roman"/>
          <w:b/>
          <w:sz w:val="24"/>
          <w:szCs w:val="24"/>
        </w:rPr>
        <w:t xml:space="preserve">environmental and social </w:t>
      </w:r>
      <w:r w:rsidR="0012798C">
        <w:rPr>
          <w:rFonts w:ascii="Times New Roman" w:eastAsia="Times New Roman" w:hAnsi="Times New Roman" w:cs="Times New Roman"/>
          <w:b/>
          <w:sz w:val="24"/>
          <w:szCs w:val="24"/>
        </w:rPr>
        <w:t>problems</w:t>
      </w:r>
      <w:r w:rsidR="002C4302">
        <w:rPr>
          <w:rFonts w:ascii="Times New Roman" w:eastAsia="Times New Roman" w:hAnsi="Times New Roman" w:cs="Times New Roman"/>
          <w:b/>
          <w:sz w:val="24"/>
          <w:szCs w:val="24"/>
        </w:rPr>
        <w:t xml:space="preserve"> presented </w:t>
      </w:r>
      <w:r w:rsidR="00314BC5">
        <w:rPr>
          <w:rFonts w:ascii="Times New Roman" w:eastAsia="Times New Roman" w:hAnsi="Times New Roman" w:cs="Times New Roman"/>
          <w:b/>
          <w:sz w:val="24"/>
          <w:szCs w:val="24"/>
        </w:rPr>
        <w:t>in</w:t>
      </w:r>
      <w:r w:rsidR="002C4302">
        <w:rPr>
          <w:rFonts w:ascii="Times New Roman" w:eastAsia="Times New Roman" w:hAnsi="Times New Roman" w:cs="Times New Roman"/>
          <w:b/>
          <w:sz w:val="24"/>
          <w:szCs w:val="24"/>
        </w:rPr>
        <w:t xml:space="preserve"> </w:t>
      </w:r>
      <w:r w:rsidR="002B50AD">
        <w:rPr>
          <w:rFonts w:ascii="Times New Roman" w:eastAsia="Times New Roman" w:hAnsi="Times New Roman" w:cs="Times New Roman"/>
          <w:b/>
          <w:sz w:val="24"/>
          <w:szCs w:val="24"/>
        </w:rPr>
        <w:t>the four</w:t>
      </w:r>
      <w:r w:rsidR="002C4302">
        <w:rPr>
          <w:rFonts w:ascii="Times New Roman" w:eastAsia="Times New Roman" w:hAnsi="Times New Roman" w:cs="Times New Roman"/>
          <w:b/>
          <w:sz w:val="24"/>
          <w:szCs w:val="24"/>
        </w:rPr>
        <w:t xml:space="preserve"> conditions</w:t>
      </w:r>
    </w:p>
    <w:bookmarkEnd w:id="0"/>
    <w:p w14:paraId="716ED238" w14:textId="77777777" w:rsidR="004B11B7" w:rsidRPr="00AA5F87" w:rsidRDefault="004B11B7" w:rsidP="00AA5F87">
      <w:pPr>
        <w:spacing w:after="0" w:line="240" w:lineRule="auto"/>
        <w:rPr>
          <w:rFonts w:ascii="Times New Roman" w:hAnsi="Times New Roman" w:cs="Times New Roman"/>
          <w:sz w:val="24"/>
          <w:szCs w:val="24"/>
        </w:rPr>
      </w:pPr>
    </w:p>
    <w:p w14:paraId="114FE657" w14:textId="4ABA8AE2" w:rsidR="00342400" w:rsidRPr="00AA5F87" w:rsidRDefault="00342400" w:rsidP="00AA5F87">
      <w:pPr>
        <w:spacing w:after="0" w:line="240" w:lineRule="auto"/>
        <w:rPr>
          <w:rFonts w:ascii="Times New Roman" w:eastAsia="Times New Roman" w:hAnsi="Times New Roman" w:cs="Times New Roman"/>
          <w:b/>
          <w:sz w:val="24"/>
          <w:szCs w:val="24"/>
        </w:rPr>
      </w:pPr>
      <w:r w:rsidRPr="00AA5F87">
        <w:rPr>
          <w:rFonts w:ascii="Times New Roman" w:eastAsia="Times New Roman" w:hAnsi="Times New Roman" w:cs="Times New Roman"/>
          <w:b/>
          <w:sz w:val="24"/>
          <w:szCs w:val="24"/>
        </w:rPr>
        <w:t>1. Climate change</w:t>
      </w:r>
    </w:p>
    <w:p w14:paraId="41444636" w14:textId="77777777" w:rsidR="00342400" w:rsidRPr="00AA5F87" w:rsidRDefault="00342400" w:rsidP="00AA5F87">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ntrol frame:</w:t>
      </w:r>
      <w:r w:rsidRPr="00AA5F87">
        <w:rPr>
          <w:rFonts w:ascii="Times New Roman" w:eastAsia="Times New Roman" w:hAnsi="Times New Roman" w:cs="Times New Roman"/>
          <w:color w:val="000000"/>
          <w:sz w:val="24"/>
          <w:szCs w:val="24"/>
        </w:rPr>
        <w:t xml:space="preserve"> Climate change, in its current usage, refers to rising temperatures and changing weather patterns driven by the emission of greenhouse gases (e.g., carbon dioxide). Climate change is a serious global crisis, causing extreme weather events (e.g., heavy rainfalls, heat waves, stronger hurricanes and snowstorms) which can damage personal health and safety, food production, economic prosperity, and many other aspects of society. Therefore, urgent action is needed to reduce emissions and mitigate the impact of extreme weather.</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facts are known about this complex issue. For example:</w:t>
      </w:r>
    </w:p>
    <w:p w14:paraId="73465EB4"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Global temperatures</w:t>
      </w:r>
      <w:r w:rsidRPr="00AA5F87">
        <w:rPr>
          <w:rFonts w:ascii="Times New Roman" w:eastAsia="Times New Roman" w:hAnsi="Times New Roman" w:cs="Times New Roman"/>
          <w:color w:val="000000"/>
          <w:sz w:val="24"/>
          <w:szCs w:val="24"/>
        </w:rPr>
        <w:t xml:space="preserve"> have risen 1.1 °C (1.9 °F) over the past century.</w:t>
      </w:r>
    </w:p>
    <w:p w14:paraId="6DAC1E77"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Land temperatures</w:t>
      </w:r>
      <w:r w:rsidRPr="00AA5F87">
        <w:rPr>
          <w:rFonts w:ascii="Times New Roman" w:eastAsia="Times New Roman" w:hAnsi="Times New Roman" w:cs="Times New Roman"/>
          <w:color w:val="000000"/>
          <w:sz w:val="24"/>
          <w:szCs w:val="24"/>
        </w:rPr>
        <w:t xml:space="preserve"> are rising at a faster rate than ocean temperatures, because the capacity of land to absorb heat is smaller than oceans.</w:t>
      </w:r>
    </w:p>
    <w:p w14:paraId="7F19BDD4"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Greenhouse gases</w:t>
      </w:r>
      <w:r w:rsidRPr="00AA5F87">
        <w:rPr>
          <w:rFonts w:ascii="Times New Roman" w:eastAsia="Times New Roman" w:hAnsi="Times New Roman" w:cs="Times New Roman"/>
          <w:color w:val="000000"/>
          <w:sz w:val="24"/>
          <w:szCs w:val="24"/>
        </w:rPr>
        <w:t xml:space="preserve"> in the atmosphere absorb and reemit radiation, which warms up the Earth’s surface.</w:t>
      </w:r>
    </w:p>
    <w:p w14:paraId="19945EEF"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Carbon dioxide and methane</w:t>
      </w:r>
      <w:r w:rsidRPr="00AA5F87">
        <w:rPr>
          <w:rFonts w:ascii="Times New Roman" w:eastAsia="Times New Roman" w:hAnsi="Times New Roman" w:cs="Times New Roman"/>
          <w:sz w:val="24"/>
          <w:szCs w:val="24"/>
        </w:rPr>
        <w:t xml:space="preserve"> are common</w:t>
      </w:r>
      <w:r w:rsidRPr="00AA5F87">
        <w:rPr>
          <w:rFonts w:ascii="Times New Roman" w:eastAsia="Times New Roman" w:hAnsi="Times New Roman" w:cs="Times New Roman"/>
          <w:color w:val="000000"/>
          <w:sz w:val="24"/>
          <w:szCs w:val="24"/>
        </w:rPr>
        <w:t xml:space="preserve"> greenhouse gases. </w:t>
      </w:r>
      <w:r w:rsidRPr="00AA5F87">
        <w:rPr>
          <w:rFonts w:ascii="Times New Roman" w:eastAsia="Times New Roman" w:hAnsi="Times New Roman" w:cs="Times New Roman"/>
          <w:sz w:val="24"/>
          <w:szCs w:val="24"/>
        </w:rPr>
        <w:t>Atmospheric carbon dioxide concentration has increased by 40% over the past century.</w:t>
      </w:r>
    </w:p>
    <w:p w14:paraId="6C0AC678" w14:textId="77777777" w:rsidR="00342400" w:rsidRPr="00AA5F87" w:rsidRDefault="00342400" w:rsidP="00AA5F87">
      <w:pPr>
        <w:spacing w:after="0" w:line="240" w:lineRule="auto"/>
        <w:rPr>
          <w:rFonts w:ascii="Times New Roman" w:eastAsia="Times New Roman" w:hAnsi="Times New Roman" w:cs="Times New Roman"/>
          <w:color w:val="000000"/>
          <w:sz w:val="24"/>
          <w:szCs w:val="24"/>
        </w:rPr>
      </w:pPr>
    </w:p>
    <w:p w14:paraId="746CED04" w14:textId="77777777" w:rsidR="00342400" w:rsidRPr="00AA5F87" w:rsidRDefault="00342400" w:rsidP="00AA5F87">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cause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Climate change, in its current usage, refers to rising temperatures and changing weather patterns driven by the emission of greenhouse gases (e.g., carbon dioxide). Climate change is a serious global crisis, causing extreme weather events (e.g., heavy rainfalls, heat waves, stronger hurricanes and snowstorms) which can damage personal health and safety, food production, economic prosperity, and many other aspects of society. Therefore, urgent action is needed to reduce emissions and mitigate the impact of extreme weather.</w:t>
      </w:r>
      <w:r w:rsidRPr="00AA5F87">
        <w:rPr>
          <w:rFonts w:ascii="Times New Roman" w:hAnsi="Times New Roman" w:cs="Times New Roman"/>
          <w:color w:val="000000"/>
          <w:sz w:val="24"/>
          <w:szCs w:val="24"/>
        </w:rPr>
        <w:br/>
      </w:r>
      <w:r w:rsidRPr="00AA5F87">
        <w:rPr>
          <w:rFonts w:ascii="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t>Multiple causes contribute to this complex issue. For example:</w:t>
      </w:r>
    </w:p>
    <w:p w14:paraId="11CDA360"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Electricity</w:t>
      </w:r>
      <w:r w:rsidRPr="00AA5F87">
        <w:rPr>
          <w:rFonts w:ascii="Times New Roman" w:eastAsia="Times New Roman" w:hAnsi="Times New Roman" w:cs="Times New Roman"/>
          <w:color w:val="000000"/>
          <w:sz w:val="24"/>
          <w:szCs w:val="24"/>
        </w:rPr>
        <w:t xml:space="preserve"> is largely generated from the burning of fossil fuels (coal, oil, and natural gas), which results in significant greenhouse gas emissions.</w:t>
      </w:r>
    </w:p>
    <w:p w14:paraId="1901432A"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Deforestation</w:t>
      </w:r>
      <w:r w:rsidRPr="00AA5F87">
        <w:rPr>
          <w:rFonts w:ascii="Times New Roman" w:eastAsia="Times New Roman" w:hAnsi="Times New Roman" w:cs="Times New Roman"/>
          <w:color w:val="000000"/>
          <w:sz w:val="24"/>
          <w:szCs w:val="24"/>
        </w:rPr>
        <w:t xml:space="preserve"> releases carbon stored in plants into the environment, and reduces the ability of forests to absorb carbon.</w:t>
      </w:r>
    </w:p>
    <w:p w14:paraId="607A58F4"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Transportation</w:t>
      </w:r>
      <w:r w:rsidRPr="00AA5F87">
        <w:rPr>
          <w:rFonts w:ascii="Times New Roman" w:eastAsia="Times New Roman" w:hAnsi="Times New Roman" w:cs="Times New Roman"/>
          <w:color w:val="000000"/>
          <w:sz w:val="24"/>
          <w:szCs w:val="24"/>
        </w:rPr>
        <w:t xml:space="preserve"> produces a large amount of greenhouse gases because most vehicles (e.g., cars, ships, planes) run on fossil fuels.</w:t>
      </w:r>
    </w:p>
    <w:p w14:paraId="50B37968"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Producing food</w:t>
      </w:r>
      <w:r w:rsidRPr="00AA5F87">
        <w:rPr>
          <w:rFonts w:ascii="Times New Roman" w:eastAsia="Times New Roman" w:hAnsi="Times New Roman" w:cs="Times New Roman"/>
          <w:color w:val="000000"/>
          <w:sz w:val="24"/>
          <w:szCs w:val="24"/>
        </w:rPr>
        <w:t xml:space="preserve"> is often a high-emission process. For example, livestock farming generates methane.</w:t>
      </w:r>
    </w:p>
    <w:p w14:paraId="104572C9" w14:textId="77777777" w:rsidR="00342400" w:rsidRPr="00AA5F87" w:rsidRDefault="00342400" w:rsidP="00AA5F87">
      <w:pPr>
        <w:spacing w:after="0" w:line="240" w:lineRule="auto"/>
        <w:rPr>
          <w:rFonts w:ascii="Times New Roman" w:eastAsia="Times New Roman" w:hAnsi="Times New Roman" w:cs="Times New Roman"/>
          <w:color w:val="000000"/>
          <w:sz w:val="24"/>
          <w:szCs w:val="24"/>
        </w:rPr>
      </w:pPr>
    </w:p>
    <w:p w14:paraId="535140FD" w14:textId="77777777" w:rsidR="00342400" w:rsidRPr="00AA5F87" w:rsidRDefault="00342400" w:rsidP="00AA5F87">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 xml:space="preserve">Multi-impact frame: </w:t>
      </w:r>
      <w:r w:rsidRPr="00AA5F87">
        <w:rPr>
          <w:rFonts w:ascii="Times New Roman" w:eastAsia="Times New Roman" w:hAnsi="Times New Roman" w:cs="Times New Roman"/>
          <w:sz w:val="24"/>
          <w:szCs w:val="24"/>
        </w:rPr>
        <w:t xml:space="preserve">Climate change, in its current usage, refers to rising temperatures and changing weather patterns driven by the emission of greenhouse gases (e.g., carbon dioxide). Climate change is a serious global crisis, causing extreme weather events (e.g., heavy rainfalls, heat waves, stronger hurricanes and snowstorms) which can damage personal health and safety, food production, economic prosperity, and many other aspects of society. Therefore, urgent action is needed to reduce emissions and mitigate the impact </w:t>
      </w:r>
      <w:r w:rsidRPr="00AA5F87">
        <w:rPr>
          <w:rFonts w:ascii="Times New Roman" w:eastAsia="Times New Roman" w:hAnsi="Times New Roman" w:cs="Times New Roman"/>
          <w:sz w:val="24"/>
          <w:szCs w:val="24"/>
        </w:rPr>
        <w:lastRenderedPageBreak/>
        <w:t>of extreme weather.</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impacts result from this complex issue. For example:</w:t>
      </w:r>
    </w:p>
    <w:p w14:paraId="6F371E0C"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 xml:space="preserve">Personal safety </w:t>
      </w:r>
      <w:r w:rsidRPr="00AA5F87">
        <w:rPr>
          <w:rFonts w:ascii="Times New Roman" w:eastAsia="Times New Roman" w:hAnsi="Times New Roman" w:cs="Times New Roman"/>
          <w:color w:val="000000"/>
          <w:sz w:val="24"/>
          <w:szCs w:val="24"/>
        </w:rPr>
        <w:t>is at risk from climate disasters, such as property damage from hurricanes and floods, and afflictions and death from extreme heat.</w:t>
      </w:r>
    </w:p>
    <w:p w14:paraId="3088A108"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Diseases</w:t>
      </w:r>
      <w:r w:rsidRPr="00AA5F87">
        <w:rPr>
          <w:rFonts w:ascii="Times New Roman" w:eastAsia="Times New Roman" w:hAnsi="Times New Roman" w:cs="Times New Roman"/>
          <w:color w:val="000000"/>
          <w:sz w:val="24"/>
          <w:szCs w:val="24"/>
        </w:rPr>
        <w:t xml:space="preserve"> spread more quickly and expand their range under higher temperatures, which could lead to more severe outbreaks.</w:t>
      </w:r>
    </w:p>
    <w:p w14:paraId="04966E53"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Food shortages</w:t>
      </w:r>
      <w:r w:rsidRPr="00AA5F87">
        <w:rPr>
          <w:rFonts w:ascii="Times New Roman" w:eastAsia="Times New Roman" w:hAnsi="Times New Roman" w:cs="Times New Roman"/>
          <w:color w:val="000000"/>
          <w:sz w:val="24"/>
          <w:szCs w:val="24"/>
        </w:rPr>
        <w:t xml:space="preserve"> become more common due to droughts and pest infestations, which reduce crop production.</w:t>
      </w:r>
    </w:p>
    <w:p w14:paraId="1A132565"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Income inequality</w:t>
      </w:r>
      <w:r w:rsidRPr="00AA5F87">
        <w:rPr>
          <w:rFonts w:ascii="Times New Roman" w:eastAsia="Times New Roman" w:hAnsi="Times New Roman" w:cs="Times New Roman"/>
          <w:color w:val="000000"/>
          <w:sz w:val="24"/>
          <w:szCs w:val="24"/>
        </w:rPr>
        <w:t xml:space="preserve"> increases partly because the impact of climate change is disproportionately more severe in poorer communities.</w:t>
      </w:r>
    </w:p>
    <w:p w14:paraId="6B8E52DB" w14:textId="77777777" w:rsidR="00342400" w:rsidRPr="00AA5F87" w:rsidRDefault="00342400" w:rsidP="00AA5F87">
      <w:pPr>
        <w:spacing w:after="0" w:line="240" w:lineRule="auto"/>
        <w:rPr>
          <w:rFonts w:ascii="Times New Roman" w:eastAsia="Times New Roman" w:hAnsi="Times New Roman" w:cs="Times New Roman"/>
          <w:color w:val="000000"/>
          <w:sz w:val="24"/>
          <w:szCs w:val="24"/>
        </w:rPr>
      </w:pPr>
    </w:p>
    <w:p w14:paraId="4E0D7A1E" w14:textId="77777777" w:rsidR="00342400" w:rsidRPr="00AA5F87" w:rsidRDefault="00342400" w:rsidP="00AA5F87">
      <w:pPr>
        <w:numPr>
          <w:ilvl w:val="0"/>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solution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Climate change, in its current usage, refers to rising temperatures and changing weather patterns driven by the emission of greenhouse gases (e.g., carbon dioxide). Climate change is a serious global crisis, causing extreme weather events (e.g., heavy rainfalls, heat waves, stronger hurricanes and snowstorms) which can damage personal health and safety, food production, economic prosperity, and many other aspects of society. Therefore, urgent action is needed to reduce emissions and mitigate the impact of extreme weather.</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solutions are needed to address this complex issue. For example:</w:t>
      </w:r>
    </w:p>
    <w:p w14:paraId="7612B3BA"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Governments</w:t>
      </w:r>
      <w:r w:rsidRPr="00AA5F87">
        <w:rPr>
          <w:rFonts w:ascii="Times New Roman" w:eastAsia="Times New Roman" w:hAnsi="Times New Roman" w:cs="Times New Roman"/>
          <w:color w:val="000000"/>
          <w:sz w:val="24"/>
          <w:szCs w:val="24"/>
        </w:rPr>
        <w:t xml:space="preserve"> should enact climate policies, set up carbon markets and taxes, or provide subsidies to sustainable industries, to curtail emissions.</w:t>
      </w:r>
    </w:p>
    <w:p w14:paraId="4685D6D0"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Individuals</w:t>
      </w:r>
      <w:r w:rsidRPr="00AA5F87">
        <w:rPr>
          <w:rFonts w:ascii="Times New Roman" w:eastAsia="Times New Roman" w:hAnsi="Times New Roman" w:cs="Times New Roman"/>
          <w:color w:val="000000"/>
          <w:sz w:val="24"/>
          <w:szCs w:val="24"/>
        </w:rPr>
        <w:t xml:space="preserve"> should take actions to reduce personal emissions, such as driving less, flying less, or eating less red meat.</w:t>
      </w:r>
    </w:p>
    <w:p w14:paraId="178EC74D"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Businesses</w:t>
      </w:r>
      <w:r w:rsidRPr="00AA5F87">
        <w:rPr>
          <w:rFonts w:ascii="Times New Roman" w:eastAsia="Times New Roman" w:hAnsi="Times New Roman" w:cs="Times New Roman"/>
          <w:color w:val="000000"/>
          <w:sz w:val="24"/>
          <w:szCs w:val="24"/>
        </w:rPr>
        <w:t xml:space="preserve"> should develop more affordable climate-friendly technology, such as electric cars and renewable energy.</w:t>
      </w:r>
    </w:p>
    <w:p w14:paraId="5B80915D" w14:textId="77777777" w:rsidR="00342400" w:rsidRPr="00AA5F87" w:rsidRDefault="00342400" w:rsidP="00AA5F87">
      <w:pPr>
        <w:numPr>
          <w:ilvl w:val="1"/>
          <w:numId w:val="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Non-governmental organizations</w:t>
      </w:r>
      <w:r w:rsidRPr="00AA5F87">
        <w:rPr>
          <w:rFonts w:ascii="Times New Roman" w:eastAsia="Times New Roman" w:hAnsi="Times New Roman" w:cs="Times New Roman"/>
          <w:color w:val="000000"/>
          <w:sz w:val="24"/>
          <w:szCs w:val="24"/>
        </w:rPr>
        <w:t xml:space="preserve"> should advocate governments, individuals, and businesses to make substantial changes in the system to reduce emissions.</w:t>
      </w:r>
    </w:p>
    <w:p w14:paraId="27083E2E" w14:textId="77777777" w:rsidR="00B32B0C" w:rsidRPr="00AA5F87" w:rsidRDefault="00B32B0C" w:rsidP="00AA5F87">
      <w:pPr>
        <w:spacing w:after="0" w:line="240" w:lineRule="auto"/>
        <w:rPr>
          <w:rFonts w:ascii="Times New Roman" w:eastAsia="Times New Roman" w:hAnsi="Times New Roman" w:cs="Times New Roman"/>
          <w:color w:val="000000"/>
          <w:sz w:val="24"/>
          <w:szCs w:val="24"/>
        </w:rPr>
      </w:pPr>
    </w:p>
    <w:p w14:paraId="3EC5BABD" w14:textId="4632BF0A" w:rsidR="002A6DC5"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 xml:space="preserve">How severe a problem </w:t>
      </w:r>
      <w:proofErr w:type="gramStart"/>
      <w:r w:rsidRPr="00AA5F87">
        <w:rPr>
          <w:rFonts w:ascii="Times New Roman" w:eastAsia="Times New Roman" w:hAnsi="Times New Roman" w:cs="Times New Roman"/>
          <w:sz w:val="24"/>
          <w:szCs w:val="24"/>
        </w:rPr>
        <w:t>d</w:t>
      </w:r>
      <w:r w:rsidR="001E4D48">
        <w:rPr>
          <w:rFonts w:ascii="Times New Roman" w:eastAsia="Times New Roman" w:hAnsi="Times New Roman" w:cs="Times New Roman"/>
          <w:sz w:val="24"/>
          <w:szCs w:val="24"/>
        </w:rPr>
        <w:t>o</w:t>
      </w:r>
      <w:proofErr w:type="gramEnd"/>
      <w:r w:rsidRPr="00AA5F87">
        <w:rPr>
          <w:rFonts w:ascii="Times New Roman" w:eastAsia="Times New Roman" w:hAnsi="Times New Roman" w:cs="Times New Roman"/>
          <w:sz w:val="24"/>
          <w:szCs w:val="24"/>
        </w:rPr>
        <w:t xml:space="preserve"> you think climate change is?</w:t>
      </w:r>
    </w:p>
    <w:p w14:paraId="6D8C05F9"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severe at all, 2=Slightly severe, 3=Somewhat severe, 4=Moderately severe, 5=Considerably severe, 6=Very severe, 7=Extremely severe</w:t>
      </w:r>
    </w:p>
    <w:p w14:paraId="2FCE167F"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sz w:val="24"/>
          <w:szCs w:val="24"/>
        </w:rPr>
      </w:pPr>
    </w:p>
    <w:p w14:paraId="21E51D02" w14:textId="5F9EB07B" w:rsidR="002A6DC5"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How urgent a problem do you think climate change is?</w:t>
      </w:r>
    </w:p>
    <w:p w14:paraId="48A7DD99"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urgent at all, 2=Slightly urgent, 3=Somewhat urgent, 4=Moderately urgent, 5=Considerably urgent, 6=Very urgent, 7=Extremely urgent</w:t>
      </w:r>
    </w:p>
    <w:p w14:paraId="6AED1178"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23C40F19"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Please select which of the following you think is a good solution to climate change.</w:t>
      </w:r>
    </w:p>
    <w:p w14:paraId="3383F824" w14:textId="77777777" w:rsidR="00342400" w:rsidRPr="00AA5F87" w:rsidRDefault="00342400" w:rsidP="00AA5F87">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Government action (e.g., enact climate policies, set carbon markets and taxes, provide subsidies to sustainable industries)</w:t>
      </w:r>
    </w:p>
    <w:p w14:paraId="68D3508C" w14:textId="77777777" w:rsidR="00342400" w:rsidRPr="00AA5F87" w:rsidRDefault="00342400" w:rsidP="00AA5F87">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Individual action (e.g., drive less, fly less, eat less meat)</w:t>
      </w:r>
    </w:p>
    <w:p w14:paraId="0DC5F20A" w14:textId="77777777" w:rsidR="00342400" w:rsidRPr="00AA5F87" w:rsidRDefault="00342400" w:rsidP="00AA5F87">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ultiple solutions are needed in addition to 1 and 2</w:t>
      </w:r>
    </w:p>
    <w:p w14:paraId="7DE321AD" w14:textId="77777777" w:rsidR="00342400" w:rsidRPr="00AA5F87" w:rsidRDefault="00342400" w:rsidP="00AA5F87">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Neither 1 nor 2</w:t>
      </w:r>
    </w:p>
    <w:p w14:paraId="0D8FE4F5" w14:textId="77777777" w:rsidR="00342400" w:rsidRPr="00AA5F87" w:rsidRDefault="00342400" w:rsidP="00AA5F87">
      <w:pPr>
        <w:spacing w:after="0" w:line="240" w:lineRule="auto"/>
        <w:rPr>
          <w:rFonts w:ascii="Times New Roman" w:eastAsia="Times New Roman" w:hAnsi="Times New Roman" w:cs="Times New Roman"/>
          <w:color w:val="000000"/>
          <w:sz w:val="24"/>
          <w:szCs w:val="24"/>
        </w:rPr>
      </w:pPr>
      <w:r w:rsidRPr="00AA5F87">
        <w:rPr>
          <w:rFonts w:ascii="Times New Roman" w:hAnsi="Times New Roman" w:cs="Times New Roman"/>
          <w:sz w:val="24"/>
          <w:szCs w:val="24"/>
        </w:rPr>
        <w:br w:type="page"/>
      </w:r>
    </w:p>
    <w:p w14:paraId="644F4F43" w14:textId="001AE488"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lastRenderedPageBreak/>
        <w:t>2. Crop yield</w:t>
      </w:r>
      <w:r w:rsidR="00C94B3C">
        <w:rPr>
          <w:rFonts w:ascii="Times New Roman" w:eastAsia="Times New Roman" w:hAnsi="Times New Roman" w:cs="Times New Roman"/>
          <w:b/>
          <w:sz w:val="24"/>
          <w:szCs w:val="24"/>
        </w:rPr>
        <w:t xml:space="preserve"> and biodiversity</w:t>
      </w:r>
    </w:p>
    <w:p w14:paraId="51A0A963" w14:textId="77777777" w:rsidR="00342400" w:rsidRPr="00AA5F87" w:rsidRDefault="00342400" w:rsidP="00AA5F87">
      <w:pPr>
        <w:numPr>
          <w:ilvl w:val="0"/>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ntrol frame:</w:t>
      </w:r>
      <w:r w:rsidRPr="00AA5F87">
        <w:rPr>
          <w:rFonts w:ascii="Times New Roman" w:eastAsia="Times New Roman" w:hAnsi="Times New Roman" w:cs="Times New Roman"/>
          <w:color w:val="000000"/>
          <w:sz w:val="24"/>
          <w:szCs w:val="24"/>
        </w:rPr>
        <w:t xml:space="preserve"> Increasing crop yield is an essential part of feeding the world. This is achieved partly through expansion (turning </w:t>
      </w:r>
      <w:r w:rsidRPr="00AA5F87">
        <w:rPr>
          <w:rFonts w:ascii="Times New Roman" w:eastAsia="Times New Roman" w:hAnsi="Times New Roman" w:cs="Times New Roman"/>
          <w:sz w:val="24"/>
          <w:szCs w:val="24"/>
        </w:rPr>
        <w:t xml:space="preserve">natural habitats into </w:t>
      </w:r>
      <w:r w:rsidRPr="00AA5F87">
        <w:rPr>
          <w:rFonts w:ascii="Times New Roman" w:eastAsia="Times New Roman" w:hAnsi="Times New Roman" w:cs="Times New Roman"/>
          <w:color w:val="000000"/>
          <w:sz w:val="24"/>
          <w:szCs w:val="24"/>
        </w:rPr>
        <w:t>agricultural lands) and intensification (increasing productivity through pesticides, fertilizers). These practices can lead to biodiversity loss (e.g., reduced animal and plant population), which could have a negative impact on crop yield (e.g., reduced pollination from bees). Therefore, urgent action is needed to attain a better balance between agriculture and biodiversity.</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facts are known about this complex issue. For example:</w:t>
      </w:r>
    </w:p>
    <w:p w14:paraId="1B8F11F6" w14:textId="77777777" w:rsidR="00342400" w:rsidRPr="00AA5F87" w:rsidRDefault="00342400" w:rsidP="00AA5F87">
      <w:pPr>
        <w:numPr>
          <w:ilvl w:val="1"/>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Agricultural expansion</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means that natural habits are converted into agricultural lands</w:t>
      </w:r>
      <w:r w:rsidRPr="00AA5F87">
        <w:rPr>
          <w:rFonts w:ascii="Times New Roman" w:eastAsia="Times New Roman" w:hAnsi="Times New Roman" w:cs="Times New Roman"/>
          <w:color w:val="000000"/>
          <w:sz w:val="24"/>
          <w:szCs w:val="24"/>
        </w:rPr>
        <w:t xml:space="preserve"> across the world, especially in tropical regions, </w:t>
      </w:r>
      <w:r w:rsidRPr="00AA5F87">
        <w:rPr>
          <w:rFonts w:ascii="Times New Roman" w:eastAsia="Times New Roman" w:hAnsi="Times New Roman" w:cs="Times New Roman"/>
          <w:sz w:val="24"/>
          <w:szCs w:val="24"/>
        </w:rPr>
        <w:t>to meet the demands of a growing human</w:t>
      </w:r>
      <w:r w:rsidRPr="00AA5F87">
        <w:rPr>
          <w:rFonts w:ascii="Times New Roman" w:eastAsia="Times New Roman" w:hAnsi="Times New Roman" w:cs="Times New Roman"/>
          <w:color w:val="000000"/>
          <w:sz w:val="24"/>
          <w:szCs w:val="24"/>
        </w:rPr>
        <w:t xml:space="preserve"> p</w:t>
      </w:r>
      <w:r w:rsidRPr="00AA5F87">
        <w:rPr>
          <w:rFonts w:ascii="Times New Roman" w:eastAsia="Times New Roman" w:hAnsi="Times New Roman" w:cs="Times New Roman"/>
          <w:sz w:val="24"/>
          <w:szCs w:val="24"/>
        </w:rPr>
        <w:t>opulation</w:t>
      </w:r>
      <w:r w:rsidRPr="00AA5F87">
        <w:rPr>
          <w:rFonts w:ascii="Times New Roman" w:eastAsia="Times New Roman" w:hAnsi="Times New Roman" w:cs="Times New Roman"/>
          <w:color w:val="000000"/>
          <w:sz w:val="24"/>
          <w:szCs w:val="24"/>
        </w:rPr>
        <w:t>.</w:t>
      </w:r>
    </w:p>
    <w:p w14:paraId="5AB0B96C" w14:textId="77777777" w:rsidR="00342400" w:rsidRPr="00AA5F87" w:rsidRDefault="00342400" w:rsidP="00AA5F87">
      <w:pPr>
        <w:numPr>
          <w:ilvl w:val="1"/>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Agricultural intensification</w:t>
      </w:r>
      <w:r w:rsidRPr="00AA5F87">
        <w:rPr>
          <w:rFonts w:ascii="Times New Roman" w:eastAsia="Times New Roman" w:hAnsi="Times New Roman" w:cs="Times New Roman"/>
          <w:color w:val="000000"/>
          <w:sz w:val="24"/>
          <w:szCs w:val="24"/>
        </w:rPr>
        <w:t xml:space="preserve"> refers to improvements tha</w:t>
      </w:r>
      <w:r w:rsidRPr="00AA5F87">
        <w:rPr>
          <w:rFonts w:ascii="Times New Roman" w:eastAsia="Times New Roman" w:hAnsi="Times New Roman" w:cs="Times New Roman"/>
          <w:sz w:val="24"/>
          <w:szCs w:val="24"/>
        </w:rPr>
        <w:t>t</w:t>
      </w:r>
      <w:r w:rsidRPr="00AA5F87">
        <w:rPr>
          <w:rFonts w:ascii="Times New Roman" w:eastAsia="Times New Roman" w:hAnsi="Times New Roman" w:cs="Times New Roman"/>
          <w:color w:val="000000"/>
          <w:sz w:val="24"/>
          <w:szCs w:val="24"/>
        </w:rPr>
        <w:t xml:space="preserve"> increase production per unit of land. Examples include the use of pesticides and fertilizers, irrigation, labor input, and genetic modification of crops.</w:t>
      </w:r>
    </w:p>
    <w:p w14:paraId="48C640C5" w14:textId="77777777" w:rsidR="00342400" w:rsidRPr="00AA5F87" w:rsidRDefault="00342400" w:rsidP="00AA5F87">
      <w:pPr>
        <w:numPr>
          <w:ilvl w:val="1"/>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Biodiversity</w:t>
      </w:r>
      <w:r w:rsidRPr="00AA5F87">
        <w:rPr>
          <w:rFonts w:ascii="Times New Roman" w:eastAsia="Times New Roman" w:hAnsi="Times New Roman" w:cs="Times New Roman"/>
          <w:color w:val="000000"/>
          <w:sz w:val="24"/>
          <w:szCs w:val="24"/>
        </w:rPr>
        <w:t xml:space="preserve"> has many benefits for crop</w:t>
      </w:r>
      <w:r w:rsidRPr="00AA5F87">
        <w:rPr>
          <w:rFonts w:ascii="Times New Roman" w:eastAsia="Times New Roman" w:hAnsi="Times New Roman" w:cs="Times New Roman"/>
          <w:sz w:val="24"/>
          <w:szCs w:val="24"/>
        </w:rPr>
        <w:t>s</w:t>
      </w:r>
      <w:r w:rsidRPr="00AA5F87">
        <w:rPr>
          <w:rFonts w:ascii="Times New Roman" w:eastAsia="Times New Roman" w:hAnsi="Times New Roman" w:cs="Times New Roman"/>
          <w:color w:val="000000"/>
          <w:sz w:val="24"/>
          <w:szCs w:val="24"/>
        </w:rPr>
        <w:t xml:space="preserve">. Pollinators (e.g., </w:t>
      </w:r>
      <w:r w:rsidRPr="00AA5F87">
        <w:rPr>
          <w:rFonts w:ascii="Times New Roman" w:eastAsia="Times New Roman" w:hAnsi="Times New Roman" w:cs="Times New Roman"/>
          <w:sz w:val="24"/>
          <w:szCs w:val="24"/>
        </w:rPr>
        <w:t>bees</w:t>
      </w:r>
      <w:r w:rsidRPr="00AA5F87">
        <w:rPr>
          <w:rFonts w:ascii="Times New Roman" w:eastAsia="Times New Roman" w:hAnsi="Times New Roman" w:cs="Times New Roman"/>
          <w:color w:val="000000"/>
          <w:sz w:val="24"/>
          <w:szCs w:val="24"/>
        </w:rPr>
        <w:t>) help pollinate crops, while predators (e.g., carnivorous beetles) help suppress pests.</w:t>
      </w:r>
      <w:r w:rsidRPr="00AA5F87">
        <w:rPr>
          <w:rFonts w:ascii="Times New Roman" w:eastAsia="Times New Roman" w:hAnsi="Times New Roman" w:cs="Times New Roman"/>
          <w:color w:val="000000"/>
          <w:sz w:val="24"/>
          <w:szCs w:val="24"/>
        </w:rPr>
        <w:br/>
      </w:r>
    </w:p>
    <w:p w14:paraId="78AFABEA" w14:textId="77777777" w:rsidR="00342400" w:rsidRPr="00AA5F87" w:rsidRDefault="00342400" w:rsidP="00AA5F87">
      <w:pPr>
        <w:numPr>
          <w:ilvl w:val="0"/>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w:t>
      </w:r>
      <w:r w:rsidRPr="00AA5F87">
        <w:rPr>
          <w:rFonts w:ascii="Times New Roman" w:eastAsia="Times New Roman" w:hAnsi="Times New Roman" w:cs="Times New Roman"/>
          <w:b/>
          <w:sz w:val="24"/>
          <w:szCs w:val="24"/>
        </w:rPr>
        <w:t>cause</w:t>
      </w:r>
      <w:r w:rsidRPr="00AA5F87">
        <w:rPr>
          <w:rFonts w:ascii="Times New Roman" w:eastAsia="Times New Roman" w:hAnsi="Times New Roman" w:cs="Times New Roman"/>
          <w:b/>
          <w:color w:val="000000"/>
          <w:sz w:val="24"/>
          <w:szCs w:val="24"/>
        </w:rPr>
        <w:t xml:space="preserve">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Increasing crop yield is an essential part of feeding the world. This is achieved partly through expansion (turning natural habitats into agricultural lands) and intensification (increasing productivity through pesticides, fertilizers). These practices can lead to biodiversity loss (e.g., reduced animal and plant population), which could have a negative impact on crop yield (e.g., reduced pollination from bees). Therefore, urgent action is needed to attain a better balance between agriculture and biodiversity.</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sz w:val="24"/>
          <w:szCs w:val="24"/>
        </w:rPr>
        <w:t>Multiple causes contribute to this complex issue. For example:</w:t>
      </w:r>
    </w:p>
    <w:p w14:paraId="066334DC" w14:textId="77777777" w:rsidR="00342400" w:rsidRPr="00AA5F87" w:rsidRDefault="00342400" w:rsidP="00AA5F87">
      <w:pPr>
        <w:numPr>
          <w:ilvl w:val="1"/>
          <w:numId w:val="1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Growing global demand</w:t>
      </w:r>
      <w:r w:rsidRPr="00AA5F87">
        <w:rPr>
          <w:rFonts w:ascii="Times New Roman" w:eastAsia="Times New Roman" w:hAnsi="Times New Roman" w:cs="Times New Roman"/>
          <w:sz w:val="24"/>
          <w:szCs w:val="24"/>
        </w:rPr>
        <w:t xml:space="preserve"> for food is driving agricultural expansion and intensification, which degrade natural habitats at a rapid pace.</w:t>
      </w:r>
    </w:p>
    <w:p w14:paraId="26EF9159" w14:textId="77777777" w:rsidR="00342400" w:rsidRPr="00AA5F87" w:rsidRDefault="00342400" w:rsidP="00AA5F87">
      <w:pPr>
        <w:numPr>
          <w:ilvl w:val="1"/>
          <w:numId w:val="1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Industrial farming</w:t>
      </w:r>
      <w:r w:rsidRPr="00AA5F87">
        <w:rPr>
          <w:rFonts w:ascii="Times New Roman" w:eastAsia="Times New Roman" w:hAnsi="Times New Roman" w:cs="Times New Roman"/>
          <w:sz w:val="24"/>
          <w:szCs w:val="24"/>
        </w:rPr>
        <w:t xml:space="preserve"> favors large monocultures (croplands with only one type of crop). This practice has created large swaths of homogenous land with low biodiversity.</w:t>
      </w:r>
    </w:p>
    <w:p w14:paraId="4FA7CA5D" w14:textId="77777777" w:rsidR="00342400" w:rsidRPr="00AA5F87" w:rsidRDefault="00342400" w:rsidP="00AA5F87">
      <w:pPr>
        <w:numPr>
          <w:ilvl w:val="1"/>
          <w:numId w:val="1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Climate change</w:t>
      </w:r>
      <w:r w:rsidRPr="00AA5F87">
        <w:rPr>
          <w:rFonts w:ascii="Times New Roman" w:eastAsia="Times New Roman" w:hAnsi="Times New Roman" w:cs="Times New Roman"/>
          <w:sz w:val="24"/>
          <w:szCs w:val="24"/>
        </w:rPr>
        <w:t xml:space="preserve"> has resulted in the deterioration of croplands, particularly in developing countries. To make up for production loss, farmers often resort to more unsustainable practices (e.g., constant sowing without letting the land recover).</w:t>
      </w:r>
    </w:p>
    <w:p w14:paraId="730B331D"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FB4DDDE" w14:textId="77777777" w:rsidR="00342400" w:rsidRPr="00AA5F87" w:rsidRDefault="00342400" w:rsidP="00AA5F87">
      <w:pPr>
        <w:numPr>
          <w:ilvl w:val="0"/>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impact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Increasing crop yield is an essential part of feeding the world. This is achieved partly through expansion (turning natural habitats into agricultural lands) and intensification (increasing productivity through pesticides, fertilizers). These practices can lead to biodiversity loss (e.g., reduced animal and plant population), which could have a negative impact on crop yield (e.g., reduced pollination from bees). Therefore, urgent action is needed to attain a better balance between agriculture and biodiversity.</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sz w:val="24"/>
          <w:szCs w:val="24"/>
        </w:rPr>
        <w:t>Multiple impacts result from this complex issue.</w:t>
      </w:r>
      <w:r w:rsidRPr="00AA5F87">
        <w:rPr>
          <w:rFonts w:ascii="Times New Roman" w:eastAsia="Times New Roman" w:hAnsi="Times New Roman" w:cs="Times New Roman"/>
          <w:color w:val="000000"/>
          <w:sz w:val="24"/>
          <w:szCs w:val="24"/>
        </w:rPr>
        <w:t xml:space="preserve"> For example:</w:t>
      </w:r>
    </w:p>
    <w:p w14:paraId="28B04AB7" w14:textId="77777777" w:rsidR="00342400" w:rsidRPr="00AA5F87" w:rsidRDefault="00342400" w:rsidP="00AA5F87">
      <w:pPr>
        <w:numPr>
          <w:ilvl w:val="1"/>
          <w:numId w:val="1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Ecosystem services</w:t>
      </w:r>
      <w:r w:rsidRPr="00AA5F87">
        <w:rPr>
          <w:rFonts w:ascii="Times New Roman" w:eastAsia="Times New Roman" w:hAnsi="Times New Roman" w:cs="Times New Roman"/>
          <w:color w:val="000000"/>
          <w:sz w:val="24"/>
          <w:szCs w:val="24"/>
        </w:rPr>
        <w:t xml:space="preserve"> that are important to crop yield (e.g., pollination, natural predators of agricultural pests) are disappearing in some places.</w:t>
      </w:r>
    </w:p>
    <w:p w14:paraId="0E2F29BF" w14:textId="77777777" w:rsidR="00342400" w:rsidRPr="00AA5F87" w:rsidRDefault="00342400" w:rsidP="00AA5F87">
      <w:pPr>
        <w:numPr>
          <w:ilvl w:val="1"/>
          <w:numId w:val="1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lastRenderedPageBreak/>
        <w:t>Land degradation</w:t>
      </w:r>
      <w:r w:rsidRPr="00AA5F87">
        <w:rPr>
          <w:rFonts w:ascii="Times New Roman" w:eastAsia="Times New Roman" w:hAnsi="Times New Roman" w:cs="Times New Roman"/>
          <w:color w:val="000000"/>
          <w:sz w:val="24"/>
          <w:szCs w:val="24"/>
        </w:rPr>
        <w:t xml:space="preserve">, which is often associated with </w:t>
      </w:r>
      <w:r w:rsidRPr="00AA5F87">
        <w:rPr>
          <w:rFonts w:ascii="Times New Roman" w:eastAsia="Times New Roman" w:hAnsi="Times New Roman" w:cs="Times New Roman"/>
          <w:sz w:val="24"/>
          <w:szCs w:val="24"/>
        </w:rPr>
        <w:t>permanent</w:t>
      </w:r>
      <w:r w:rsidRPr="00AA5F87">
        <w:rPr>
          <w:rFonts w:ascii="Times New Roman" w:eastAsia="Times New Roman" w:hAnsi="Times New Roman" w:cs="Times New Roman"/>
          <w:color w:val="000000"/>
          <w:sz w:val="24"/>
          <w:szCs w:val="24"/>
        </w:rPr>
        <w:t xml:space="preserve"> loss of productivity, has occurred in some regions due to unsustainable agriculture. These degraded lands </w:t>
      </w:r>
      <w:r w:rsidRPr="00AA5F87">
        <w:rPr>
          <w:rFonts w:ascii="Times New Roman" w:eastAsia="Times New Roman" w:hAnsi="Times New Roman" w:cs="Times New Roman"/>
          <w:sz w:val="24"/>
          <w:szCs w:val="24"/>
        </w:rPr>
        <w:t>lack the capacity to support</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agricultur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and</w:t>
      </w:r>
      <w:r w:rsidRPr="00AA5F87">
        <w:rPr>
          <w:rFonts w:ascii="Times New Roman" w:eastAsia="Times New Roman" w:hAnsi="Times New Roman" w:cs="Times New Roman"/>
          <w:color w:val="000000"/>
          <w:sz w:val="24"/>
          <w:szCs w:val="24"/>
        </w:rPr>
        <w:t xml:space="preserve"> biodiversity.</w:t>
      </w:r>
    </w:p>
    <w:p w14:paraId="42614101" w14:textId="77777777" w:rsidR="00342400" w:rsidRPr="00AA5F87" w:rsidRDefault="00342400" w:rsidP="00AA5F87">
      <w:pPr>
        <w:numPr>
          <w:ilvl w:val="1"/>
          <w:numId w:val="1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Imbalances in soil nutrients</w:t>
      </w:r>
      <w:r w:rsidRPr="00AA5F87">
        <w:rPr>
          <w:rFonts w:ascii="Times New Roman" w:eastAsia="Times New Roman" w:hAnsi="Times New Roman" w:cs="Times New Roman"/>
          <w:sz w:val="24"/>
          <w:szCs w:val="24"/>
        </w:rPr>
        <w:t xml:space="preserve"> (nitrogen, phosphorus) can be partially attributed to unsustainable agriculture. These changes can decrease the nutritional value of crops and jeopardize food safety.</w:t>
      </w:r>
    </w:p>
    <w:p w14:paraId="28079B2E"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6D9090E" w14:textId="77777777" w:rsidR="00342400" w:rsidRPr="00AA5F87" w:rsidRDefault="00342400" w:rsidP="00AA5F87">
      <w:pPr>
        <w:numPr>
          <w:ilvl w:val="0"/>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solution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Increasing crop yield is an essential part of feeding the world. This is achieved partly through expansion (turning natural habitats into agricultural lands) and intensification (increasing productivity through pesticides, fertilizers). These practices can lead to biodiversity loss (e.g., reduced animal and plant population), which could have a negative impact on crop yield (e.g., reduced pollination from bees). Therefore, urgent action is needed to attain a better balance between agriculture and biodiversity.</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solutions are needed to address this complex issue. For example:</w:t>
      </w:r>
    </w:p>
    <w:p w14:paraId="0F3D33A8" w14:textId="77777777" w:rsidR="00342400" w:rsidRPr="00AA5F87" w:rsidRDefault="00342400" w:rsidP="00AA5F87">
      <w:pPr>
        <w:numPr>
          <w:ilvl w:val="1"/>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Land sparing</w:t>
      </w:r>
      <w:r w:rsidRPr="00AA5F87">
        <w:rPr>
          <w:rFonts w:ascii="Times New Roman" w:eastAsia="Times New Roman" w:hAnsi="Times New Roman" w:cs="Times New Roman"/>
          <w:color w:val="000000"/>
          <w:sz w:val="24"/>
          <w:szCs w:val="24"/>
        </w:rPr>
        <w:t>, which involves making agriculture more intensive and high-yielding, is needed to achieve high production over a smaller area of land, while leaving the surrounding natural habitat untouched.</w:t>
      </w:r>
    </w:p>
    <w:p w14:paraId="39F37824" w14:textId="77777777" w:rsidR="00342400" w:rsidRPr="00AA5F87" w:rsidRDefault="00342400" w:rsidP="00AA5F87">
      <w:pPr>
        <w:numPr>
          <w:ilvl w:val="1"/>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Land sharing</w:t>
      </w:r>
      <w:r w:rsidRPr="00AA5F87">
        <w:rPr>
          <w:rFonts w:ascii="Times New Roman" w:eastAsia="Times New Roman" w:hAnsi="Times New Roman" w:cs="Times New Roman"/>
          <w:color w:val="000000"/>
          <w:sz w:val="24"/>
          <w:szCs w:val="24"/>
        </w:rPr>
        <w:t>, which involves more wildlife-friendly but less intense (i.e., lower-yielding) agriculture over a larger area of land, is needed to allow free movement of wildlife.</w:t>
      </w:r>
    </w:p>
    <w:p w14:paraId="4C54DB30" w14:textId="77777777" w:rsidR="00342400" w:rsidRPr="00AA5F87" w:rsidRDefault="00342400" w:rsidP="00AA5F87">
      <w:pPr>
        <w:numPr>
          <w:ilvl w:val="1"/>
          <w:numId w:val="2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Integration of non-crop plants</w:t>
      </w:r>
      <w:r w:rsidRPr="00AA5F87">
        <w:rPr>
          <w:rFonts w:ascii="Times New Roman" w:eastAsia="Times New Roman" w:hAnsi="Times New Roman" w:cs="Times New Roman"/>
          <w:color w:val="000000"/>
          <w:sz w:val="24"/>
          <w:szCs w:val="24"/>
        </w:rPr>
        <w:t xml:space="preserve"> into farmlands (e.g., hedgerows) should be employed to support the biodiversity that benefits crop yield.</w:t>
      </w:r>
    </w:p>
    <w:p w14:paraId="14E2E135" w14:textId="77777777" w:rsidR="00AD387B" w:rsidRDefault="00AD387B" w:rsidP="00AA5F87">
      <w:pPr>
        <w:spacing w:after="0" w:line="240" w:lineRule="auto"/>
        <w:rPr>
          <w:rFonts w:ascii="Times New Roman" w:hAnsi="Times New Roman" w:cs="Times New Roman"/>
          <w:sz w:val="24"/>
          <w:szCs w:val="24"/>
        </w:rPr>
      </w:pPr>
    </w:p>
    <w:p w14:paraId="6E699FAB" w14:textId="049CF801" w:rsidR="00342400" w:rsidRPr="00AA5F87" w:rsidRDefault="00636A4E" w:rsidP="00AA5F87">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H</w:t>
      </w:r>
      <w:r w:rsidR="00342400" w:rsidRPr="00AA5F87">
        <w:rPr>
          <w:rFonts w:ascii="Times New Roman" w:eastAsia="Times New Roman" w:hAnsi="Times New Roman" w:cs="Times New Roman"/>
          <w:sz w:val="24"/>
          <w:szCs w:val="24"/>
        </w:rPr>
        <w:t xml:space="preserve">ow severe a problem </w:t>
      </w:r>
      <w:proofErr w:type="gramStart"/>
      <w:r w:rsidR="00342400" w:rsidRPr="00AA5F87">
        <w:rPr>
          <w:rFonts w:ascii="Times New Roman" w:eastAsia="Times New Roman" w:hAnsi="Times New Roman" w:cs="Times New Roman"/>
          <w:sz w:val="24"/>
          <w:szCs w:val="24"/>
        </w:rPr>
        <w:t>do</w:t>
      </w:r>
      <w:proofErr w:type="gramEnd"/>
      <w:r w:rsidR="00342400" w:rsidRPr="00AA5F87">
        <w:rPr>
          <w:rFonts w:ascii="Times New Roman" w:eastAsia="Times New Roman" w:hAnsi="Times New Roman" w:cs="Times New Roman"/>
          <w:sz w:val="24"/>
          <w:szCs w:val="24"/>
        </w:rPr>
        <w:t xml:space="preserve"> you think the imbalance between crop yield and biodiversity is?</w:t>
      </w:r>
    </w:p>
    <w:p w14:paraId="651F5E27"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severe at all, 2=Slightly severe, 3=Somewhat severe, 4=Moderately severe, 5=Considerably severe, 6=Very severe, 7=Extremely severe</w:t>
      </w:r>
    </w:p>
    <w:p w14:paraId="2C2AF454" w14:textId="77777777" w:rsidR="00B41E3C" w:rsidRDefault="00B41E3C" w:rsidP="00AA5F87">
      <w:pPr>
        <w:spacing w:after="0" w:line="240" w:lineRule="auto"/>
        <w:rPr>
          <w:rFonts w:ascii="Times New Roman" w:eastAsia="Times New Roman" w:hAnsi="Times New Roman" w:cs="Times New Roman"/>
          <w:sz w:val="24"/>
          <w:szCs w:val="24"/>
        </w:rPr>
      </w:pPr>
    </w:p>
    <w:p w14:paraId="68C60553" w14:textId="6A03BB0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How urgent a problem do you think the imbalance between crop yield and biodiversity is?</w:t>
      </w:r>
    </w:p>
    <w:p w14:paraId="0FC73A2A"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urgent at all, 2=Slightly urgent, 3=Somewhat urgent, 4=Moderately urgent, 5=Considerably urgent, 6=Very urgent, 7=Extremely urgent</w:t>
      </w:r>
    </w:p>
    <w:p w14:paraId="690F1E25"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040456D3"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Please select which of the following you think is a good solution to the imbalance between crop yield and biodiversity.</w:t>
      </w:r>
    </w:p>
    <w:p w14:paraId="358386EA" w14:textId="77777777" w:rsidR="00342400" w:rsidRPr="00AA5F87" w:rsidRDefault="00342400" w:rsidP="00AA5F87">
      <w:pPr>
        <w:numPr>
          <w:ilvl w:val="0"/>
          <w:numId w:val="1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Land sparing (intense, high-yielding agriculture over a small area of land;</w:t>
      </w:r>
      <w:r w:rsidRPr="00AA5F87">
        <w:rPr>
          <w:rFonts w:ascii="Times New Roman" w:hAnsi="Times New Roman" w:cs="Times New Roman"/>
          <w:color w:val="000000"/>
          <w:sz w:val="24"/>
          <w:szCs w:val="24"/>
        </w:rPr>
        <w:t xml:space="preserve"> </w:t>
      </w:r>
      <w:r w:rsidRPr="00AA5F87">
        <w:rPr>
          <w:rFonts w:ascii="Times New Roman" w:eastAsia="Times New Roman" w:hAnsi="Times New Roman" w:cs="Times New Roman"/>
          <w:color w:val="000000"/>
          <w:sz w:val="24"/>
          <w:szCs w:val="24"/>
        </w:rPr>
        <w:t>leaves the surrounding natural habitat untouched)</w:t>
      </w:r>
    </w:p>
    <w:p w14:paraId="11DB8392" w14:textId="77777777" w:rsidR="00342400" w:rsidRPr="00AA5F87" w:rsidRDefault="00342400" w:rsidP="00AA5F87">
      <w:pPr>
        <w:numPr>
          <w:ilvl w:val="0"/>
          <w:numId w:val="1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Land sharing (more wildlife-friendly but less intense and low-yielding agriculture over a larger area of land)</w:t>
      </w:r>
    </w:p>
    <w:p w14:paraId="2D53333C" w14:textId="77777777" w:rsidR="00342400" w:rsidRPr="00AA5F87" w:rsidRDefault="00342400" w:rsidP="00AA5F87">
      <w:pPr>
        <w:numPr>
          <w:ilvl w:val="0"/>
          <w:numId w:val="1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ultiple solutions are needed in addition to 1 and 2</w:t>
      </w:r>
    </w:p>
    <w:p w14:paraId="66C2FA8C" w14:textId="77777777" w:rsidR="00E31AD1" w:rsidRDefault="00342400" w:rsidP="00AA5F87">
      <w:pPr>
        <w:numPr>
          <w:ilvl w:val="0"/>
          <w:numId w:val="13"/>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Neither 1 nor 2</w:t>
      </w:r>
    </w:p>
    <w:p w14:paraId="6BE14B4D" w14:textId="042050A8" w:rsidR="00342400" w:rsidRPr="00AA5F87" w:rsidRDefault="00342400" w:rsidP="0077152D">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sidRPr="00AA5F87">
        <w:rPr>
          <w:rFonts w:ascii="Times New Roman" w:hAnsi="Times New Roman" w:cs="Times New Roman"/>
          <w:sz w:val="24"/>
          <w:szCs w:val="24"/>
        </w:rPr>
        <w:br w:type="page"/>
      </w:r>
    </w:p>
    <w:p w14:paraId="3D12C641" w14:textId="77777777" w:rsidR="00342400" w:rsidRPr="00AA5F87" w:rsidRDefault="00342400" w:rsidP="00AA5F87">
      <w:pPr>
        <w:spacing w:after="0" w:line="240" w:lineRule="auto"/>
        <w:rPr>
          <w:rFonts w:ascii="Times New Roman" w:eastAsia="Times New Roman" w:hAnsi="Times New Roman" w:cs="Times New Roman"/>
          <w:b/>
          <w:sz w:val="24"/>
          <w:szCs w:val="24"/>
        </w:rPr>
      </w:pPr>
      <w:r w:rsidRPr="00AA5F87">
        <w:rPr>
          <w:rFonts w:ascii="Times New Roman" w:eastAsia="Times New Roman" w:hAnsi="Times New Roman" w:cs="Times New Roman"/>
          <w:b/>
          <w:sz w:val="24"/>
          <w:szCs w:val="24"/>
        </w:rPr>
        <w:lastRenderedPageBreak/>
        <w:t>3. Food waste</w:t>
      </w:r>
    </w:p>
    <w:p w14:paraId="144C7A11" w14:textId="77777777" w:rsidR="00342400" w:rsidRPr="00AA5F87" w:rsidRDefault="00342400" w:rsidP="00AA5F87">
      <w:pPr>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ntrol frame:</w:t>
      </w:r>
      <w:r w:rsidRPr="00AA5F87">
        <w:rPr>
          <w:rFonts w:ascii="Times New Roman" w:eastAsia="Times New Roman" w:hAnsi="Times New Roman" w:cs="Times New Roman"/>
          <w:color w:val="000000"/>
          <w:sz w:val="24"/>
          <w:szCs w:val="24"/>
        </w:rPr>
        <w:t xml:space="preserve"> Globally about a third of all food produced ends up as waste. Food waste occurs in all stages of the food cycle, from production to transportation to consumption. Food waste is not only a waste of resources that could have gone to food-insecure households, but can also produce greenhouse gas (e.g., methane), and cause air and water pollution. Food waste is therefore a serious socioeconomic and environmental issue, and urgent action is needed to reduce food waste.</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facts are known about this complex issue. For example:</w:t>
      </w:r>
    </w:p>
    <w:p w14:paraId="54F39878" w14:textId="77777777" w:rsidR="00342400" w:rsidRPr="00AA5F87" w:rsidRDefault="00342400" w:rsidP="00AA5F87">
      <w:pPr>
        <w:numPr>
          <w:ilvl w:val="1"/>
          <w:numId w:val="1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The food industry</w:t>
      </w:r>
      <w:r w:rsidRPr="00AA5F87">
        <w:rPr>
          <w:rFonts w:ascii="Times New Roman" w:eastAsia="Times New Roman" w:hAnsi="Times New Roman" w:cs="Times New Roman"/>
          <w:color w:val="000000"/>
          <w:sz w:val="24"/>
          <w:szCs w:val="24"/>
        </w:rPr>
        <w:t xml:space="preserve"> is a</w:t>
      </w:r>
      <w:r w:rsidRPr="00AA5F87">
        <w:rPr>
          <w:rFonts w:ascii="Times New Roman" w:eastAsia="Times New Roman" w:hAnsi="Times New Roman" w:cs="Times New Roman"/>
          <w:sz w:val="24"/>
          <w:szCs w:val="24"/>
        </w:rPr>
        <w:t xml:space="preserve">n </w:t>
      </w:r>
      <w:r w:rsidRPr="00AA5F87">
        <w:rPr>
          <w:rFonts w:ascii="Times New Roman" w:eastAsia="Times New Roman" w:hAnsi="Times New Roman" w:cs="Times New Roman"/>
          <w:color w:val="000000"/>
          <w:sz w:val="24"/>
          <w:szCs w:val="24"/>
        </w:rPr>
        <w:t>amalgamation of several sectors, including production (e.g., agriculture), manufacturing, processing, packaging, marketing, distribution, and retailing. Food waste occurs in all these sectors.</w:t>
      </w:r>
    </w:p>
    <w:p w14:paraId="202D1993" w14:textId="77777777" w:rsidR="00342400" w:rsidRPr="00AA5F87" w:rsidRDefault="00342400" w:rsidP="00AA5F87">
      <w:pPr>
        <w:numPr>
          <w:ilvl w:val="1"/>
          <w:numId w:val="1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Large, industrialized food companies</w:t>
      </w:r>
      <w:r w:rsidRPr="00AA5F87">
        <w:rPr>
          <w:rFonts w:ascii="Times New Roman" w:eastAsia="Times New Roman" w:hAnsi="Times New Roman" w:cs="Times New Roman"/>
          <w:color w:val="000000"/>
          <w:sz w:val="24"/>
          <w:szCs w:val="24"/>
        </w:rPr>
        <w:t xml:space="preserve"> produce </w:t>
      </w:r>
      <w:r w:rsidRPr="00AA5F87">
        <w:rPr>
          <w:rFonts w:ascii="Times New Roman" w:eastAsia="Times New Roman" w:hAnsi="Times New Roman" w:cs="Times New Roman"/>
          <w:sz w:val="24"/>
          <w:szCs w:val="24"/>
        </w:rPr>
        <w:t>most of the</w:t>
      </w:r>
      <w:r w:rsidRPr="00AA5F87">
        <w:rPr>
          <w:rFonts w:ascii="Times New Roman" w:eastAsia="Times New Roman" w:hAnsi="Times New Roman" w:cs="Times New Roman"/>
          <w:color w:val="000000"/>
          <w:sz w:val="24"/>
          <w:szCs w:val="24"/>
        </w:rPr>
        <w:t xml:space="preserve"> food consumed in Western countries. However, there are still many traditional, family-run food businesses.</w:t>
      </w:r>
    </w:p>
    <w:p w14:paraId="7D3AD80B" w14:textId="77777777" w:rsidR="00342400" w:rsidRPr="00AA5F87" w:rsidRDefault="00342400" w:rsidP="00AA5F87">
      <w:pPr>
        <w:numPr>
          <w:ilvl w:val="1"/>
          <w:numId w:val="1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Many countries in the world</w:t>
      </w:r>
      <w:r w:rsidRPr="00AA5F87">
        <w:rPr>
          <w:rFonts w:ascii="Times New Roman" w:eastAsia="Times New Roman" w:hAnsi="Times New Roman" w:cs="Times New Roman"/>
          <w:color w:val="000000"/>
          <w:sz w:val="24"/>
          <w:szCs w:val="24"/>
        </w:rPr>
        <w:t xml:space="preserve"> produce a significant amount of food waste. Most of this food waste consists of fruits and vegetables. </w:t>
      </w:r>
    </w:p>
    <w:p w14:paraId="557F0E50"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654F7B2" w14:textId="77777777" w:rsidR="00342400" w:rsidRPr="00AA5F87" w:rsidRDefault="00342400" w:rsidP="00AA5F87">
      <w:pPr>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cause frame:</w:t>
      </w:r>
      <w:r w:rsidRPr="00AA5F87">
        <w:rPr>
          <w:rFonts w:ascii="Times New Roman" w:eastAsia="Times New Roman" w:hAnsi="Times New Roman" w:cs="Times New Roman"/>
          <w:color w:val="000000"/>
          <w:sz w:val="24"/>
          <w:szCs w:val="24"/>
        </w:rPr>
        <w:t xml:space="preserve"> Globally about a third of all food produced ends up as waste. Food waste occurs in all stages of the food cycle, from production to transportation to consumption. Food waste is not only a waste of resources that could have gone to food-insecure households, but can also produce greenhouse gas (e.g., methane), and cause air and water pollution. Food waste is therefore a serious socioeconomic and environmental issue, and urgent action is needed to reduce food waste.</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causes contribute to this complex issue. For example:</w:t>
      </w:r>
    </w:p>
    <w:p w14:paraId="04AF18F9" w14:textId="77777777" w:rsidR="00342400" w:rsidRPr="00AA5F87" w:rsidRDefault="00342400" w:rsidP="00AA5F87">
      <w:pPr>
        <w:numPr>
          <w:ilvl w:val="1"/>
          <w:numId w:val="1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 xml:space="preserve">Ugly produce </w:t>
      </w:r>
      <w:r w:rsidRPr="00AA5F87">
        <w:rPr>
          <w:rFonts w:ascii="Times New Roman" w:eastAsia="Times New Roman" w:hAnsi="Times New Roman" w:cs="Times New Roman"/>
          <w:sz w:val="24"/>
          <w:szCs w:val="24"/>
        </w:rPr>
        <w:t>(fruits and vegetables that are safe to eat but fail to meet cosmetic standards) is not harvested and discarded. This results in significant food waste in the production stage.</w:t>
      </w:r>
    </w:p>
    <w:p w14:paraId="4C5DA980" w14:textId="77777777" w:rsidR="00342400" w:rsidRPr="00AA5F87" w:rsidRDefault="00342400" w:rsidP="00AA5F87">
      <w:pPr>
        <w:numPr>
          <w:ilvl w:val="1"/>
          <w:numId w:val="1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Expiration dates</w:t>
      </w:r>
      <w:r w:rsidRPr="00AA5F87">
        <w:rPr>
          <w:rFonts w:ascii="Times New Roman" w:eastAsia="Times New Roman" w:hAnsi="Times New Roman" w:cs="Times New Roman"/>
          <w:sz w:val="24"/>
          <w:szCs w:val="24"/>
        </w:rPr>
        <w:t xml:space="preserve"> are often arbitrary or not well-labeled. This creates confusion among both consumers and retailers, and results in large amounts of edible food being thrown away.</w:t>
      </w:r>
    </w:p>
    <w:p w14:paraId="69D3CD6C" w14:textId="0A364302" w:rsidR="00342400" w:rsidRDefault="00342400" w:rsidP="00AA5F87">
      <w:pPr>
        <w:numPr>
          <w:ilvl w:val="1"/>
          <w:numId w:val="1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Consumers</w:t>
      </w:r>
      <w:r w:rsidRPr="00AA5F87">
        <w:rPr>
          <w:rFonts w:ascii="Times New Roman" w:eastAsia="Times New Roman" w:hAnsi="Times New Roman" w:cs="Times New Roman"/>
          <w:sz w:val="24"/>
          <w:szCs w:val="24"/>
        </w:rPr>
        <w:t xml:space="preserve"> often buy more food than they can consume, resulting in significant household food waste.</w:t>
      </w:r>
    </w:p>
    <w:p w14:paraId="5EB558C6" w14:textId="77777777" w:rsidR="007540E0" w:rsidRPr="00F4655D" w:rsidRDefault="007540E0" w:rsidP="007540E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7D7C8D62" w14:textId="77777777" w:rsidR="00342400" w:rsidRPr="00AA5F87" w:rsidRDefault="00342400" w:rsidP="00AA5F87">
      <w:pPr>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impact frame:</w:t>
      </w:r>
      <w:r w:rsidRPr="00AA5F87">
        <w:rPr>
          <w:rFonts w:ascii="Times New Roman" w:eastAsia="Times New Roman" w:hAnsi="Times New Roman" w:cs="Times New Roman"/>
          <w:color w:val="000000"/>
          <w:sz w:val="24"/>
          <w:szCs w:val="24"/>
        </w:rPr>
        <w:t xml:space="preserve"> Globally about a third of all food produced ends up as waste. Food waste occurs in all stages of the food cycle, from production to transportation to consumption. Food waste is not only a waste of resources that could have gone to food-insecure households, but can also produce greenhouse gas (e.g., methane), and cause air and water pollution. Food waste is therefore a serious socioeconomic and environmental issue, and urgent action is needed to reduce food waste.</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impacts result from this complex issue. For example:</w:t>
      </w:r>
    </w:p>
    <w:p w14:paraId="2E48F10C" w14:textId="77777777" w:rsidR="00342400" w:rsidRPr="00AA5F87" w:rsidRDefault="00342400" w:rsidP="00AA5F87">
      <w:pPr>
        <w:numPr>
          <w:ilvl w:val="1"/>
          <w:numId w:val="1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Valuable</w:t>
      </w:r>
      <w:r w:rsidRPr="00AA5F87">
        <w:rPr>
          <w:rFonts w:ascii="Times New Roman" w:eastAsia="Times New Roman" w:hAnsi="Times New Roman" w:cs="Times New Roman"/>
          <w:b/>
          <w:color w:val="000000"/>
          <w:sz w:val="24"/>
          <w:szCs w:val="24"/>
        </w:rPr>
        <w:t xml:space="preserve"> water and </w:t>
      </w:r>
      <w:r w:rsidRPr="00AA5F87">
        <w:rPr>
          <w:rFonts w:ascii="Times New Roman" w:eastAsia="Times New Roman" w:hAnsi="Times New Roman" w:cs="Times New Roman"/>
          <w:b/>
          <w:sz w:val="24"/>
          <w:szCs w:val="24"/>
        </w:rPr>
        <w:t>energy resources</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are wasted as a result of</w:t>
      </w:r>
      <w:r w:rsidRPr="00AA5F87">
        <w:rPr>
          <w:rFonts w:ascii="Times New Roman" w:eastAsia="Times New Roman" w:hAnsi="Times New Roman" w:cs="Times New Roman"/>
          <w:color w:val="000000"/>
          <w:sz w:val="24"/>
          <w:szCs w:val="24"/>
        </w:rPr>
        <w:t xml:space="preserve"> food waste, since these resources are important for food production, packaging, and transportation.</w:t>
      </w:r>
    </w:p>
    <w:p w14:paraId="3F542A5B" w14:textId="77777777" w:rsidR="00342400" w:rsidRPr="00AA5F87" w:rsidRDefault="00342400" w:rsidP="00AA5F87">
      <w:pPr>
        <w:numPr>
          <w:ilvl w:val="1"/>
          <w:numId w:val="1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lastRenderedPageBreak/>
        <w:t>Food</w:t>
      </w:r>
      <w:r w:rsidRPr="00AA5F87">
        <w:rPr>
          <w:rFonts w:ascii="Times New Roman" w:eastAsia="Times New Roman" w:hAnsi="Times New Roman" w:cs="Times New Roman"/>
          <w:b/>
          <w:color w:val="000000"/>
          <w:sz w:val="24"/>
          <w:szCs w:val="24"/>
        </w:rPr>
        <w:t xml:space="preserve"> inequality </w:t>
      </w:r>
      <w:r w:rsidRPr="00AA5F87">
        <w:rPr>
          <w:rFonts w:ascii="Times New Roman" w:eastAsia="Times New Roman" w:hAnsi="Times New Roman" w:cs="Times New Roman"/>
          <w:color w:val="000000"/>
          <w:sz w:val="24"/>
          <w:szCs w:val="24"/>
        </w:rPr>
        <w:t>is associated with food waste</w:t>
      </w:r>
      <w:r w:rsidRPr="00AA5F87">
        <w:rPr>
          <w:rFonts w:ascii="Times New Roman" w:eastAsia="Times New Roman" w:hAnsi="Times New Roman" w:cs="Times New Roman"/>
          <w:sz w:val="24"/>
          <w:szCs w:val="24"/>
        </w:rPr>
        <w:t xml:space="preserve">, where </w:t>
      </w:r>
      <w:r w:rsidRPr="00AA5F87">
        <w:rPr>
          <w:rFonts w:ascii="Times New Roman" w:eastAsia="Times New Roman" w:hAnsi="Times New Roman" w:cs="Times New Roman"/>
          <w:color w:val="000000"/>
          <w:sz w:val="24"/>
          <w:szCs w:val="24"/>
        </w:rPr>
        <w:t>lower</w:t>
      </w:r>
      <w:r w:rsidRPr="00AA5F87">
        <w:rPr>
          <w:rFonts w:ascii="Times New Roman" w:eastAsia="Times New Roman" w:hAnsi="Times New Roman" w:cs="Times New Roman"/>
          <w:sz w:val="24"/>
          <w:szCs w:val="24"/>
        </w:rPr>
        <w:t xml:space="preserve"> </w:t>
      </w:r>
      <w:r w:rsidRPr="00AA5F87">
        <w:rPr>
          <w:rFonts w:ascii="Times New Roman" w:eastAsia="Times New Roman" w:hAnsi="Times New Roman" w:cs="Times New Roman"/>
          <w:color w:val="000000"/>
          <w:sz w:val="24"/>
          <w:szCs w:val="24"/>
        </w:rPr>
        <w:t>income individuals are not getting enough food, while higher</w:t>
      </w:r>
      <w:r w:rsidRPr="00AA5F87">
        <w:rPr>
          <w:rFonts w:ascii="Times New Roman" w:eastAsia="Times New Roman" w:hAnsi="Times New Roman" w:cs="Times New Roman"/>
          <w:sz w:val="24"/>
          <w:szCs w:val="24"/>
        </w:rPr>
        <w:t xml:space="preserve"> </w:t>
      </w:r>
      <w:r w:rsidRPr="00AA5F87">
        <w:rPr>
          <w:rFonts w:ascii="Times New Roman" w:eastAsia="Times New Roman" w:hAnsi="Times New Roman" w:cs="Times New Roman"/>
          <w:color w:val="000000"/>
          <w:sz w:val="24"/>
          <w:szCs w:val="24"/>
        </w:rPr>
        <w:t>income individuals are overconsuming food.</w:t>
      </w:r>
    </w:p>
    <w:p w14:paraId="1AE9CC76" w14:textId="77777777" w:rsidR="00342400" w:rsidRPr="00AA5F87" w:rsidRDefault="00342400" w:rsidP="00AA5F87">
      <w:pPr>
        <w:numPr>
          <w:ilvl w:val="1"/>
          <w:numId w:val="1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ertain environmental issues</w:t>
      </w:r>
      <w:r w:rsidRPr="00AA5F87">
        <w:rPr>
          <w:rFonts w:ascii="Times New Roman" w:eastAsia="Times New Roman" w:hAnsi="Times New Roman" w:cs="Times New Roman"/>
          <w:color w:val="000000"/>
          <w:sz w:val="24"/>
          <w:szCs w:val="24"/>
        </w:rPr>
        <w:t xml:space="preserve"> are closely linked to food waste. Decomposing food waste in landfills </w:t>
      </w:r>
      <w:r w:rsidRPr="00AA5F87">
        <w:rPr>
          <w:rFonts w:ascii="Times New Roman" w:eastAsia="Times New Roman" w:hAnsi="Times New Roman" w:cs="Times New Roman"/>
          <w:sz w:val="24"/>
          <w:szCs w:val="24"/>
        </w:rPr>
        <w:t>generates</w:t>
      </w:r>
      <w:r w:rsidRPr="00AA5F87">
        <w:rPr>
          <w:rFonts w:ascii="Times New Roman" w:eastAsia="Times New Roman" w:hAnsi="Times New Roman" w:cs="Times New Roman"/>
          <w:color w:val="000000"/>
          <w:sz w:val="24"/>
          <w:szCs w:val="24"/>
        </w:rPr>
        <w:t xml:space="preserve"> a significant amount of greenhouse gases, which </w:t>
      </w:r>
      <w:r w:rsidRPr="00AA5F87">
        <w:rPr>
          <w:rFonts w:ascii="Times New Roman" w:eastAsia="Times New Roman" w:hAnsi="Times New Roman" w:cs="Times New Roman"/>
          <w:sz w:val="24"/>
          <w:szCs w:val="24"/>
        </w:rPr>
        <w:t>contribute to</w:t>
      </w:r>
      <w:r w:rsidRPr="00AA5F87">
        <w:rPr>
          <w:rFonts w:ascii="Times New Roman" w:eastAsia="Times New Roman" w:hAnsi="Times New Roman" w:cs="Times New Roman"/>
          <w:color w:val="000000"/>
          <w:sz w:val="24"/>
          <w:szCs w:val="24"/>
        </w:rPr>
        <w:t xml:space="preserve"> global warming.</w:t>
      </w:r>
    </w:p>
    <w:p w14:paraId="165597D2"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CAE1BAB" w14:textId="77777777" w:rsidR="00342400" w:rsidRPr="00AA5F87" w:rsidRDefault="00342400" w:rsidP="00AA5F87">
      <w:pPr>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solution frame:</w:t>
      </w:r>
      <w:r w:rsidRPr="00AA5F87">
        <w:rPr>
          <w:rFonts w:ascii="Times New Roman" w:eastAsia="Times New Roman" w:hAnsi="Times New Roman" w:cs="Times New Roman"/>
          <w:color w:val="000000"/>
          <w:sz w:val="24"/>
          <w:szCs w:val="24"/>
        </w:rPr>
        <w:t xml:space="preserve"> Globally about a third of all food produced ends up as waste. Food waste occurs in all stages of the food cycle, from production to transportation to consumption. Food waste is not only a waste of resources that could have gone to food-insecure households, but can also produce greenhouse gas (e.g., methane), and cause air and water pollution. Food waste is therefore a serious socioeconomic and environmental issue, and urgent action is needed to reduce food waste.</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 xml:space="preserve">Multiple solutions are needed to address this complex issue. For example: </w:t>
      </w:r>
    </w:p>
    <w:p w14:paraId="6E685ACA" w14:textId="77777777" w:rsidR="00342400" w:rsidRPr="00AA5F87" w:rsidRDefault="00342400" w:rsidP="00AA5F87">
      <w:pPr>
        <w:numPr>
          <w:ilvl w:val="1"/>
          <w:numId w:val="1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The food industry</w:t>
      </w:r>
      <w:r w:rsidRPr="00AA5F87">
        <w:rPr>
          <w:rFonts w:ascii="Times New Roman" w:eastAsia="Times New Roman" w:hAnsi="Times New Roman" w:cs="Times New Roman"/>
          <w:color w:val="000000"/>
          <w:sz w:val="24"/>
          <w:szCs w:val="24"/>
        </w:rPr>
        <w:t xml:space="preserve"> should shift to more sustainable practices such as avoiding supersizing packages and portions, reducing aesthetical standards for produce, and donating surplus food to charities and food-insecure communities.</w:t>
      </w:r>
    </w:p>
    <w:p w14:paraId="346FF856" w14:textId="77777777" w:rsidR="00342400" w:rsidRPr="00AA5F87" w:rsidRDefault="00342400" w:rsidP="00AA5F87">
      <w:pPr>
        <w:numPr>
          <w:ilvl w:val="1"/>
          <w:numId w:val="1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nsumers</w:t>
      </w:r>
      <w:r w:rsidRPr="00AA5F87">
        <w:rPr>
          <w:rFonts w:ascii="Times New Roman" w:eastAsia="Times New Roman" w:hAnsi="Times New Roman" w:cs="Times New Roman"/>
          <w:color w:val="000000"/>
          <w:sz w:val="24"/>
          <w:szCs w:val="24"/>
        </w:rPr>
        <w:t xml:space="preserve"> should manage their food carefully by avoiding overbuying, managing food storage, eating leftovers, and composting food waste.</w:t>
      </w:r>
    </w:p>
    <w:p w14:paraId="4696C5F2" w14:textId="77777777" w:rsidR="00342400" w:rsidRPr="00AA5F87" w:rsidRDefault="00342400" w:rsidP="00AA5F87">
      <w:pPr>
        <w:numPr>
          <w:ilvl w:val="1"/>
          <w:numId w:val="1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 xml:space="preserve">Governments </w:t>
      </w:r>
      <w:r w:rsidRPr="00AA5F87">
        <w:rPr>
          <w:rFonts w:ascii="Times New Roman" w:eastAsia="Times New Roman" w:hAnsi="Times New Roman" w:cs="Times New Roman"/>
          <w:color w:val="000000"/>
          <w:sz w:val="24"/>
          <w:szCs w:val="24"/>
        </w:rPr>
        <w:t>should enact policies to distribute food more evenly, manage food waste, and create incentives for the food industry to be less wasteful.</w:t>
      </w:r>
    </w:p>
    <w:p w14:paraId="20B5A75E" w14:textId="77777777" w:rsidR="00E10F33" w:rsidRDefault="00E10F33" w:rsidP="00AA5F87">
      <w:pPr>
        <w:spacing w:after="0" w:line="240" w:lineRule="auto"/>
        <w:rPr>
          <w:rFonts w:ascii="Times New Roman" w:hAnsi="Times New Roman" w:cs="Times New Roman"/>
          <w:sz w:val="24"/>
          <w:szCs w:val="24"/>
        </w:rPr>
      </w:pPr>
    </w:p>
    <w:p w14:paraId="2134B26D" w14:textId="77916AA8" w:rsidR="00342400" w:rsidRPr="00AA5F87" w:rsidRDefault="00E10F33" w:rsidP="00AA5F87">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H</w:t>
      </w:r>
      <w:r w:rsidR="00342400" w:rsidRPr="00AA5F87">
        <w:rPr>
          <w:rFonts w:ascii="Times New Roman" w:eastAsia="Times New Roman" w:hAnsi="Times New Roman" w:cs="Times New Roman"/>
          <w:sz w:val="24"/>
          <w:szCs w:val="24"/>
        </w:rPr>
        <w:t xml:space="preserve">ow severe a problem </w:t>
      </w:r>
      <w:proofErr w:type="gramStart"/>
      <w:r w:rsidR="00342400" w:rsidRPr="00AA5F87">
        <w:rPr>
          <w:rFonts w:ascii="Times New Roman" w:eastAsia="Times New Roman" w:hAnsi="Times New Roman" w:cs="Times New Roman"/>
          <w:sz w:val="24"/>
          <w:szCs w:val="24"/>
        </w:rPr>
        <w:t>do</w:t>
      </w:r>
      <w:proofErr w:type="gramEnd"/>
      <w:r w:rsidR="00342400" w:rsidRPr="00AA5F87">
        <w:rPr>
          <w:rFonts w:ascii="Times New Roman" w:eastAsia="Times New Roman" w:hAnsi="Times New Roman" w:cs="Times New Roman"/>
          <w:sz w:val="24"/>
          <w:szCs w:val="24"/>
        </w:rPr>
        <w:t xml:space="preserve"> you think food waste is?</w:t>
      </w:r>
    </w:p>
    <w:p w14:paraId="7DADCD72"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severe at all, 2=Slightly severe, 3=Somewhat severe, 4=Moderately severe, 5=Considerably severe, 6=Very severe, 7=Extremely severe</w:t>
      </w:r>
    </w:p>
    <w:p w14:paraId="625FF28D" w14:textId="77777777" w:rsidR="00B41A8B" w:rsidRDefault="00B41A8B" w:rsidP="00AA5F87">
      <w:pPr>
        <w:spacing w:after="0" w:line="240" w:lineRule="auto"/>
        <w:rPr>
          <w:rFonts w:ascii="Times New Roman" w:eastAsia="Times New Roman" w:hAnsi="Times New Roman" w:cs="Times New Roman"/>
          <w:sz w:val="24"/>
          <w:szCs w:val="24"/>
        </w:rPr>
      </w:pPr>
    </w:p>
    <w:p w14:paraId="5B69C774" w14:textId="3195FEE2"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How urgent a problem do you think food waste is?</w:t>
      </w:r>
    </w:p>
    <w:p w14:paraId="04159A17"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urgent at all, 2=Slightly urgent, 3=Somewhat urgent, 4=Moderately urgent, 5=Considerably urgent, 6=Very urgent, 7=Extremely urgent</w:t>
      </w:r>
    </w:p>
    <w:p w14:paraId="4BC51BE0"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63CB5111"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Please select which of the following you think is a good solution to food waste.</w:t>
      </w:r>
    </w:p>
    <w:p w14:paraId="09F1DA36" w14:textId="77777777" w:rsidR="00342400" w:rsidRPr="00AA5F87" w:rsidRDefault="00342400" w:rsidP="00AA5F87">
      <w:pPr>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sz w:val="24"/>
          <w:szCs w:val="24"/>
        </w:rPr>
        <w:t>Food i</w:t>
      </w:r>
      <w:r w:rsidRPr="00AA5F87">
        <w:rPr>
          <w:rFonts w:ascii="Times New Roman" w:eastAsia="Times New Roman" w:hAnsi="Times New Roman" w:cs="Times New Roman"/>
          <w:color w:val="000000"/>
          <w:sz w:val="24"/>
          <w:szCs w:val="24"/>
        </w:rPr>
        <w:t>ndustry action (e.g., avoid supersizing packages and portions, reduce aesthetical standards for produce, donate surplus food)</w:t>
      </w:r>
    </w:p>
    <w:p w14:paraId="1E4D05B6" w14:textId="77777777" w:rsidR="00342400" w:rsidRPr="00AA5F87" w:rsidRDefault="00342400" w:rsidP="00AA5F87">
      <w:pPr>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Consumer action (e.g., avoid overbuying, manage food storage, eat leftovers, compost food waste)</w:t>
      </w:r>
    </w:p>
    <w:p w14:paraId="0BE0E486" w14:textId="77777777" w:rsidR="00342400" w:rsidRPr="00AA5F87" w:rsidRDefault="00342400" w:rsidP="00AA5F87">
      <w:pPr>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ultiple solutions are needed in addition to 1 and 2</w:t>
      </w:r>
    </w:p>
    <w:p w14:paraId="0630839F" w14:textId="77777777" w:rsidR="001E2856" w:rsidRDefault="00342400" w:rsidP="00AA5F87">
      <w:pPr>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Neither 1 nor 2</w:t>
      </w:r>
    </w:p>
    <w:p w14:paraId="4DAB8E25" w14:textId="2604189A" w:rsidR="00342400" w:rsidRPr="00AA5F87" w:rsidRDefault="00342400" w:rsidP="00AA5F87">
      <w:pPr>
        <w:numPr>
          <w:ilvl w:val="0"/>
          <w:numId w:val="1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hAnsi="Times New Roman" w:cs="Times New Roman"/>
          <w:sz w:val="24"/>
          <w:szCs w:val="24"/>
        </w:rPr>
        <w:br w:type="page"/>
      </w:r>
    </w:p>
    <w:p w14:paraId="4978F463" w14:textId="77777777" w:rsidR="00342400" w:rsidRPr="00AA5F87" w:rsidRDefault="00342400" w:rsidP="00AA5F87">
      <w:pPr>
        <w:spacing w:after="0" w:line="240" w:lineRule="auto"/>
        <w:rPr>
          <w:rFonts w:ascii="Times New Roman" w:eastAsia="Times New Roman" w:hAnsi="Times New Roman" w:cs="Times New Roman"/>
          <w:b/>
          <w:sz w:val="24"/>
          <w:szCs w:val="24"/>
        </w:rPr>
      </w:pPr>
      <w:r w:rsidRPr="00AA5F87">
        <w:rPr>
          <w:rFonts w:ascii="Times New Roman" w:eastAsia="Times New Roman" w:hAnsi="Times New Roman" w:cs="Times New Roman"/>
          <w:b/>
          <w:sz w:val="24"/>
          <w:szCs w:val="24"/>
        </w:rPr>
        <w:lastRenderedPageBreak/>
        <w:t>4. Plastic pollution</w:t>
      </w:r>
    </w:p>
    <w:p w14:paraId="404456BA" w14:textId="77777777" w:rsidR="00342400" w:rsidRPr="00AA5F87" w:rsidRDefault="00342400" w:rsidP="00AA5F87">
      <w:pPr>
        <w:numPr>
          <w:ilvl w:val="0"/>
          <w:numId w:val="3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ntrol frame:</w:t>
      </w:r>
      <w:r w:rsidRPr="00AA5F87">
        <w:rPr>
          <w:rFonts w:ascii="Times New Roman" w:eastAsia="Times New Roman" w:hAnsi="Times New Roman" w:cs="Times New Roman"/>
          <w:color w:val="000000"/>
          <w:sz w:val="24"/>
          <w:szCs w:val="24"/>
        </w:rPr>
        <w:t xml:space="preserve"> Plastic pollution occurs when plastic waste (e.g., plastic bags, containers, cutleries) enters the environment. Being slow to decompose, plastic can accumulate both on land and in water. In its solid form, plastic can damage infrastructure (e.g., clog sewage drains). Furthermore, when plastic particles enter rivers and oceans, they often end up being ingested by animals and ultimately humans. Plastic pollution is therefore a serious health and environmental issue, and urgent action is needed to reduce plastic pollution.</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facts are known about this complex issue. For example:</w:t>
      </w:r>
    </w:p>
    <w:p w14:paraId="18BFF277" w14:textId="77777777" w:rsidR="00342400" w:rsidRPr="00AA5F87" w:rsidRDefault="00342400" w:rsidP="00AA5F87">
      <w:pPr>
        <w:numPr>
          <w:ilvl w:val="1"/>
          <w:numId w:val="3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R</w:t>
      </w:r>
      <w:r w:rsidRPr="00AA5F87">
        <w:rPr>
          <w:rFonts w:ascii="Times New Roman" w:eastAsia="Times New Roman" w:hAnsi="Times New Roman" w:cs="Times New Roman"/>
          <w:b/>
          <w:color w:val="000000"/>
          <w:sz w:val="24"/>
          <w:szCs w:val="24"/>
        </w:rPr>
        <w:t>aw materials</w:t>
      </w:r>
      <w:r w:rsidRPr="00AA5F87">
        <w:rPr>
          <w:rFonts w:ascii="Times New Roman" w:eastAsia="Times New Roman" w:hAnsi="Times New Roman" w:cs="Times New Roman"/>
          <w:color w:val="000000"/>
          <w:sz w:val="24"/>
          <w:szCs w:val="24"/>
        </w:rPr>
        <w:t xml:space="preserve"> used to make most plastics are from fossil fuels (oil, natural gas). Some plastics use plant-derived materials, which unlike regular plastic, </w:t>
      </w:r>
      <w:r w:rsidRPr="00AA5F87">
        <w:rPr>
          <w:rFonts w:ascii="Times New Roman" w:eastAsia="Times New Roman" w:hAnsi="Times New Roman" w:cs="Times New Roman"/>
          <w:sz w:val="24"/>
          <w:szCs w:val="24"/>
        </w:rPr>
        <w:t>are</w:t>
      </w:r>
      <w:r w:rsidRPr="00AA5F87">
        <w:rPr>
          <w:rFonts w:ascii="Times New Roman" w:eastAsia="Times New Roman" w:hAnsi="Times New Roman" w:cs="Times New Roman"/>
          <w:color w:val="000000"/>
          <w:sz w:val="24"/>
          <w:szCs w:val="24"/>
        </w:rPr>
        <w:t xml:space="preserve"> decompos</w:t>
      </w:r>
      <w:r w:rsidRPr="00AA5F87">
        <w:rPr>
          <w:rFonts w:ascii="Times New Roman" w:eastAsia="Times New Roman" w:hAnsi="Times New Roman" w:cs="Times New Roman"/>
          <w:sz w:val="24"/>
          <w:szCs w:val="24"/>
        </w:rPr>
        <w:t>able</w:t>
      </w:r>
      <w:r w:rsidRPr="00AA5F87">
        <w:rPr>
          <w:rFonts w:ascii="Times New Roman" w:eastAsia="Times New Roman" w:hAnsi="Times New Roman" w:cs="Times New Roman"/>
          <w:color w:val="000000"/>
          <w:sz w:val="24"/>
          <w:szCs w:val="24"/>
        </w:rPr>
        <w:t xml:space="preserve"> by living organisms.</w:t>
      </w:r>
    </w:p>
    <w:p w14:paraId="16C5915B" w14:textId="77777777" w:rsidR="00342400" w:rsidRPr="00AA5F87" w:rsidRDefault="00342400" w:rsidP="00AA5F87">
      <w:pPr>
        <w:numPr>
          <w:ilvl w:val="1"/>
          <w:numId w:val="3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Packaging</w:t>
      </w:r>
      <w:r w:rsidRPr="00AA5F87">
        <w:rPr>
          <w:rFonts w:ascii="Times New Roman" w:eastAsia="Times New Roman" w:hAnsi="Times New Roman" w:cs="Times New Roman"/>
          <w:color w:val="000000"/>
          <w:sz w:val="24"/>
          <w:szCs w:val="24"/>
        </w:rPr>
        <w:t xml:space="preserve"> accounts for about 40% of all plastic waste, followed by building applications (e.g., piping) and textiles.</w:t>
      </w:r>
    </w:p>
    <w:p w14:paraId="34660688" w14:textId="77777777" w:rsidR="00342400" w:rsidRPr="00AA5F87" w:rsidRDefault="00342400" w:rsidP="00AA5F87">
      <w:pPr>
        <w:numPr>
          <w:ilvl w:val="1"/>
          <w:numId w:val="3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Plastic is generally not degradabl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 xml:space="preserve">and </w:t>
      </w:r>
      <w:r w:rsidRPr="00AA5F87">
        <w:rPr>
          <w:rFonts w:ascii="Times New Roman" w:eastAsia="Times New Roman" w:hAnsi="Times New Roman" w:cs="Times New Roman"/>
          <w:color w:val="000000"/>
          <w:sz w:val="24"/>
          <w:szCs w:val="24"/>
        </w:rPr>
        <w:t>accumulates in the environment. Plastic waste has been accumulating steadily since the 1950s, when plastic was first mass produced.</w:t>
      </w:r>
      <w:r w:rsidRPr="00AA5F87">
        <w:rPr>
          <w:rFonts w:ascii="Times New Roman" w:eastAsia="Times New Roman" w:hAnsi="Times New Roman" w:cs="Times New Roman"/>
          <w:color w:val="000000"/>
          <w:sz w:val="24"/>
          <w:szCs w:val="24"/>
        </w:rPr>
        <w:br/>
      </w:r>
    </w:p>
    <w:p w14:paraId="49156B45" w14:textId="77777777" w:rsidR="00342400" w:rsidRPr="00AA5F87" w:rsidRDefault="00342400" w:rsidP="00AA5F87">
      <w:pPr>
        <w:numPr>
          <w:ilvl w:val="0"/>
          <w:numId w:val="3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cause frame:</w:t>
      </w:r>
      <w:r w:rsidRPr="00AA5F87">
        <w:rPr>
          <w:rFonts w:ascii="Times New Roman" w:eastAsia="Times New Roman" w:hAnsi="Times New Roman" w:cs="Times New Roman"/>
          <w:color w:val="000000"/>
          <w:sz w:val="24"/>
          <w:szCs w:val="24"/>
        </w:rPr>
        <w:t xml:space="preserve"> Plastic pollution occurs when plastic waste (e.g., plastic bags, containers, cutleries) enters the environment. Being slow to decompose, plastic can accumulate both on land and in water. In its solid form, plastic can damage infrastructure (e.g., clog sewage drains). Furthermore, when plastic particles enter rivers and oceans, they often end up being ingested by animals and ultimately humans. Plastic pollution is therefore a serious health and environmental issue, and urgent action is needed to reduce plastic pollution.</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causes contribute to this complex issue. For example:</w:t>
      </w:r>
    </w:p>
    <w:p w14:paraId="55C10411" w14:textId="77777777" w:rsidR="00342400" w:rsidRPr="00AA5F87" w:rsidRDefault="00342400" w:rsidP="00AA5F87">
      <w:pPr>
        <w:numPr>
          <w:ilvl w:val="1"/>
          <w:numId w:val="1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A variety of consumer products</w:t>
      </w:r>
      <w:r w:rsidRPr="00AA5F87">
        <w:rPr>
          <w:rFonts w:ascii="Times New Roman" w:eastAsia="Times New Roman" w:hAnsi="Times New Roman" w:cs="Times New Roman"/>
          <w:sz w:val="24"/>
          <w:szCs w:val="24"/>
        </w:rPr>
        <w:t>, ranging from containers to bags to single-use utensils, contain plastic. The overuse of plastic results in its accumulation.</w:t>
      </w:r>
    </w:p>
    <w:p w14:paraId="68C5DD62" w14:textId="77777777" w:rsidR="00342400" w:rsidRPr="00AA5F87" w:rsidRDefault="00342400" w:rsidP="00AA5F87">
      <w:pPr>
        <w:numPr>
          <w:ilvl w:val="1"/>
          <w:numId w:val="1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 xml:space="preserve">Textiles, tires, and dust </w:t>
      </w:r>
      <w:r w:rsidRPr="00AA5F87">
        <w:rPr>
          <w:rFonts w:ascii="Times New Roman" w:eastAsia="Times New Roman" w:hAnsi="Times New Roman" w:cs="Times New Roman"/>
          <w:sz w:val="24"/>
          <w:szCs w:val="24"/>
        </w:rPr>
        <w:t>are the main sources of plastic particles. Due to their small size, plastic particles are easily carried by air and water, and have a widespread presence.</w:t>
      </w:r>
    </w:p>
    <w:p w14:paraId="09CAF74F" w14:textId="77777777" w:rsidR="00342400" w:rsidRPr="00AA5F87" w:rsidRDefault="00342400" w:rsidP="00AA5F87">
      <w:pPr>
        <w:numPr>
          <w:ilvl w:val="1"/>
          <w:numId w:val="1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 xml:space="preserve">Fishing nets </w:t>
      </w:r>
      <w:r w:rsidRPr="00AA5F87">
        <w:rPr>
          <w:rFonts w:ascii="Times New Roman" w:eastAsia="Times New Roman" w:hAnsi="Times New Roman" w:cs="Times New Roman"/>
          <w:sz w:val="24"/>
          <w:szCs w:val="24"/>
        </w:rPr>
        <w:t>are a major source of marine plastic pollution, and can circulate around the globe via ocean currents.</w:t>
      </w:r>
    </w:p>
    <w:p w14:paraId="4A7E4B18"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A13B6CD" w14:textId="77777777" w:rsidR="00342400" w:rsidRPr="00AA5F87" w:rsidRDefault="00342400" w:rsidP="00AA5F87">
      <w:pPr>
        <w:numPr>
          <w:ilvl w:val="0"/>
          <w:numId w:val="3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impact frame:</w:t>
      </w:r>
      <w:r w:rsidRPr="00AA5F87">
        <w:rPr>
          <w:rFonts w:ascii="Times New Roman" w:eastAsia="Times New Roman" w:hAnsi="Times New Roman" w:cs="Times New Roman"/>
          <w:color w:val="000000"/>
          <w:sz w:val="24"/>
          <w:szCs w:val="24"/>
        </w:rPr>
        <w:t xml:space="preserve"> Plastic pollution occurs when plastic waste (e.g., plastic bags, containers, cutleries) enters the environment. Being slow to decompose, plastic can accumulate both on land and in water. In its solid form, plastic can damage infrastructure (e.g., clog sewage drains). Furthermore, when plastic particles enter rivers and oceans, they often end up being ingested by animals and ultimately humans. Plastic pollution is therefore a serious health and environmental issue, and urgent action is needed to reduce plastic pollution.</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impacts result from this complex issue. For example:</w:t>
      </w:r>
    </w:p>
    <w:p w14:paraId="1158C392" w14:textId="77777777" w:rsidR="00342400" w:rsidRPr="00AA5F87" w:rsidRDefault="00342400" w:rsidP="00AA5F87">
      <w:pPr>
        <w:numPr>
          <w:ilvl w:val="1"/>
          <w:numId w:val="2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lastRenderedPageBreak/>
        <w:t xml:space="preserve">Health </w:t>
      </w:r>
      <w:r w:rsidRPr="00AA5F87">
        <w:rPr>
          <w:rFonts w:ascii="Times New Roman" w:eastAsia="Times New Roman" w:hAnsi="Times New Roman" w:cs="Times New Roman"/>
          <w:b/>
          <w:sz w:val="24"/>
          <w:szCs w:val="24"/>
        </w:rPr>
        <w:t>problems</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arise from</w:t>
      </w:r>
      <w:r w:rsidRPr="00AA5F87">
        <w:rPr>
          <w:rFonts w:ascii="Times New Roman" w:eastAsia="Times New Roman" w:hAnsi="Times New Roman" w:cs="Times New Roman"/>
          <w:color w:val="000000"/>
          <w:sz w:val="24"/>
          <w:szCs w:val="24"/>
        </w:rPr>
        <w:t xml:space="preserve"> waterborne plastic particles, which can be easily absorbed by the human body and may accumulate in the brain, liver, and other organs.</w:t>
      </w:r>
    </w:p>
    <w:p w14:paraId="15537D80" w14:textId="77777777" w:rsidR="00342400" w:rsidRPr="00AA5F87" w:rsidRDefault="00342400" w:rsidP="00AA5F87">
      <w:pPr>
        <w:numPr>
          <w:ilvl w:val="1"/>
          <w:numId w:val="2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 xml:space="preserve">Plastic debris </w:t>
      </w:r>
      <w:r w:rsidRPr="00AA5F87">
        <w:rPr>
          <w:rFonts w:ascii="Times New Roman" w:eastAsia="Times New Roman" w:hAnsi="Times New Roman" w:cs="Times New Roman"/>
          <w:color w:val="000000"/>
          <w:sz w:val="24"/>
          <w:szCs w:val="24"/>
        </w:rPr>
        <w:t>accumulat</w:t>
      </w:r>
      <w:r w:rsidRPr="00AA5F87">
        <w:rPr>
          <w:rFonts w:ascii="Times New Roman" w:eastAsia="Times New Roman" w:hAnsi="Times New Roman" w:cs="Times New Roman"/>
          <w:sz w:val="24"/>
          <w:szCs w:val="24"/>
        </w:rPr>
        <w:t>es</w:t>
      </w:r>
      <w:r w:rsidRPr="00AA5F87">
        <w:rPr>
          <w:rFonts w:ascii="Times New Roman" w:eastAsia="Times New Roman" w:hAnsi="Times New Roman" w:cs="Times New Roman"/>
          <w:color w:val="000000"/>
          <w:sz w:val="24"/>
          <w:szCs w:val="24"/>
        </w:rPr>
        <w:t xml:space="preserve"> in large amounts in croplands, freshwater, and other terrestrial environments, </w:t>
      </w:r>
      <w:r w:rsidRPr="00AA5F87">
        <w:rPr>
          <w:rFonts w:ascii="Times New Roman" w:eastAsia="Times New Roman" w:hAnsi="Times New Roman" w:cs="Times New Roman"/>
          <w:sz w:val="24"/>
          <w:szCs w:val="24"/>
        </w:rPr>
        <w:t xml:space="preserve">which can cause problems for </w:t>
      </w:r>
      <w:r w:rsidRPr="00AA5F87">
        <w:rPr>
          <w:rFonts w:ascii="Times New Roman" w:eastAsia="Times New Roman" w:hAnsi="Times New Roman" w:cs="Times New Roman"/>
          <w:color w:val="000000"/>
          <w:sz w:val="24"/>
          <w:szCs w:val="24"/>
        </w:rPr>
        <w:t>food safety.</w:t>
      </w:r>
    </w:p>
    <w:p w14:paraId="3F025996" w14:textId="77777777" w:rsidR="00342400" w:rsidRPr="00AA5F87" w:rsidRDefault="00342400" w:rsidP="00AA5F87">
      <w:pPr>
        <w:numPr>
          <w:ilvl w:val="1"/>
          <w:numId w:val="2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 xml:space="preserve">Marine wildlife </w:t>
      </w:r>
      <w:r w:rsidRPr="00AA5F87">
        <w:rPr>
          <w:rFonts w:ascii="Times New Roman" w:eastAsia="Times New Roman" w:hAnsi="Times New Roman" w:cs="Times New Roman"/>
          <w:color w:val="000000"/>
          <w:sz w:val="24"/>
          <w:szCs w:val="24"/>
        </w:rPr>
        <w:t xml:space="preserve">is severely affected by plastic pollution. Marine animals can get entangled in plastic nets and rings, or mistake plastics </w:t>
      </w:r>
      <w:r w:rsidRPr="00AA5F87">
        <w:rPr>
          <w:rFonts w:ascii="Times New Roman" w:eastAsia="Times New Roman" w:hAnsi="Times New Roman" w:cs="Times New Roman"/>
          <w:sz w:val="24"/>
          <w:szCs w:val="24"/>
        </w:rPr>
        <w:t>for</w:t>
      </w:r>
      <w:r w:rsidRPr="00AA5F87">
        <w:rPr>
          <w:rFonts w:ascii="Times New Roman" w:eastAsia="Times New Roman" w:hAnsi="Times New Roman" w:cs="Times New Roman"/>
          <w:color w:val="000000"/>
          <w:sz w:val="24"/>
          <w:szCs w:val="24"/>
        </w:rPr>
        <w:t xml:space="preserve"> food (e.g., </w:t>
      </w:r>
      <w:r w:rsidRPr="00AA5F87">
        <w:rPr>
          <w:rFonts w:ascii="Times New Roman" w:eastAsia="Times New Roman" w:hAnsi="Times New Roman" w:cs="Times New Roman"/>
          <w:sz w:val="24"/>
          <w:szCs w:val="24"/>
        </w:rPr>
        <w:t>turtles)</w:t>
      </w:r>
      <w:r w:rsidRPr="00AA5F87">
        <w:rPr>
          <w:rFonts w:ascii="Times New Roman" w:eastAsia="Times New Roman" w:hAnsi="Times New Roman" w:cs="Times New Roman"/>
          <w:color w:val="000000"/>
          <w:sz w:val="24"/>
          <w:szCs w:val="24"/>
        </w:rPr>
        <w:t>.</w:t>
      </w:r>
    </w:p>
    <w:p w14:paraId="5833B146"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224A5D7" w14:textId="77777777" w:rsidR="00342400" w:rsidRPr="00AA5F87" w:rsidRDefault="00342400" w:rsidP="00AA5F87">
      <w:pPr>
        <w:numPr>
          <w:ilvl w:val="0"/>
          <w:numId w:val="3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solution frame:</w:t>
      </w:r>
      <w:r w:rsidRPr="00AA5F87">
        <w:rPr>
          <w:rFonts w:ascii="Times New Roman" w:eastAsia="Times New Roman" w:hAnsi="Times New Roman" w:cs="Times New Roman"/>
          <w:color w:val="000000"/>
          <w:sz w:val="24"/>
          <w:szCs w:val="24"/>
        </w:rPr>
        <w:t xml:space="preserve"> Plastic pollution occurs when plastic waste (e.g., plastic bags, containers, cutleries) enters the environment. Being slow to decompose, plastic can accumulate both on land and in water. In its solid form, plastic can damage infrastructure (e.g., clog sewage drains). Furthermore, when plastic particles enter rivers and oceans, they often end up being ingested by animals and ultimately humans. Plastic pollution is therefore a serious health and environmental issue, and urgent action is needed to reduce plastic pollution.</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solutions are needed to address this complex issue. For example:</w:t>
      </w:r>
    </w:p>
    <w:p w14:paraId="62FB1A05" w14:textId="77777777" w:rsidR="00342400" w:rsidRPr="00AA5F87" w:rsidRDefault="00342400" w:rsidP="00AA5F87">
      <w:pPr>
        <w:numPr>
          <w:ilvl w:val="1"/>
          <w:numId w:val="2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Plastic consumption should be reduced</w:t>
      </w:r>
      <w:r w:rsidRPr="00AA5F87">
        <w:rPr>
          <w:rFonts w:ascii="Times New Roman" w:eastAsia="Times New Roman" w:hAnsi="Times New Roman" w:cs="Times New Roman"/>
          <w:color w:val="000000"/>
          <w:sz w:val="24"/>
          <w:szCs w:val="24"/>
        </w:rPr>
        <w:t xml:space="preserve">, especially single-use plastics (e.g., utensils, plastic bags, wrapping). Alternatives such as paper and glass should be adopted. In cases where plastic is necessary, biodegradable plastic should be </w:t>
      </w:r>
      <w:r w:rsidRPr="00AA5F87">
        <w:rPr>
          <w:rFonts w:ascii="Times New Roman" w:eastAsia="Times New Roman" w:hAnsi="Times New Roman" w:cs="Times New Roman"/>
          <w:sz w:val="24"/>
          <w:szCs w:val="24"/>
        </w:rPr>
        <w:t>used</w:t>
      </w:r>
      <w:r w:rsidRPr="00AA5F87">
        <w:rPr>
          <w:rFonts w:ascii="Times New Roman" w:eastAsia="Times New Roman" w:hAnsi="Times New Roman" w:cs="Times New Roman"/>
          <w:color w:val="000000"/>
          <w:sz w:val="24"/>
          <w:szCs w:val="24"/>
        </w:rPr>
        <w:t>.</w:t>
      </w:r>
    </w:p>
    <w:p w14:paraId="562227C1" w14:textId="77777777" w:rsidR="00342400" w:rsidRPr="00AA5F87" w:rsidRDefault="00342400" w:rsidP="00AA5F87">
      <w:pPr>
        <w:numPr>
          <w:ilvl w:val="1"/>
          <w:numId w:val="2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ore effective management of plastic waste</w:t>
      </w:r>
      <w:r w:rsidRPr="00AA5F87">
        <w:rPr>
          <w:rFonts w:ascii="Times New Roman" w:eastAsia="Times New Roman" w:hAnsi="Times New Roman" w:cs="Times New Roman"/>
          <w:color w:val="000000"/>
          <w:sz w:val="24"/>
          <w:szCs w:val="24"/>
        </w:rPr>
        <w:t xml:space="preserve"> is needed, such as incineration, recycling, or disposal in well-managed landfills.</w:t>
      </w:r>
    </w:p>
    <w:p w14:paraId="775BED34" w14:textId="77777777" w:rsidR="00342400" w:rsidRPr="00AA5F87" w:rsidRDefault="00342400" w:rsidP="00AA5F87">
      <w:pPr>
        <w:numPr>
          <w:ilvl w:val="1"/>
          <w:numId w:val="2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 xml:space="preserve">The environment should be well-monitored </w:t>
      </w:r>
      <w:r w:rsidRPr="00AA5F87">
        <w:rPr>
          <w:rFonts w:ascii="Times New Roman" w:eastAsia="Times New Roman" w:hAnsi="Times New Roman" w:cs="Times New Roman"/>
          <w:color w:val="000000"/>
          <w:sz w:val="24"/>
          <w:szCs w:val="24"/>
        </w:rPr>
        <w:t xml:space="preserve">for plastic contamination, especially water supplies </w:t>
      </w:r>
      <w:r w:rsidRPr="00AA5F87">
        <w:rPr>
          <w:rFonts w:ascii="Times New Roman" w:eastAsia="Times New Roman" w:hAnsi="Times New Roman" w:cs="Times New Roman"/>
          <w:sz w:val="24"/>
          <w:szCs w:val="24"/>
        </w:rPr>
        <w:t xml:space="preserve">in the vicinity of residential </w:t>
      </w:r>
      <w:r w:rsidRPr="00AA5F87">
        <w:rPr>
          <w:rFonts w:ascii="Times New Roman" w:eastAsia="Times New Roman" w:hAnsi="Times New Roman" w:cs="Times New Roman"/>
          <w:color w:val="000000"/>
          <w:sz w:val="24"/>
          <w:szCs w:val="24"/>
        </w:rPr>
        <w:t xml:space="preserve">or </w:t>
      </w:r>
      <w:r w:rsidRPr="00AA5F87">
        <w:rPr>
          <w:rFonts w:ascii="Times New Roman" w:eastAsia="Times New Roman" w:hAnsi="Times New Roman" w:cs="Times New Roman"/>
          <w:sz w:val="24"/>
          <w:szCs w:val="24"/>
        </w:rPr>
        <w:t xml:space="preserve">agricultural </w:t>
      </w:r>
      <w:r w:rsidRPr="00AA5F87">
        <w:rPr>
          <w:rFonts w:ascii="Times New Roman" w:eastAsia="Times New Roman" w:hAnsi="Times New Roman" w:cs="Times New Roman"/>
          <w:color w:val="000000"/>
          <w:sz w:val="24"/>
          <w:szCs w:val="24"/>
        </w:rPr>
        <w:t>areas.</w:t>
      </w:r>
    </w:p>
    <w:p w14:paraId="1CA7D8C8"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E3431EB" w14:textId="1FFE0E83" w:rsidR="00342400" w:rsidRPr="00AA5F87" w:rsidRDefault="008505DF" w:rsidP="00AA5F87">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H</w:t>
      </w:r>
      <w:r w:rsidR="00342400" w:rsidRPr="00AA5F87">
        <w:rPr>
          <w:rFonts w:ascii="Times New Roman" w:eastAsia="Times New Roman" w:hAnsi="Times New Roman" w:cs="Times New Roman"/>
          <w:sz w:val="24"/>
          <w:szCs w:val="24"/>
        </w:rPr>
        <w:t xml:space="preserve">ow severe a problem </w:t>
      </w:r>
      <w:proofErr w:type="gramStart"/>
      <w:r w:rsidR="00342400" w:rsidRPr="00AA5F87">
        <w:rPr>
          <w:rFonts w:ascii="Times New Roman" w:eastAsia="Times New Roman" w:hAnsi="Times New Roman" w:cs="Times New Roman"/>
          <w:sz w:val="24"/>
          <w:szCs w:val="24"/>
        </w:rPr>
        <w:t>do</w:t>
      </w:r>
      <w:proofErr w:type="gramEnd"/>
      <w:r w:rsidR="00342400" w:rsidRPr="00AA5F87">
        <w:rPr>
          <w:rFonts w:ascii="Times New Roman" w:eastAsia="Times New Roman" w:hAnsi="Times New Roman" w:cs="Times New Roman"/>
          <w:sz w:val="24"/>
          <w:szCs w:val="24"/>
        </w:rPr>
        <w:t xml:space="preserve"> you think plastic pollution is?</w:t>
      </w:r>
    </w:p>
    <w:p w14:paraId="636BE63A"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severe at all, 2=Slightly severe, 3=Somewhat severe, 4=Moderately severe, 5=Considerably severe, 6=Very severe, 7=Extremely severe</w:t>
      </w:r>
    </w:p>
    <w:p w14:paraId="7E19D9F0" w14:textId="77777777" w:rsidR="00266B41" w:rsidRDefault="00266B41" w:rsidP="00AA5F87">
      <w:pPr>
        <w:spacing w:after="0" w:line="240" w:lineRule="auto"/>
        <w:rPr>
          <w:rFonts w:ascii="Times New Roman" w:eastAsia="Times New Roman" w:hAnsi="Times New Roman" w:cs="Times New Roman"/>
          <w:sz w:val="24"/>
          <w:szCs w:val="24"/>
        </w:rPr>
      </w:pPr>
    </w:p>
    <w:p w14:paraId="7851E550" w14:textId="6ECE5EDB"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How urgent a problem do you think plastic pollution is?</w:t>
      </w:r>
    </w:p>
    <w:p w14:paraId="78D71C21"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urgent at all, 2=Slightly urgent, 3=Somewhat urgent, 4=Moderately urgent, 5=Considerably urgent, 6=Very urgent, 7=Extremely urgent</w:t>
      </w:r>
    </w:p>
    <w:p w14:paraId="6F5F17BF"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2E1EDAAC"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Please select which of the following you think is a good solution to plastic pollution.</w:t>
      </w:r>
    </w:p>
    <w:p w14:paraId="70B7BBB1" w14:textId="77777777" w:rsidR="00342400" w:rsidRPr="00AA5F87" w:rsidRDefault="00342400" w:rsidP="00AA5F87">
      <w:pPr>
        <w:numPr>
          <w:ilvl w:val="0"/>
          <w:numId w:val="2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Reduce plastic consumption and adopt alternatives</w:t>
      </w:r>
      <w:r w:rsidRPr="00AA5F87">
        <w:rPr>
          <w:rFonts w:ascii="Times New Roman" w:hAnsi="Times New Roman" w:cs="Times New Roman"/>
          <w:color w:val="000000"/>
          <w:sz w:val="24"/>
          <w:szCs w:val="24"/>
        </w:rPr>
        <w:t xml:space="preserve"> </w:t>
      </w:r>
      <w:r w:rsidRPr="00AA5F87">
        <w:rPr>
          <w:rFonts w:ascii="Times New Roman" w:eastAsia="Times New Roman" w:hAnsi="Times New Roman" w:cs="Times New Roman"/>
          <w:color w:val="000000"/>
          <w:sz w:val="24"/>
          <w:szCs w:val="24"/>
        </w:rPr>
        <w:t>such as paper, glass, and biodegradable materials</w:t>
      </w:r>
    </w:p>
    <w:p w14:paraId="53A872E1" w14:textId="77777777" w:rsidR="00342400" w:rsidRPr="00AA5F87" w:rsidRDefault="00342400" w:rsidP="00AA5F87">
      <w:pPr>
        <w:numPr>
          <w:ilvl w:val="0"/>
          <w:numId w:val="2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anage plastic waste more effectively (e.g., incineration, recycling, disposal in well-managed landfills)</w:t>
      </w:r>
    </w:p>
    <w:p w14:paraId="004C0C11" w14:textId="77777777" w:rsidR="00342400" w:rsidRPr="00AA5F87" w:rsidRDefault="00342400" w:rsidP="00AA5F87">
      <w:pPr>
        <w:numPr>
          <w:ilvl w:val="0"/>
          <w:numId w:val="2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ultiple solutions are needed in addition to 1 and 2</w:t>
      </w:r>
    </w:p>
    <w:p w14:paraId="169ABABB" w14:textId="77777777" w:rsidR="00D95C3E" w:rsidRDefault="00342400" w:rsidP="00AA5F87">
      <w:pPr>
        <w:numPr>
          <w:ilvl w:val="0"/>
          <w:numId w:val="2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Neither 1 nor 2</w:t>
      </w:r>
    </w:p>
    <w:p w14:paraId="007791FD" w14:textId="7D3C8A83" w:rsidR="00342400" w:rsidRPr="00AA5F87" w:rsidRDefault="00342400" w:rsidP="00AA5F87">
      <w:pPr>
        <w:numPr>
          <w:ilvl w:val="0"/>
          <w:numId w:val="2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hAnsi="Times New Roman" w:cs="Times New Roman"/>
          <w:sz w:val="24"/>
          <w:szCs w:val="24"/>
        </w:rPr>
        <w:br w:type="page"/>
      </w:r>
    </w:p>
    <w:p w14:paraId="03A632C3" w14:textId="77777777" w:rsidR="006218C7" w:rsidRDefault="00342400" w:rsidP="00AA5F87">
      <w:pPr>
        <w:spacing w:after="0" w:line="240" w:lineRule="auto"/>
        <w:rPr>
          <w:rFonts w:ascii="Times New Roman" w:eastAsia="Times New Roman" w:hAnsi="Times New Roman" w:cs="Times New Roman"/>
          <w:b/>
          <w:sz w:val="24"/>
          <w:szCs w:val="24"/>
        </w:rPr>
      </w:pPr>
      <w:r w:rsidRPr="00AA5F87">
        <w:rPr>
          <w:rFonts w:ascii="Times New Roman" w:eastAsia="Times New Roman" w:hAnsi="Times New Roman" w:cs="Times New Roman"/>
          <w:b/>
          <w:sz w:val="24"/>
          <w:szCs w:val="24"/>
        </w:rPr>
        <w:lastRenderedPageBreak/>
        <w:t>Attention check</w:t>
      </w:r>
    </w:p>
    <w:p w14:paraId="06285807" w14:textId="7CBD4252" w:rsidR="00342400" w:rsidRPr="00AA5F87" w:rsidRDefault="00342400" w:rsidP="00AA5F87">
      <w:pPr>
        <w:spacing w:after="0" w:line="240" w:lineRule="auto"/>
        <w:rPr>
          <w:rFonts w:ascii="Times New Roman" w:eastAsia="Times New Roman" w:hAnsi="Times New Roman" w:cs="Times New Roman"/>
          <w:b/>
          <w:sz w:val="24"/>
          <w:szCs w:val="24"/>
        </w:rPr>
      </w:pPr>
      <w:r w:rsidRPr="00AA5F87">
        <w:rPr>
          <w:rFonts w:ascii="Times New Roman" w:eastAsia="Times New Roman" w:hAnsi="Times New Roman" w:cs="Times New Roman"/>
          <w:sz w:val="24"/>
          <w:szCs w:val="24"/>
        </w:rPr>
        <w:t>About one-fifth of the world population lives in earthquake-prone areas, and the global population of earthquake-prone areas is growing at a faster rate than the global population. Earthquakes result in significant casualties, damage to buildings and infrastructure, and secondary disasters (e.g., landslides, tsunamis) every year. This is an attention check. Please choose option 3 below to show that you are paying attention and to receive payment from this study. After choosing option 3, please proceed to the next question. Because of this, earthquake hazard mitigation is a serious issue for seismically active countries.</w:t>
      </w:r>
    </w:p>
    <w:p w14:paraId="49714913" w14:textId="77777777" w:rsidR="009D3CE3" w:rsidRDefault="009D3CE3" w:rsidP="00AA5F87">
      <w:pPr>
        <w:spacing w:after="0" w:line="240" w:lineRule="auto"/>
        <w:rPr>
          <w:rFonts w:ascii="Times New Roman" w:eastAsia="Times New Roman" w:hAnsi="Times New Roman" w:cs="Times New Roman"/>
          <w:sz w:val="24"/>
          <w:szCs w:val="24"/>
        </w:rPr>
      </w:pPr>
    </w:p>
    <w:p w14:paraId="1655C11A" w14:textId="3DFDB764" w:rsidR="009D3CE3" w:rsidRPr="009D3CE3"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Please select which of the following you think is a good solution to earthquake hazard mitigation.</w:t>
      </w:r>
    </w:p>
    <w:p w14:paraId="4175BC65" w14:textId="77777777" w:rsidR="00342400" w:rsidRPr="00AA5F87" w:rsidRDefault="00342400" w:rsidP="00AA5F87">
      <w:pPr>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Government action (e.g., enforce earthquake-proof building codes, design more resistant infrastructure)</w:t>
      </w:r>
    </w:p>
    <w:p w14:paraId="5CC951BF" w14:textId="77777777" w:rsidR="00342400" w:rsidRPr="00AA5F87" w:rsidRDefault="00342400" w:rsidP="00AA5F87">
      <w:pPr>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Individual action (e.g., prepare an emergency kit, secure furniture, and learn how to turn off gas, electricity and water in homes)</w:t>
      </w:r>
    </w:p>
    <w:p w14:paraId="3251EB2C" w14:textId="77777777" w:rsidR="00342400" w:rsidRPr="00AA5F87" w:rsidRDefault="00342400" w:rsidP="00AA5F87">
      <w:pPr>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ultiple solutions are needed in addition to 1 and 2</w:t>
      </w:r>
    </w:p>
    <w:p w14:paraId="091A5A73" w14:textId="77777777" w:rsidR="009D3CE3" w:rsidRDefault="00342400" w:rsidP="00AA5F87">
      <w:pPr>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Neither 1 nor 2</w:t>
      </w:r>
    </w:p>
    <w:p w14:paraId="0BB7C836" w14:textId="1A0D3E43" w:rsidR="00342400" w:rsidRPr="00AA5F87" w:rsidRDefault="00342400" w:rsidP="00AA5F87">
      <w:pPr>
        <w:numPr>
          <w:ilvl w:val="0"/>
          <w:numId w:val="1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hAnsi="Times New Roman" w:cs="Times New Roman"/>
          <w:sz w:val="24"/>
          <w:szCs w:val="24"/>
        </w:rPr>
        <w:br w:type="page"/>
      </w:r>
    </w:p>
    <w:p w14:paraId="24886F33" w14:textId="77777777" w:rsidR="00342400" w:rsidRPr="00AA5F87" w:rsidRDefault="00342400" w:rsidP="00AA5F87">
      <w:pPr>
        <w:spacing w:after="0" w:line="240" w:lineRule="auto"/>
        <w:rPr>
          <w:rFonts w:ascii="Times New Roman" w:eastAsia="Times New Roman" w:hAnsi="Times New Roman" w:cs="Times New Roman"/>
          <w:b/>
          <w:sz w:val="24"/>
          <w:szCs w:val="24"/>
        </w:rPr>
      </w:pPr>
      <w:r w:rsidRPr="00AA5F87">
        <w:rPr>
          <w:rFonts w:ascii="Times New Roman" w:eastAsia="Times New Roman" w:hAnsi="Times New Roman" w:cs="Times New Roman"/>
          <w:b/>
          <w:sz w:val="24"/>
          <w:szCs w:val="24"/>
        </w:rPr>
        <w:lastRenderedPageBreak/>
        <w:t>5. Homelessness</w:t>
      </w:r>
    </w:p>
    <w:p w14:paraId="211EB81E" w14:textId="77777777" w:rsidR="00342400" w:rsidRPr="00AA5F87" w:rsidRDefault="00342400" w:rsidP="00AA5F87">
      <w:pPr>
        <w:numPr>
          <w:ilvl w:val="0"/>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ntrol frame:</w:t>
      </w:r>
      <w:r w:rsidRPr="00AA5F87">
        <w:rPr>
          <w:rFonts w:ascii="Times New Roman" w:hAnsi="Times New Roman" w:cs="Times New Roman"/>
          <w:b/>
          <w:sz w:val="24"/>
          <w:szCs w:val="24"/>
        </w:rPr>
        <w:t xml:space="preserve"> </w:t>
      </w:r>
      <w:r w:rsidRPr="00AA5F87">
        <w:rPr>
          <w:rFonts w:ascii="Times New Roman" w:eastAsia="Times New Roman" w:hAnsi="Times New Roman" w:cs="Times New Roman"/>
          <w:sz w:val="24"/>
          <w:szCs w:val="24"/>
        </w:rPr>
        <w:t>Homelessness is the state of lacking safe and stable housing. Approximately 2% of the world population is currently homeless. Moreover, in some countries, including the U.S., homelessness has been exacerbated by evictions during the COVID-19 pandemic. Homelessness leads to a number of negative outcomes, such as reduced life expectancy, substance abuse, mental health issues, lack of social connections, and victimization by violent crime. Therefore, homelessness is a serious social issue that needs to be addressed with urgency.</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color w:val="000000"/>
          <w:sz w:val="24"/>
          <w:szCs w:val="24"/>
        </w:rPr>
        <w:t>Multiple facts are known about this complex issue. For example:</w:t>
      </w:r>
    </w:p>
    <w:p w14:paraId="328A2067" w14:textId="77777777" w:rsidR="00342400" w:rsidRPr="00AA5F87" w:rsidRDefault="00342400" w:rsidP="00AA5F87">
      <w:pPr>
        <w:numPr>
          <w:ilvl w:val="1"/>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Around</w:t>
      </w:r>
      <w:r w:rsidRPr="00AA5F87">
        <w:rPr>
          <w:rFonts w:ascii="Times New Roman" w:eastAsia="Times New Roman" w:hAnsi="Times New Roman" w:cs="Times New Roman"/>
          <w:b/>
          <w:color w:val="000000"/>
          <w:sz w:val="24"/>
          <w:szCs w:val="24"/>
        </w:rPr>
        <w:t xml:space="preserve"> 150 million people</w:t>
      </w:r>
      <w:r w:rsidRPr="00AA5F87">
        <w:rPr>
          <w:rFonts w:ascii="Times New Roman" w:eastAsia="Times New Roman" w:hAnsi="Times New Roman" w:cs="Times New Roman"/>
          <w:color w:val="000000"/>
          <w:sz w:val="24"/>
          <w:szCs w:val="24"/>
        </w:rPr>
        <w:t xml:space="preserve"> worldwide are currently homeless. In the U.S. alone, an estimated 0.5 million people are currently homeless. </w:t>
      </w:r>
    </w:p>
    <w:p w14:paraId="7809F086" w14:textId="77777777" w:rsidR="00342400" w:rsidRPr="00AA5F87" w:rsidRDefault="00342400" w:rsidP="00AA5F87">
      <w:pPr>
        <w:numPr>
          <w:ilvl w:val="1"/>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en</w:t>
      </w:r>
      <w:r w:rsidRPr="00AA5F87">
        <w:rPr>
          <w:rFonts w:ascii="Times New Roman" w:eastAsia="Times New Roman" w:hAnsi="Times New Roman" w:cs="Times New Roman"/>
          <w:color w:val="000000"/>
          <w:sz w:val="24"/>
          <w:szCs w:val="24"/>
        </w:rPr>
        <w:t xml:space="preserve"> represent about 60% of the homeless population in the U.S. </w:t>
      </w:r>
      <w:r w:rsidRPr="00AA5F87">
        <w:rPr>
          <w:rFonts w:ascii="Times New Roman" w:eastAsia="Times New Roman" w:hAnsi="Times New Roman" w:cs="Times New Roman"/>
          <w:sz w:val="24"/>
          <w:szCs w:val="24"/>
        </w:rPr>
        <w:t>H</w:t>
      </w:r>
      <w:r w:rsidRPr="00AA5F87">
        <w:rPr>
          <w:rFonts w:ascii="Times New Roman" w:eastAsia="Times New Roman" w:hAnsi="Times New Roman" w:cs="Times New Roman"/>
          <w:color w:val="000000"/>
          <w:sz w:val="24"/>
          <w:szCs w:val="24"/>
        </w:rPr>
        <w:t>alf of the homeless population are racial minorities. In addition, many homeless individuals have physical or mental disabilities.</w:t>
      </w:r>
    </w:p>
    <w:p w14:paraId="305D2E1B" w14:textId="77777777" w:rsidR="00342400" w:rsidRPr="00AA5F87" w:rsidRDefault="00342400" w:rsidP="00AA5F87">
      <w:pPr>
        <w:numPr>
          <w:ilvl w:val="1"/>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The life expectancy</w:t>
      </w:r>
      <w:r w:rsidRPr="00AA5F87">
        <w:rPr>
          <w:rFonts w:ascii="Times New Roman" w:eastAsia="Times New Roman" w:hAnsi="Times New Roman" w:cs="Times New Roman"/>
          <w:color w:val="000000"/>
          <w:sz w:val="24"/>
          <w:szCs w:val="24"/>
        </w:rPr>
        <w:t xml:space="preserve"> of people experiencing homelessness is about 8 to 13 years shorter than that of the general population.</w:t>
      </w:r>
    </w:p>
    <w:p w14:paraId="01BE8B2B"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5ED9D6F" w14:textId="77777777" w:rsidR="00342400" w:rsidRPr="00AA5F87" w:rsidRDefault="00342400" w:rsidP="00AA5F87">
      <w:pPr>
        <w:numPr>
          <w:ilvl w:val="0"/>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w:t>
      </w:r>
      <w:r w:rsidRPr="00AA5F87">
        <w:rPr>
          <w:rFonts w:ascii="Times New Roman" w:eastAsia="Times New Roman" w:hAnsi="Times New Roman" w:cs="Times New Roman"/>
          <w:b/>
          <w:sz w:val="24"/>
          <w:szCs w:val="24"/>
        </w:rPr>
        <w:t>cause</w:t>
      </w:r>
      <w:r w:rsidRPr="00AA5F87">
        <w:rPr>
          <w:rFonts w:ascii="Times New Roman" w:eastAsia="Times New Roman" w:hAnsi="Times New Roman" w:cs="Times New Roman"/>
          <w:b/>
          <w:color w:val="000000"/>
          <w:sz w:val="24"/>
          <w:szCs w:val="24"/>
        </w:rPr>
        <w:t xml:space="preserve">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Homelessness is the state of lacking safe and stable housing. Approximately 2% of the world population is currently homeless. Moreover, in some countries, including the U.S., homelessness has been exacerbated by evictions during the COVID-19 pandemic. Homelessness leads to a number of negative outcomes, such as reduced life expectancy, substance abuse, mental health issues, lack of social connections, and victimization by violent crime. Therefore, homelessness is a serious social issue that needs to be addressed with urgency.</w:t>
      </w:r>
      <w:r w:rsidRPr="00AA5F87">
        <w:rPr>
          <w:rFonts w:ascii="Times New Roman" w:hAnsi="Times New Roman" w:cs="Times New Roman"/>
          <w:sz w:val="24"/>
          <w:szCs w:val="24"/>
        </w:rPr>
        <w:t xml:space="preserve"> </w:t>
      </w:r>
      <w:r w:rsidRPr="00AA5F87">
        <w:rPr>
          <w:rFonts w:ascii="Times New Roman" w:hAnsi="Times New Roman" w:cs="Times New Roman"/>
          <w:sz w:val="24"/>
          <w:szCs w:val="24"/>
        </w:rPr>
        <w:br/>
      </w:r>
      <w:r w:rsidRPr="00AA5F87">
        <w:rPr>
          <w:rFonts w:ascii="Times New Roman" w:hAnsi="Times New Roman" w:cs="Times New Roman"/>
          <w:sz w:val="24"/>
          <w:szCs w:val="24"/>
        </w:rPr>
        <w:br/>
      </w:r>
      <w:r w:rsidRPr="00AA5F87">
        <w:rPr>
          <w:rFonts w:ascii="Times New Roman" w:eastAsia="Times New Roman" w:hAnsi="Times New Roman" w:cs="Times New Roman"/>
          <w:sz w:val="24"/>
          <w:szCs w:val="24"/>
        </w:rPr>
        <w:t>Multiple causes contribute to this complex issue. For example:</w:t>
      </w:r>
    </w:p>
    <w:p w14:paraId="07BD5045" w14:textId="77777777" w:rsidR="00342400" w:rsidRPr="00AA5F87" w:rsidRDefault="00342400" w:rsidP="00AA5F87">
      <w:pPr>
        <w:numPr>
          <w:ilvl w:val="1"/>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Financial problems</w:t>
      </w:r>
      <w:r w:rsidRPr="00AA5F87">
        <w:rPr>
          <w:rFonts w:ascii="Times New Roman" w:eastAsia="Times New Roman" w:hAnsi="Times New Roman" w:cs="Times New Roman"/>
          <w:sz w:val="24"/>
          <w:szCs w:val="24"/>
        </w:rPr>
        <w:t xml:space="preserve"> (e.g., the lack of income, income insecurity) are the primary drivers of homelessness. Financial problems are exacerbated by economic problems, such as inflation and the pandemic.</w:t>
      </w:r>
    </w:p>
    <w:p w14:paraId="04BD203B" w14:textId="77777777" w:rsidR="00342400" w:rsidRPr="00AA5F87" w:rsidRDefault="00342400" w:rsidP="00AA5F87">
      <w:pPr>
        <w:numPr>
          <w:ilvl w:val="1"/>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Lack of support</w:t>
      </w:r>
      <w:r w:rsidRPr="00AA5F87">
        <w:rPr>
          <w:rFonts w:ascii="Times New Roman" w:eastAsia="Times New Roman" w:hAnsi="Times New Roman" w:cs="Times New Roman"/>
          <w:sz w:val="24"/>
          <w:szCs w:val="24"/>
        </w:rPr>
        <w:t xml:space="preserve"> from family and friends can cause people to lose social connections and social capital, contributing to homelessness. This is especially true for people with mental health challenges.</w:t>
      </w:r>
    </w:p>
    <w:p w14:paraId="668A325A" w14:textId="77777777" w:rsidR="00342400" w:rsidRPr="00AA5F87" w:rsidRDefault="00342400" w:rsidP="00AA5F87">
      <w:pPr>
        <w:numPr>
          <w:ilvl w:val="1"/>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Lack of affordable housing</w:t>
      </w:r>
      <w:r w:rsidRPr="00AA5F87">
        <w:rPr>
          <w:rFonts w:ascii="Times New Roman" w:eastAsia="Times New Roman" w:hAnsi="Times New Roman" w:cs="Times New Roman"/>
          <w:sz w:val="24"/>
          <w:szCs w:val="24"/>
        </w:rPr>
        <w:t xml:space="preserve"> can cause people to lose stable housing and become homeless.</w:t>
      </w:r>
    </w:p>
    <w:p w14:paraId="5EBAA577"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396A9DAC" w14:textId="77777777" w:rsidR="00342400" w:rsidRPr="00AA5F87" w:rsidRDefault="00342400" w:rsidP="00AA5F87">
      <w:pPr>
        <w:numPr>
          <w:ilvl w:val="0"/>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impact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Homelessness is the state of lacking safe and stable housing. Approximately 2% of the world population is currently homeless. Moreover, in some countries, including the U.S., homelessness has been exacerbated by evictions during the COVID-19 pandemic. Homelessness leads to a number of negative outcomes, such as reduced life expectancy, substance abuse, mental health issues, lack of social connections, and victimization by violent crime. Therefore, homelessness is a serious social issue that needs to be addressed with urgency.</w:t>
      </w:r>
      <w:r w:rsidRPr="00AA5F87">
        <w:rPr>
          <w:rFonts w:ascii="Times New Roman" w:hAnsi="Times New Roman" w:cs="Times New Roman"/>
          <w:sz w:val="24"/>
          <w:szCs w:val="24"/>
        </w:rPr>
        <w:t xml:space="preserve"> </w:t>
      </w:r>
      <w:r w:rsidRPr="00AA5F87">
        <w:rPr>
          <w:rFonts w:ascii="Times New Roman" w:hAnsi="Times New Roman" w:cs="Times New Roman"/>
          <w:sz w:val="24"/>
          <w:szCs w:val="24"/>
        </w:rPr>
        <w:br/>
      </w:r>
      <w:r w:rsidRPr="00AA5F87">
        <w:rPr>
          <w:rFonts w:ascii="Times New Roman" w:hAnsi="Times New Roman" w:cs="Times New Roman"/>
          <w:sz w:val="24"/>
          <w:szCs w:val="24"/>
        </w:rPr>
        <w:br/>
      </w:r>
      <w:r w:rsidRPr="00AA5F87">
        <w:rPr>
          <w:rFonts w:ascii="Times New Roman" w:eastAsia="Times New Roman" w:hAnsi="Times New Roman" w:cs="Times New Roman"/>
          <w:sz w:val="24"/>
          <w:szCs w:val="24"/>
        </w:rPr>
        <w:t>Multiple impacts result from this complex issu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For example:</w:t>
      </w:r>
    </w:p>
    <w:p w14:paraId="4A2FA859" w14:textId="77777777" w:rsidR="00342400" w:rsidRPr="00AA5F87" w:rsidRDefault="00342400" w:rsidP="00AA5F87">
      <w:pPr>
        <w:numPr>
          <w:ilvl w:val="1"/>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lastRenderedPageBreak/>
        <w:t>W</w:t>
      </w:r>
      <w:r w:rsidRPr="00AA5F87">
        <w:rPr>
          <w:rFonts w:ascii="Times New Roman" w:eastAsia="Times New Roman" w:hAnsi="Times New Roman" w:cs="Times New Roman"/>
          <w:b/>
          <w:color w:val="000000"/>
          <w:sz w:val="24"/>
          <w:szCs w:val="24"/>
        </w:rPr>
        <w:t>ellbeing</w:t>
      </w:r>
      <w:r w:rsidRPr="00AA5F87">
        <w:rPr>
          <w:rFonts w:ascii="Times New Roman" w:eastAsia="Times New Roman" w:hAnsi="Times New Roman" w:cs="Times New Roman"/>
          <w:sz w:val="24"/>
          <w:szCs w:val="24"/>
        </w:rPr>
        <w:t xml:space="preserve"> is reduced by homelessness,</w:t>
      </w:r>
      <w:r w:rsidRPr="00AA5F87">
        <w:rPr>
          <w:rFonts w:ascii="Times New Roman" w:eastAsia="Times New Roman" w:hAnsi="Times New Roman" w:cs="Times New Roman"/>
          <w:color w:val="000000"/>
          <w:sz w:val="24"/>
          <w:szCs w:val="24"/>
        </w:rPr>
        <w:t xml:space="preserve"> and is associated with a number of physical and mental health </w:t>
      </w:r>
      <w:r w:rsidRPr="00AA5F87">
        <w:rPr>
          <w:rFonts w:ascii="Times New Roman" w:eastAsia="Times New Roman" w:hAnsi="Times New Roman" w:cs="Times New Roman"/>
          <w:sz w:val="24"/>
          <w:szCs w:val="24"/>
        </w:rPr>
        <w:t>problems.</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H</w:t>
      </w:r>
      <w:r w:rsidRPr="00AA5F87">
        <w:rPr>
          <w:rFonts w:ascii="Times New Roman" w:eastAsia="Times New Roman" w:hAnsi="Times New Roman" w:cs="Times New Roman"/>
          <w:color w:val="000000"/>
          <w:sz w:val="24"/>
          <w:szCs w:val="24"/>
        </w:rPr>
        <w:t>omeless children are especially susceptible</w:t>
      </w:r>
      <w:r w:rsidRPr="00AA5F87">
        <w:rPr>
          <w:rFonts w:ascii="Times New Roman" w:eastAsia="Times New Roman" w:hAnsi="Times New Roman" w:cs="Times New Roman"/>
          <w:sz w:val="24"/>
          <w:szCs w:val="24"/>
        </w:rPr>
        <w:t>,</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which can lead to intergenerational poverty</w:t>
      </w:r>
      <w:r w:rsidRPr="00AA5F87">
        <w:rPr>
          <w:rFonts w:ascii="Times New Roman" w:eastAsia="Times New Roman" w:hAnsi="Times New Roman" w:cs="Times New Roman"/>
          <w:color w:val="000000"/>
          <w:sz w:val="24"/>
          <w:szCs w:val="24"/>
        </w:rPr>
        <w:t>.</w:t>
      </w:r>
    </w:p>
    <w:p w14:paraId="215A4882" w14:textId="77777777" w:rsidR="00342400" w:rsidRPr="00AA5F87" w:rsidRDefault="00342400" w:rsidP="00AA5F87">
      <w:pPr>
        <w:numPr>
          <w:ilvl w:val="1"/>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Violence and c</w:t>
      </w:r>
      <w:r w:rsidRPr="00AA5F87">
        <w:rPr>
          <w:rFonts w:ascii="Times New Roman" w:eastAsia="Times New Roman" w:hAnsi="Times New Roman" w:cs="Times New Roman"/>
          <w:b/>
          <w:color w:val="000000"/>
          <w:sz w:val="24"/>
          <w:szCs w:val="24"/>
        </w:rPr>
        <w:t>rime</w:t>
      </w:r>
      <w:r w:rsidRPr="00AA5F87">
        <w:rPr>
          <w:rFonts w:ascii="Times New Roman" w:eastAsia="Times New Roman" w:hAnsi="Times New Roman" w:cs="Times New Roman"/>
          <w:color w:val="000000"/>
          <w:sz w:val="24"/>
          <w:szCs w:val="24"/>
        </w:rPr>
        <w:t xml:space="preserve"> often </w:t>
      </w:r>
      <w:r w:rsidRPr="00AA5F87">
        <w:rPr>
          <w:rFonts w:ascii="Times New Roman" w:eastAsia="Times New Roman" w:hAnsi="Times New Roman" w:cs="Times New Roman"/>
          <w:sz w:val="24"/>
          <w:szCs w:val="24"/>
        </w:rPr>
        <w:t xml:space="preserve">increase </w:t>
      </w:r>
      <w:r w:rsidRPr="00AA5F87">
        <w:rPr>
          <w:rFonts w:ascii="Times New Roman" w:eastAsia="Times New Roman" w:hAnsi="Times New Roman" w:cs="Times New Roman"/>
          <w:color w:val="000000"/>
          <w:sz w:val="24"/>
          <w:szCs w:val="24"/>
        </w:rPr>
        <w:t>with homelessness</w:t>
      </w:r>
      <w:r w:rsidRPr="00AA5F87">
        <w:rPr>
          <w:rFonts w:ascii="Times New Roman" w:eastAsia="Times New Roman" w:hAnsi="Times New Roman" w:cs="Times New Roman"/>
          <w:sz w:val="24"/>
          <w:szCs w:val="24"/>
        </w:rPr>
        <w:t>. Homeless individuals suffer from increased assaults, thefts, and trauma. This can shorten their lifespan by 10 years.</w:t>
      </w:r>
    </w:p>
    <w:p w14:paraId="1F9C6577" w14:textId="77777777" w:rsidR="00342400" w:rsidRPr="00AA5F87" w:rsidRDefault="00342400" w:rsidP="00AA5F87">
      <w:pPr>
        <w:numPr>
          <w:ilvl w:val="1"/>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E</w:t>
      </w:r>
      <w:r w:rsidRPr="00AA5F87">
        <w:rPr>
          <w:rFonts w:ascii="Times New Roman" w:eastAsia="Times New Roman" w:hAnsi="Times New Roman" w:cs="Times New Roman"/>
          <w:b/>
          <w:color w:val="000000"/>
          <w:sz w:val="24"/>
          <w:szCs w:val="24"/>
        </w:rPr>
        <w:t>conomic costs</w:t>
      </w:r>
      <w:r w:rsidRPr="00AA5F87">
        <w:rPr>
          <w:rFonts w:ascii="Times New Roman" w:eastAsia="Times New Roman" w:hAnsi="Times New Roman" w:cs="Times New Roman"/>
          <w:color w:val="000000"/>
          <w:sz w:val="24"/>
          <w:szCs w:val="24"/>
        </w:rPr>
        <w:t xml:space="preserve"> of funding anti-homeless programs</w:t>
      </w:r>
      <w:r w:rsidRPr="00AA5F87">
        <w:rPr>
          <w:rFonts w:ascii="Times New Roman" w:eastAsia="Times New Roman" w:hAnsi="Times New Roman" w:cs="Times New Roman"/>
          <w:sz w:val="24"/>
          <w:szCs w:val="24"/>
        </w:rPr>
        <w:t xml:space="preserve"> and </w:t>
      </w:r>
      <w:r w:rsidRPr="00AA5F87">
        <w:rPr>
          <w:rFonts w:ascii="Times New Roman" w:eastAsia="Times New Roman" w:hAnsi="Times New Roman" w:cs="Times New Roman"/>
          <w:color w:val="000000"/>
          <w:sz w:val="24"/>
          <w:szCs w:val="24"/>
        </w:rPr>
        <w:t xml:space="preserve">dealing with the accompanying issues </w:t>
      </w:r>
      <w:r w:rsidRPr="00AA5F87">
        <w:rPr>
          <w:rFonts w:ascii="Times New Roman" w:eastAsia="Times New Roman" w:hAnsi="Times New Roman" w:cs="Times New Roman"/>
          <w:sz w:val="24"/>
          <w:szCs w:val="24"/>
        </w:rPr>
        <w:t>of</w:t>
      </w:r>
      <w:r w:rsidRPr="00AA5F87">
        <w:rPr>
          <w:rFonts w:ascii="Times New Roman" w:eastAsia="Times New Roman" w:hAnsi="Times New Roman" w:cs="Times New Roman"/>
          <w:color w:val="000000"/>
          <w:sz w:val="24"/>
          <w:szCs w:val="24"/>
        </w:rPr>
        <w:t xml:space="preserve"> homelessness (e.g.,</w:t>
      </w:r>
      <w:r w:rsidRPr="00AA5F87">
        <w:rPr>
          <w:rFonts w:ascii="Times New Roman" w:eastAsia="Times New Roman" w:hAnsi="Times New Roman" w:cs="Times New Roman"/>
          <w:sz w:val="24"/>
          <w:szCs w:val="24"/>
        </w:rPr>
        <w:t xml:space="preserve"> law enforcement</w:t>
      </w:r>
      <w:r w:rsidRPr="00AA5F87">
        <w:rPr>
          <w:rFonts w:ascii="Times New Roman" w:eastAsia="Times New Roman" w:hAnsi="Times New Roman" w:cs="Times New Roman"/>
          <w:color w:val="000000"/>
          <w:sz w:val="24"/>
          <w:szCs w:val="24"/>
        </w:rPr>
        <w:t xml:space="preserve">, healthcare) </w:t>
      </w:r>
      <w:r w:rsidRPr="00AA5F87">
        <w:rPr>
          <w:rFonts w:ascii="Times New Roman" w:eastAsia="Times New Roman" w:hAnsi="Times New Roman" w:cs="Times New Roman"/>
          <w:sz w:val="24"/>
          <w:szCs w:val="24"/>
        </w:rPr>
        <w:t>ar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huge</w:t>
      </w:r>
      <w:r w:rsidRPr="00AA5F87">
        <w:rPr>
          <w:rFonts w:ascii="Times New Roman" w:eastAsia="Times New Roman" w:hAnsi="Times New Roman" w:cs="Times New Roman"/>
          <w:color w:val="000000"/>
          <w:sz w:val="24"/>
          <w:szCs w:val="24"/>
        </w:rPr>
        <w:t>.</w:t>
      </w:r>
    </w:p>
    <w:p w14:paraId="4DED4F96"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41300AA" w14:textId="77777777" w:rsidR="00342400" w:rsidRPr="00AA5F87" w:rsidRDefault="00342400" w:rsidP="00AA5F87">
      <w:pPr>
        <w:numPr>
          <w:ilvl w:val="0"/>
          <w:numId w:val="2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solution frame:</w:t>
      </w:r>
      <w:r w:rsidRPr="00AA5F87">
        <w:rPr>
          <w:rFonts w:ascii="Times New Roman" w:eastAsia="Times New Roman" w:hAnsi="Times New Roman" w:cs="Times New Roman"/>
          <w:color w:val="000000"/>
          <w:sz w:val="24"/>
          <w:szCs w:val="24"/>
        </w:rPr>
        <w:t xml:space="preserve"> Homelessness is the state of lacking safe and stable housing. Approximately 2% of the world population is currently homeless. Moreover, in some countries, including the U.S., homelessness has been exacerbated by evictions during the COVID-19 pandemic. Homelessness leads to a number of negative outcomes, such as reduced life expectancy, substance abuse, mental health issues, lack of social connections, and victimization by violent crime. Therefore, homelessness is a serious social issue that needs to be addressed with urgency.</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solutions are needed to address this complex issue. For example:</w:t>
      </w:r>
    </w:p>
    <w:p w14:paraId="080D4511" w14:textId="77777777" w:rsidR="00342400" w:rsidRPr="00AA5F87" w:rsidRDefault="00342400" w:rsidP="00AA5F87">
      <w:pPr>
        <w:numPr>
          <w:ilvl w:val="1"/>
          <w:numId w:val="2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Social and health services</w:t>
      </w:r>
      <w:r w:rsidRPr="00AA5F87">
        <w:rPr>
          <w:rFonts w:ascii="Times New Roman" w:eastAsia="Times New Roman" w:hAnsi="Times New Roman" w:cs="Times New Roman"/>
          <w:color w:val="000000"/>
          <w:sz w:val="24"/>
          <w:szCs w:val="24"/>
        </w:rPr>
        <w:t xml:space="preserve">, such as emergency shelters, food stamps, medical services (e.g., detox centers), and housing support, should be </w:t>
      </w:r>
      <w:r w:rsidRPr="00AA5F87">
        <w:rPr>
          <w:rFonts w:ascii="Times New Roman" w:eastAsia="Times New Roman" w:hAnsi="Times New Roman" w:cs="Times New Roman"/>
          <w:sz w:val="24"/>
          <w:szCs w:val="24"/>
        </w:rPr>
        <w:t>readily accessible to individuals experiencing homeless</w:t>
      </w:r>
      <w:r w:rsidRPr="00AA5F87">
        <w:rPr>
          <w:rFonts w:ascii="Times New Roman" w:eastAsia="Times New Roman" w:hAnsi="Times New Roman" w:cs="Times New Roman"/>
          <w:color w:val="000000"/>
          <w:sz w:val="24"/>
          <w:szCs w:val="24"/>
        </w:rPr>
        <w:t>.</w:t>
      </w:r>
    </w:p>
    <w:p w14:paraId="001F3F59" w14:textId="77777777" w:rsidR="00342400" w:rsidRPr="00AA5F87" w:rsidRDefault="00342400" w:rsidP="00AA5F87">
      <w:pPr>
        <w:numPr>
          <w:ilvl w:val="1"/>
          <w:numId w:val="2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ash transfers</w:t>
      </w:r>
      <w:r w:rsidRPr="00AA5F87">
        <w:rPr>
          <w:rFonts w:ascii="Times New Roman" w:eastAsia="Times New Roman" w:hAnsi="Times New Roman" w:cs="Times New Roman"/>
          <w:color w:val="000000"/>
          <w:sz w:val="24"/>
          <w:szCs w:val="24"/>
        </w:rPr>
        <w:t xml:space="preserve"> should be provided, which is a direct cash payment to individuals experiencing homelessness so they can afford necessities (e.g., rent, furniture, food).</w:t>
      </w:r>
    </w:p>
    <w:p w14:paraId="49CDE637" w14:textId="77777777" w:rsidR="00342400" w:rsidRPr="00AA5F87" w:rsidRDefault="00342400" w:rsidP="00AA5F87">
      <w:pPr>
        <w:numPr>
          <w:ilvl w:val="1"/>
          <w:numId w:val="2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Systematic changes</w:t>
      </w:r>
      <w:r w:rsidRPr="00AA5F87">
        <w:rPr>
          <w:rFonts w:ascii="Times New Roman" w:eastAsia="Times New Roman" w:hAnsi="Times New Roman" w:cs="Times New Roman"/>
          <w:color w:val="000000"/>
          <w:sz w:val="24"/>
          <w:szCs w:val="24"/>
        </w:rPr>
        <w:t xml:space="preserve">, such as healthcare reform, </w:t>
      </w:r>
      <w:r w:rsidRPr="00AA5F87">
        <w:rPr>
          <w:rFonts w:ascii="Times New Roman" w:eastAsia="Times New Roman" w:hAnsi="Times New Roman" w:cs="Times New Roman"/>
          <w:sz w:val="24"/>
          <w:szCs w:val="24"/>
        </w:rPr>
        <w:t>building more affordable homes</w:t>
      </w:r>
      <w:r w:rsidRPr="00AA5F87">
        <w:rPr>
          <w:rFonts w:ascii="Times New Roman" w:eastAsia="Times New Roman" w:hAnsi="Times New Roman" w:cs="Times New Roman"/>
          <w:color w:val="000000"/>
          <w:sz w:val="24"/>
          <w:szCs w:val="24"/>
        </w:rPr>
        <w:t>, and welfare service reform are needed to reduce homelessness.</w:t>
      </w:r>
    </w:p>
    <w:p w14:paraId="7B059E40"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2194F669" w14:textId="2CC5BFDD" w:rsidR="00342400" w:rsidRPr="00AA5F87" w:rsidRDefault="00A048DC" w:rsidP="00AA5F87">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H</w:t>
      </w:r>
      <w:r w:rsidR="00342400" w:rsidRPr="00AA5F87">
        <w:rPr>
          <w:rFonts w:ascii="Times New Roman" w:eastAsia="Times New Roman" w:hAnsi="Times New Roman" w:cs="Times New Roman"/>
          <w:sz w:val="24"/>
          <w:szCs w:val="24"/>
        </w:rPr>
        <w:t xml:space="preserve">ow severe a problem </w:t>
      </w:r>
      <w:proofErr w:type="gramStart"/>
      <w:r w:rsidR="00342400" w:rsidRPr="00AA5F87">
        <w:rPr>
          <w:rFonts w:ascii="Times New Roman" w:eastAsia="Times New Roman" w:hAnsi="Times New Roman" w:cs="Times New Roman"/>
          <w:sz w:val="24"/>
          <w:szCs w:val="24"/>
        </w:rPr>
        <w:t>do</w:t>
      </w:r>
      <w:proofErr w:type="gramEnd"/>
      <w:r w:rsidR="00342400" w:rsidRPr="00AA5F87">
        <w:rPr>
          <w:rFonts w:ascii="Times New Roman" w:eastAsia="Times New Roman" w:hAnsi="Times New Roman" w:cs="Times New Roman"/>
          <w:sz w:val="24"/>
          <w:szCs w:val="24"/>
        </w:rPr>
        <w:t xml:space="preserve"> you think homelessness is?</w:t>
      </w:r>
    </w:p>
    <w:p w14:paraId="6ABDE90B"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severe at all, 2=Slightly severe, 3=Somewhat severe, 4=Moderately severe, 5=Considerably severe, 6=Very severe, 7=Extremely severe</w:t>
      </w:r>
    </w:p>
    <w:p w14:paraId="12A22F1A"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sz w:val="24"/>
          <w:szCs w:val="24"/>
        </w:rPr>
      </w:pPr>
    </w:p>
    <w:p w14:paraId="72F5C5B2" w14:textId="1C79C2B1"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How urgent a problem do you think homelessness is?</w:t>
      </w:r>
    </w:p>
    <w:p w14:paraId="59AE21EB"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urgent at all, 2=Slightly urgent, 3=Somewhat urgent, 4=Moderately urgent, 5=Considerably urgent, 6=Very urgent, 7=Extremely urgent</w:t>
      </w:r>
    </w:p>
    <w:p w14:paraId="08580FB6"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355F7CB4"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Please select which of the following you think is a good solution to homelessness.</w:t>
      </w:r>
    </w:p>
    <w:p w14:paraId="2B3FD916" w14:textId="77777777" w:rsidR="00342400" w:rsidRPr="00AA5F87" w:rsidRDefault="00342400" w:rsidP="00AA5F87">
      <w:pPr>
        <w:numPr>
          <w:ilvl w:val="0"/>
          <w:numId w:val="3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Social and health services (e.g., emergency shelters, food stamps, medical services, housing support)</w:t>
      </w:r>
    </w:p>
    <w:p w14:paraId="4B77F6B6" w14:textId="77777777" w:rsidR="00342400" w:rsidRPr="00AA5F87" w:rsidRDefault="00342400" w:rsidP="00AA5F87">
      <w:pPr>
        <w:numPr>
          <w:ilvl w:val="0"/>
          <w:numId w:val="3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Cash transfers (direct cash payment to individuals experiencing homelessness)</w:t>
      </w:r>
    </w:p>
    <w:p w14:paraId="5440762A" w14:textId="77777777" w:rsidR="00342400" w:rsidRPr="00AA5F87" w:rsidRDefault="00342400" w:rsidP="00AA5F87">
      <w:pPr>
        <w:numPr>
          <w:ilvl w:val="0"/>
          <w:numId w:val="3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ultiple solutions are needed in addition to 1 and 2</w:t>
      </w:r>
    </w:p>
    <w:p w14:paraId="483507F4" w14:textId="77777777" w:rsidR="00BA2C89" w:rsidRDefault="00342400" w:rsidP="00AA5F87">
      <w:pPr>
        <w:numPr>
          <w:ilvl w:val="0"/>
          <w:numId w:val="3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Neither 1 nor 2</w:t>
      </w:r>
    </w:p>
    <w:p w14:paraId="4801FF20" w14:textId="4633B1B3" w:rsidR="00342400" w:rsidRPr="00AA5F87" w:rsidRDefault="00342400" w:rsidP="00AA5F87">
      <w:pPr>
        <w:numPr>
          <w:ilvl w:val="0"/>
          <w:numId w:val="3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hAnsi="Times New Roman" w:cs="Times New Roman"/>
          <w:sz w:val="24"/>
          <w:szCs w:val="24"/>
        </w:rPr>
        <w:br w:type="page"/>
      </w:r>
    </w:p>
    <w:p w14:paraId="0FA54E9D" w14:textId="77777777" w:rsidR="00342400" w:rsidRPr="00AA5F87" w:rsidRDefault="00342400" w:rsidP="00AA5F87">
      <w:pPr>
        <w:spacing w:after="0" w:line="240" w:lineRule="auto"/>
        <w:rPr>
          <w:rFonts w:ascii="Times New Roman" w:eastAsia="Times New Roman" w:hAnsi="Times New Roman" w:cs="Times New Roman"/>
          <w:b/>
          <w:sz w:val="24"/>
          <w:szCs w:val="24"/>
        </w:rPr>
      </w:pPr>
      <w:r w:rsidRPr="00AA5F87">
        <w:rPr>
          <w:rFonts w:ascii="Times New Roman" w:eastAsia="Times New Roman" w:hAnsi="Times New Roman" w:cs="Times New Roman"/>
          <w:b/>
          <w:sz w:val="24"/>
          <w:szCs w:val="24"/>
        </w:rPr>
        <w:lastRenderedPageBreak/>
        <w:t>6. Police reform</w:t>
      </w:r>
    </w:p>
    <w:p w14:paraId="53C5844C" w14:textId="77777777" w:rsidR="00342400" w:rsidRPr="00AA5F87" w:rsidRDefault="00342400" w:rsidP="00AA5F87">
      <w:pPr>
        <w:numPr>
          <w:ilvl w:val="0"/>
          <w:numId w:val="2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ntrol frame:</w:t>
      </w:r>
      <w:r w:rsidRPr="00AA5F87">
        <w:rPr>
          <w:rFonts w:ascii="Times New Roman" w:eastAsia="Times New Roman" w:hAnsi="Times New Roman" w:cs="Times New Roman"/>
          <w:sz w:val="24"/>
          <w:szCs w:val="24"/>
        </w:rPr>
        <w:t xml:space="preserve"> The U.S. police force has come under intense scrutiny in recent years for a variety of issues. For example, confrontations with the police routinely lead to the excessive use of force or even death, especially when the other party is a racial minority. Meanwhile, police unions often wield considerable power over local politics, and there is a general lack of police accountability. These problems mean that the current police force is in urgent need of reform.</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color w:val="000000"/>
          <w:sz w:val="24"/>
          <w:szCs w:val="24"/>
        </w:rPr>
        <w:t>Multiple facts are known about this complex issue. For example:</w:t>
      </w:r>
    </w:p>
    <w:p w14:paraId="5B713857" w14:textId="77777777" w:rsidR="00342400" w:rsidRPr="00AA5F87" w:rsidRDefault="00342400" w:rsidP="00AA5F87">
      <w:pPr>
        <w:numPr>
          <w:ilvl w:val="1"/>
          <w:numId w:val="2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The main function</w:t>
      </w:r>
      <w:r w:rsidRPr="00AA5F87">
        <w:rPr>
          <w:rFonts w:ascii="Times New Roman" w:eastAsia="Times New Roman" w:hAnsi="Times New Roman" w:cs="Times New Roman"/>
          <w:color w:val="000000"/>
          <w:sz w:val="24"/>
          <w:szCs w:val="24"/>
        </w:rPr>
        <w:t xml:space="preserve"> of the</w:t>
      </w:r>
      <w:r w:rsidRPr="00AA5F87">
        <w:rPr>
          <w:rFonts w:ascii="Times New Roman" w:eastAsia="Times New Roman" w:hAnsi="Times New Roman" w:cs="Times New Roman"/>
          <w:sz w:val="24"/>
          <w:szCs w:val="24"/>
        </w:rPr>
        <w:t xml:space="preserve"> </w:t>
      </w:r>
      <w:r w:rsidRPr="00AA5F87">
        <w:rPr>
          <w:rFonts w:ascii="Times New Roman" w:eastAsia="Times New Roman" w:hAnsi="Times New Roman" w:cs="Times New Roman"/>
          <w:color w:val="000000"/>
          <w:sz w:val="24"/>
          <w:szCs w:val="24"/>
        </w:rPr>
        <w:t>police force is to investigate criminal activity, refer investigation results to prosecutors, and temporarily detain suspect</w:t>
      </w:r>
      <w:r w:rsidRPr="00AA5F87">
        <w:rPr>
          <w:rFonts w:ascii="Times New Roman" w:eastAsia="Times New Roman" w:hAnsi="Times New Roman" w:cs="Times New Roman"/>
          <w:sz w:val="24"/>
          <w:szCs w:val="24"/>
        </w:rPr>
        <w:t>s</w:t>
      </w:r>
      <w:r w:rsidRPr="00AA5F87">
        <w:rPr>
          <w:rFonts w:ascii="Times New Roman" w:eastAsia="Times New Roman" w:hAnsi="Times New Roman" w:cs="Times New Roman"/>
          <w:color w:val="000000"/>
          <w:sz w:val="24"/>
          <w:szCs w:val="24"/>
        </w:rPr>
        <w:t>.</w:t>
      </w:r>
    </w:p>
    <w:p w14:paraId="218B4E8E" w14:textId="77777777" w:rsidR="00342400" w:rsidRPr="00AA5F87" w:rsidRDefault="00342400" w:rsidP="00AA5F87">
      <w:pPr>
        <w:numPr>
          <w:ilvl w:val="1"/>
          <w:numId w:val="2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Police unions</w:t>
      </w:r>
      <w:r w:rsidRPr="00AA5F87">
        <w:rPr>
          <w:rFonts w:ascii="Times New Roman" w:eastAsia="Times New Roman" w:hAnsi="Times New Roman" w:cs="Times New Roman"/>
          <w:color w:val="000000"/>
          <w:sz w:val="24"/>
          <w:szCs w:val="24"/>
        </w:rPr>
        <w:t xml:space="preserve"> are trade unions representing the police force. About 80% of police officers belong to a police union. Police unions are often seen as an impediment to criminal justice reform.</w:t>
      </w:r>
    </w:p>
    <w:p w14:paraId="7851551B" w14:textId="77777777" w:rsidR="00342400" w:rsidRPr="00AA5F87" w:rsidRDefault="00342400" w:rsidP="00AA5F87">
      <w:pPr>
        <w:numPr>
          <w:ilvl w:val="1"/>
          <w:numId w:val="2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Police-related deaths</w:t>
      </w:r>
      <w:r w:rsidRPr="00AA5F87">
        <w:rPr>
          <w:rFonts w:ascii="Times New Roman" w:eastAsia="Times New Roman" w:hAnsi="Times New Roman" w:cs="Times New Roman"/>
          <w:color w:val="000000"/>
          <w:sz w:val="24"/>
          <w:szCs w:val="24"/>
        </w:rPr>
        <w:t xml:space="preserve"> in the U.S. </w:t>
      </w:r>
      <w:r w:rsidRPr="00AA5F87">
        <w:rPr>
          <w:rFonts w:ascii="Times New Roman" w:eastAsia="Times New Roman" w:hAnsi="Times New Roman" w:cs="Times New Roman"/>
          <w:sz w:val="24"/>
          <w:szCs w:val="24"/>
        </w:rPr>
        <w:t>are</w:t>
      </w:r>
      <w:r w:rsidRPr="00AA5F87">
        <w:rPr>
          <w:rFonts w:ascii="Times New Roman" w:eastAsia="Times New Roman" w:hAnsi="Times New Roman" w:cs="Times New Roman"/>
          <w:color w:val="000000"/>
          <w:sz w:val="24"/>
          <w:szCs w:val="24"/>
        </w:rPr>
        <w:t xml:space="preserve"> around 1,000 people </w:t>
      </w:r>
      <w:r w:rsidRPr="00AA5F87">
        <w:rPr>
          <w:rFonts w:ascii="Times New Roman" w:eastAsia="Times New Roman" w:hAnsi="Times New Roman" w:cs="Times New Roman"/>
          <w:sz w:val="24"/>
          <w:szCs w:val="24"/>
        </w:rPr>
        <w:t xml:space="preserve">a </w:t>
      </w:r>
      <w:r w:rsidRPr="00AA5F87">
        <w:rPr>
          <w:rFonts w:ascii="Times New Roman" w:eastAsia="Times New Roman" w:hAnsi="Times New Roman" w:cs="Times New Roman"/>
          <w:color w:val="000000"/>
          <w:sz w:val="24"/>
          <w:szCs w:val="24"/>
        </w:rPr>
        <w:t>year</w:t>
      </w:r>
      <w:r w:rsidRPr="00AA5F87">
        <w:rPr>
          <w:rFonts w:ascii="Times New Roman" w:eastAsia="Times New Roman" w:hAnsi="Times New Roman" w:cs="Times New Roman"/>
          <w:sz w:val="24"/>
          <w:szCs w:val="24"/>
        </w:rPr>
        <w:t>, which i</w:t>
      </w:r>
      <w:r w:rsidRPr="00AA5F87">
        <w:rPr>
          <w:rFonts w:ascii="Times New Roman" w:eastAsia="Times New Roman" w:hAnsi="Times New Roman" w:cs="Times New Roman"/>
          <w:color w:val="000000"/>
          <w:sz w:val="24"/>
          <w:szCs w:val="24"/>
        </w:rPr>
        <w:t>s significantly higher than other developed countries.</w:t>
      </w:r>
    </w:p>
    <w:p w14:paraId="633ADD80"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4505888" w14:textId="77777777" w:rsidR="00342400" w:rsidRPr="00AA5F87" w:rsidRDefault="00342400" w:rsidP="00AA5F87">
      <w:pPr>
        <w:numPr>
          <w:ilvl w:val="0"/>
          <w:numId w:val="2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w:t>
      </w:r>
      <w:r w:rsidRPr="00AA5F87">
        <w:rPr>
          <w:rFonts w:ascii="Times New Roman" w:eastAsia="Times New Roman" w:hAnsi="Times New Roman" w:cs="Times New Roman"/>
          <w:b/>
          <w:sz w:val="24"/>
          <w:szCs w:val="24"/>
        </w:rPr>
        <w:t>cause</w:t>
      </w:r>
      <w:r w:rsidRPr="00AA5F87">
        <w:rPr>
          <w:rFonts w:ascii="Times New Roman" w:eastAsia="Times New Roman" w:hAnsi="Times New Roman" w:cs="Times New Roman"/>
          <w:b/>
          <w:color w:val="000000"/>
          <w:sz w:val="24"/>
          <w:szCs w:val="24"/>
        </w:rPr>
        <w:t xml:space="preserve">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The U.S. police force has come under intense scrutiny in recent years for a variety of issues. For example, confrontations with the police routinely lead to the excessive use of force or even death, especially when the other party is a racial minority. Meanwhile, police unions often wield considerable power over local politics, and there is a general lack of police accountability. These problems mean that the current police force is in urgent need of reform.</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t>Multiple causes contribute to this complex issue. For example:</w:t>
      </w:r>
    </w:p>
    <w:p w14:paraId="79613BDC" w14:textId="77777777" w:rsidR="00342400" w:rsidRPr="00AA5F87" w:rsidRDefault="00342400" w:rsidP="00AA5F87">
      <w:pPr>
        <w:numPr>
          <w:ilvl w:val="1"/>
          <w:numId w:val="2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Police unions</w:t>
      </w:r>
      <w:r w:rsidRPr="00AA5F87">
        <w:rPr>
          <w:rFonts w:ascii="Times New Roman" w:eastAsia="Times New Roman" w:hAnsi="Times New Roman" w:cs="Times New Roman"/>
          <w:sz w:val="24"/>
          <w:szCs w:val="24"/>
        </w:rPr>
        <w:t xml:space="preserve"> have considerable power, allowing police misconduct to go unchecked and blocking reform proposals. Police unions can also leverage their influence on local communities by threatening to reduce policing.</w:t>
      </w:r>
    </w:p>
    <w:p w14:paraId="22425AB0" w14:textId="77777777" w:rsidR="00342400" w:rsidRPr="00AA5F87" w:rsidRDefault="00342400" w:rsidP="00AA5F87">
      <w:pPr>
        <w:numPr>
          <w:ilvl w:val="1"/>
          <w:numId w:val="2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Police training</w:t>
      </w:r>
      <w:r w:rsidRPr="00AA5F87">
        <w:rPr>
          <w:rFonts w:ascii="Times New Roman" w:eastAsia="Times New Roman" w:hAnsi="Times New Roman" w:cs="Times New Roman"/>
          <w:sz w:val="24"/>
          <w:szCs w:val="24"/>
        </w:rPr>
        <w:t xml:space="preserve"> is centered too much around an us-versus-them mentality, which increases the likelihood of police to resort to deadly force.</w:t>
      </w:r>
    </w:p>
    <w:p w14:paraId="669DDDD6" w14:textId="77777777" w:rsidR="00342400" w:rsidRPr="00AA5F87" w:rsidRDefault="00342400" w:rsidP="00AA5F87">
      <w:pPr>
        <w:numPr>
          <w:ilvl w:val="1"/>
          <w:numId w:val="2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 xml:space="preserve">Institutional racism </w:t>
      </w:r>
      <w:r w:rsidRPr="00AA5F87">
        <w:rPr>
          <w:rFonts w:ascii="Times New Roman" w:eastAsia="Times New Roman" w:hAnsi="Times New Roman" w:cs="Times New Roman"/>
          <w:sz w:val="24"/>
          <w:szCs w:val="24"/>
        </w:rPr>
        <w:t>has caused police to target individuals based on their race instead of their behavior, resulting in disproportionate harm to racial minorities.</w:t>
      </w:r>
    </w:p>
    <w:p w14:paraId="51545B05"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C34A775" w14:textId="77777777" w:rsidR="00342400" w:rsidRPr="00AA5F87" w:rsidRDefault="00342400" w:rsidP="00AA5F87">
      <w:pPr>
        <w:numPr>
          <w:ilvl w:val="0"/>
          <w:numId w:val="2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impact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The U.S. police force has come under intense scrutiny in recent years for a variety of issues. For example, confrontations with the police routinely lead to the excessive use of force or even death, especially when the other party is a racial minority. Meanwhile, police unions often wield considerable power over local politics, and there is a general lack of police accountability. These problems mean that the current police force is in urgent need of reform.</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t>Multiple impacts result from this complex issu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For example:</w:t>
      </w:r>
    </w:p>
    <w:p w14:paraId="7B0908C5" w14:textId="77777777" w:rsidR="00342400" w:rsidRPr="00AA5F87" w:rsidRDefault="00342400" w:rsidP="00AA5F87">
      <w:pPr>
        <w:numPr>
          <w:ilvl w:val="1"/>
          <w:numId w:val="2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Racial tensions</w:t>
      </w:r>
      <w:r w:rsidRPr="00AA5F87">
        <w:rPr>
          <w:rFonts w:ascii="Times New Roman" w:eastAsia="Times New Roman" w:hAnsi="Times New Roman" w:cs="Times New Roman"/>
          <w:sz w:val="24"/>
          <w:szCs w:val="24"/>
        </w:rPr>
        <w:t xml:space="preserve"> tend to be exacerbated by police brutality, since most victims of police brutality are members of racial minorities.</w:t>
      </w:r>
    </w:p>
    <w:p w14:paraId="24A26288" w14:textId="77777777" w:rsidR="00342400" w:rsidRPr="00AA5F87" w:rsidRDefault="00342400" w:rsidP="00AA5F87">
      <w:pPr>
        <w:numPr>
          <w:ilvl w:val="1"/>
          <w:numId w:val="2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The lack of financial compensation</w:t>
      </w:r>
      <w:r w:rsidRPr="00AA5F87">
        <w:rPr>
          <w:rFonts w:ascii="Times New Roman" w:eastAsia="Times New Roman" w:hAnsi="Times New Roman" w:cs="Times New Roman"/>
          <w:sz w:val="24"/>
          <w:szCs w:val="24"/>
        </w:rPr>
        <w:t>, due to insufficient police accountability, makes it more difficult for families affected by police misconduct to recover (from injuries, property damage, deaths).</w:t>
      </w:r>
    </w:p>
    <w:p w14:paraId="04AAC3B7" w14:textId="77777777" w:rsidR="00342400" w:rsidRPr="00AA5F87" w:rsidRDefault="00342400" w:rsidP="00AA5F87">
      <w:pPr>
        <w:numPr>
          <w:ilvl w:val="1"/>
          <w:numId w:val="2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lastRenderedPageBreak/>
        <w:t>Police militarization</w:t>
      </w:r>
      <w:r w:rsidRPr="00AA5F87">
        <w:rPr>
          <w:rFonts w:ascii="Times New Roman" w:eastAsia="Times New Roman" w:hAnsi="Times New Roman" w:cs="Times New Roman"/>
          <w:sz w:val="24"/>
          <w:szCs w:val="24"/>
        </w:rPr>
        <w:t xml:space="preserve"> (i.e., police using military equipment), combined with the lack of proper training, can make confrontations with the police deadlier, and further reduce police accountability.</w:t>
      </w:r>
    </w:p>
    <w:p w14:paraId="262301D3"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809B3ED" w14:textId="77777777" w:rsidR="00342400" w:rsidRPr="00AA5F87" w:rsidRDefault="00342400" w:rsidP="00AA5F87">
      <w:pPr>
        <w:numPr>
          <w:ilvl w:val="0"/>
          <w:numId w:val="20"/>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solution frame:</w:t>
      </w:r>
      <w:r w:rsidRPr="00AA5F87">
        <w:rPr>
          <w:rFonts w:ascii="Times New Roman" w:eastAsia="Times New Roman" w:hAnsi="Times New Roman" w:cs="Times New Roman"/>
          <w:color w:val="000000"/>
          <w:sz w:val="24"/>
          <w:szCs w:val="24"/>
        </w:rPr>
        <w:t xml:space="preserve"> The U.S. police force has come under intense scrutiny in recent years for a variety of issues. For example, confrontations with the police routinely lead to the excessive use of force or even death, especially when the other party is a racial minority. Meanwhile, police unions often wield considerable power over local politics, and there is a general lack of police accountability. These problems mean that the current police force is in urgent need of reform.</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solutions are needed to address this complex issue. For example:</w:t>
      </w:r>
    </w:p>
    <w:p w14:paraId="17484E63" w14:textId="77777777" w:rsidR="00342400" w:rsidRPr="00AA5F87" w:rsidRDefault="00342400" w:rsidP="00AA5F87">
      <w:pPr>
        <w:numPr>
          <w:ilvl w:val="1"/>
          <w:numId w:val="2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Internal reform</w:t>
      </w:r>
      <w:r w:rsidRPr="00AA5F87">
        <w:rPr>
          <w:rFonts w:ascii="Times New Roman" w:eastAsia="Times New Roman" w:hAnsi="Times New Roman" w:cs="Times New Roman"/>
          <w:color w:val="000000"/>
          <w:sz w:val="24"/>
          <w:szCs w:val="24"/>
        </w:rPr>
        <w:t>, which includes improving police training and accountability, restricting the use of deadly force, and reining in police unions is necessary.</w:t>
      </w:r>
    </w:p>
    <w:p w14:paraId="4BF3E3C9" w14:textId="77777777" w:rsidR="00342400" w:rsidRPr="00AA5F87" w:rsidRDefault="00342400" w:rsidP="00AA5F87">
      <w:pPr>
        <w:numPr>
          <w:ilvl w:val="1"/>
          <w:numId w:val="2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 xml:space="preserve">Reallocation </w:t>
      </w:r>
      <w:r w:rsidRPr="00AA5F87">
        <w:rPr>
          <w:rFonts w:ascii="Times New Roman" w:eastAsia="Times New Roman" w:hAnsi="Times New Roman" w:cs="Times New Roman"/>
          <w:color w:val="000000"/>
          <w:sz w:val="24"/>
          <w:szCs w:val="24"/>
        </w:rPr>
        <w:t xml:space="preserve">of a portion of government </w:t>
      </w:r>
      <w:r w:rsidRPr="00AA5F87">
        <w:rPr>
          <w:rFonts w:ascii="Times New Roman" w:eastAsia="Times New Roman" w:hAnsi="Times New Roman" w:cs="Times New Roman"/>
          <w:sz w:val="24"/>
          <w:szCs w:val="24"/>
        </w:rPr>
        <w:t>funding for police departments</w:t>
      </w:r>
      <w:r w:rsidRPr="00AA5F87">
        <w:rPr>
          <w:rFonts w:ascii="Times New Roman" w:eastAsia="Times New Roman" w:hAnsi="Times New Roman" w:cs="Times New Roman"/>
          <w:color w:val="000000"/>
          <w:sz w:val="24"/>
          <w:szCs w:val="24"/>
        </w:rPr>
        <w:t xml:space="preserve"> to social programs that could reduce the likelihood of crime (e.g., anti-poverty programs, mental health programs) should be considered.</w:t>
      </w:r>
    </w:p>
    <w:p w14:paraId="66767C38" w14:textId="77777777" w:rsidR="00342400" w:rsidRPr="00AA5F87" w:rsidRDefault="00342400" w:rsidP="00AA5F87">
      <w:pPr>
        <w:numPr>
          <w:ilvl w:val="1"/>
          <w:numId w:val="25"/>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Local organizations</w:t>
      </w:r>
      <w:r w:rsidRPr="00AA5F87">
        <w:rPr>
          <w:rFonts w:ascii="Times New Roman" w:eastAsia="Times New Roman" w:hAnsi="Times New Roman" w:cs="Times New Roman"/>
          <w:color w:val="000000"/>
          <w:sz w:val="24"/>
          <w:szCs w:val="24"/>
        </w:rPr>
        <w:t xml:space="preserve"> (e.g., neighborhood watches, restorative justice teams) should take up a more active role in </w:t>
      </w:r>
      <w:r w:rsidRPr="00AA5F87">
        <w:rPr>
          <w:rFonts w:ascii="Times New Roman" w:eastAsia="Times New Roman" w:hAnsi="Times New Roman" w:cs="Times New Roman"/>
          <w:sz w:val="24"/>
          <w:szCs w:val="24"/>
        </w:rPr>
        <w:t xml:space="preserve">safeguarding </w:t>
      </w:r>
      <w:r w:rsidRPr="00AA5F87">
        <w:rPr>
          <w:rFonts w:ascii="Times New Roman" w:eastAsia="Times New Roman" w:hAnsi="Times New Roman" w:cs="Times New Roman"/>
          <w:color w:val="000000"/>
          <w:sz w:val="24"/>
          <w:szCs w:val="24"/>
        </w:rPr>
        <w:t>their community.</w:t>
      </w:r>
    </w:p>
    <w:p w14:paraId="6A886741"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0DEE0C92" w14:textId="7B70AF3A" w:rsidR="00342400" w:rsidRPr="00AA5F87" w:rsidRDefault="00D14991" w:rsidP="00AA5F87">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H</w:t>
      </w:r>
      <w:r w:rsidR="00342400" w:rsidRPr="00AA5F87">
        <w:rPr>
          <w:rFonts w:ascii="Times New Roman" w:eastAsia="Times New Roman" w:hAnsi="Times New Roman" w:cs="Times New Roman"/>
          <w:sz w:val="24"/>
          <w:szCs w:val="24"/>
        </w:rPr>
        <w:t xml:space="preserve">ow severe a problem </w:t>
      </w:r>
      <w:proofErr w:type="gramStart"/>
      <w:r w:rsidR="00342400" w:rsidRPr="00AA5F87">
        <w:rPr>
          <w:rFonts w:ascii="Times New Roman" w:eastAsia="Times New Roman" w:hAnsi="Times New Roman" w:cs="Times New Roman"/>
          <w:sz w:val="24"/>
          <w:szCs w:val="24"/>
        </w:rPr>
        <w:t>do</w:t>
      </w:r>
      <w:proofErr w:type="gramEnd"/>
      <w:r w:rsidR="00342400" w:rsidRPr="00AA5F87">
        <w:rPr>
          <w:rFonts w:ascii="Times New Roman" w:eastAsia="Times New Roman" w:hAnsi="Times New Roman" w:cs="Times New Roman"/>
          <w:sz w:val="24"/>
          <w:szCs w:val="24"/>
        </w:rPr>
        <w:t xml:space="preserve"> you think police reform is?</w:t>
      </w:r>
    </w:p>
    <w:p w14:paraId="0064FC5C"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severe at all, 2=Slightly severe, 3=Somewhat severe, 4=Moderately severe, 5=Considerably severe, 6=Very severe, 7=Extremely severe</w:t>
      </w:r>
    </w:p>
    <w:p w14:paraId="707B0642" w14:textId="77777777" w:rsidR="00092198" w:rsidRDefault="00092198" w:rsidP="00AA5F87">
      <w:pPr>
        <w:spacing w:after="0" w:line="240" w:lineRule="auto"/>
        <w:rPr>
          <w:rFonts w:ascii="Times New Roman" w:eastAsia="Times New Roman" w:hAnsi="Times New Roman" w:cs="Times New Roman"/>
          <w:sz w:val="24"/>
          <w:szCs w:val="24"/>
        </w:rPr>
      </w:pPr>
    </w:p>
    <w:p w14:paraId="4098333E" w14:textId="3AABF27C" w:rsidR="00342400" w:rsidRPr="00AA5F87" w:rsidRDefault="00092198" w:rsidP="00AA5F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342400" w:rsidRPr="00AA5F87">
        <w:rPr>
          <w:rFonts w:ascii="Times New Roman" w:eastAsia="Times New Roman" w:hAnsi="Times New Roman" w:cs="Times New Roman"/>
          <w:sz w:val="24"/>
          <w:szCs w:val="24"/>
        </w:rPr>
        <w:t>ow urgent a problem do you think police reform is?</w:t>
      </w:r>
    </w:p>
    <w:p w14:paraId="29F29C9A"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urgent at all, 2=Slightly urgent, 3=Somewhat urgent, 4=Moderately urgent, 5=Considerably urgent, 6=Very urgent, 7=Extremely urgent</w:t>
      </w:r>
    </w:p>
    <w:p w14:paraId="5B6E99EF"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3D14456F"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Please select which of the following you think is a good solution to police reform.</w:t>
      </w:r>
    </w:p>
    <w:p w14:paraId="4DB88479" w14:textId="77777777" w:rsidR="00342400" w:rsidRPr="00AA5F87" w:rsidRDefault="00342400" w:rsidP="00AA5F87">
      <w:pPr>
        <w:numPr>
          <w:ilvl w:val="0"/>
          <w:numId w:val="3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 xml:space="preserve">Internal reform (e.g., improve police training and accountability, restrict the use of </w:t>
      </w:r>
      <w:r w:rsidRPr="00AA5F87">
        <w:rPr>
          <w:rFonts w:ascii="Times New Roman" w:eastAsia="Times New Roman" w:hAnsi="Times New Roman" w:cs="Times New Roman"/>
          <w:sz w:val="24"/>
          <w:szCs w:val="24"/>
        </w:rPr>
        <w:t xml:space="preserve">excessive </w:t>
      </w:r>
      <w:r w:rsidRPr="00AA5F87">
        <w:rPr>
          <w:rFonts w:ascii="Times New Roman" w:eastAsia="Times New Roman" w:hAnsi="Times New Roman" w:cs="Times New Roman"/>
          <w:color w:val="000000"/>
          <w:sz w:val="24"/>
          <w:szCs w:val="24"/>
        </w:rPr>
        <w:t>force, rein in police unions)</w:t>
      </w:r>
    </w:p>
    <w:p w14:paraId="3ABEE4EF" w14:textId="77777777" w:rsidR="00342400" w:rsidRPr="00AA5F87" w:rsidRDefault="00342400" w:rsidP="00AA5F87">
      <w:pPr>
        <w:numPr>
          <w:ilvl w:val="0"/>
          <w:numId w:val="3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Reallocation of police funding to social programs that could reduce the likelihood of crime (e.g., anti-poverty programs, mental health programs)</w:t>
      </w:r>
    </w:p>
    <w:p w14:paraId="48616989" w14:textId="77777777" w:rsidR="00342400" w:rsidRPr="00AA5F87" w:rsidRDefault="00342400" w:rsidP="00AA5F87">
      <w:pPr>
        <w:numPr>
          <w:ilvl w:val="0"/>
          <w:numId w:val="3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ultiple solutions are needed in addition to 1 and 2</w:t>
      </w:r>
    </w:p>
    <w:p w14:paraId="1D921985" w14:textId="77777777" w:rsidR="004105F3" w:rsidRDefault="00342400" w:rsidP="00AA5F87">
      <w:pPr>
        <w:numPr>
          <w:ilvl w:val="0"/>
          <w:numId w:val="3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Neither 1 nor 2</w:t>
      </w:r>
    </w:p>
    <w:p w14:paraId="5C1A75E6" w14:textId="78382937" w:rsidR="00342400" w:rsidRPr="00AA5F87" w:rsidRDefault="00342400" w:rsidP="00AA5F87">
      <w:pPr>
        <w:numPr>
          <w:ilvl w:val="0"/>
          <w:numId w:val="3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hAnsi="Times New Roman" w:cs="Times New Roman"/>
          <w:sz w:val="24"/>
          <w:szCs w:val="24"/>
        </w:rPr>
        <w:br w:type="page"/>
      </w:r>
    </w:p>
    <w:p w14:paraId="7E29DD2E" w14:textId="77777777" w:rsidR="00342400" w:rsidRPr="00AA5F87" w:rsidRDefault="00342400" w:rsidP="00AA5F87">
      <w:pPr>
        <w:spacing w:after="0" w:line="240" w:lineRule="auto"/>
        <w:rPr>
          <w:rFonts w:ascii="Times New Roman" w:eastAsia="Times New Roman" w:hAnsi="Times New Roman" w:cs="Times New Roman"/>
          <w:b/>
          <w:sz w:val="24"/>
          <w:szCs w:val="24"/>
        </w:rPr>
      </w:pPr>
      <w:r w:rsidRPr="00AA5F87">
        <w:rPr>
          <w:rFonts w:ascii="Times New Roman" w:eastAsia="Times New Roman" w:hAnsi="Times New Roman" w:cs="Times New Roman"/>
          <w:b/>
          <w:sz w:val="24"/>
          <w:szCs w:val="24"/>
        </w:rPr>
        <w:lastRenderedPageBreak/>
        <w:t>7. Public education</w:t>
      </w:r>
    </w:p>
    <w:p w14:paraId="27172BBE" w14:textId="77777777" w:rsidR="00342400" w:rsidRPr="00AA5F87" w:rsidRDefault="00342400" w:rsidP="00AA5F87">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ntrol frame:</w:t>
      </w:r>
      <w:r w:rsidRPr="00AA5F87">
        <w:rPr>
          <w:rFonts w:ascii="Times New Roman" w:eastAsia="Times New Roman" w:hAnsi="Times New Roman" w:cs="Times New Roman"/>
          <w:sz w:val="24"/>
          <w:szCs w:val="24"/>
        </w:rPr>
        <w:t xml:space="preserve"> The public education system of the U.S. is often criticized for low student academic performance. The average performance of U.S. K-12 students in areas of science, mathematics, and reading has remained stagnant over the past two decades, and currently lags behind many developed countries. Furthermore, the performance of U.S. students shows a progressive decline in proficiency with age in some subjects (e.g., mathematics). Because of these issues, the U.S. public education system is in urgent need of improvement.</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color w:val="000000"/>
          <w:sz w:val="24"/>
          <w:szCs w:val="24"/>
        </w:rPr>
        <w:t>Multiple facts are known about this complex issue. For example:</w:t>
      </w:r>
    </w:p>
    <w:p w14:paraId="3EF5DF95"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 xml:space="preserve">The majority </w:t>
      </w:r>
      <w:r w:rsidRPr="00AA5F87">
        <w:rPr>
          <w:rFonts w:ascii="Times New Roman" w:eastAsia="Times New Roman" w:hAnsi="Times New Roman" w:cs="Times New Roman"/>
          <w:sz w:val="24"/>
          <w:szCs w:val="24"/>
        </w:rPr>
        <w:t>of U.S. K-12 students (87%) attend public schools. The rest attend private schools or are home-schooled.</w:t>
      </w:r>
    </w:p>
    <w:p w14:paraId="798F1C82"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Student to teacher ratio</w:t>
      </w:r>
      <w:r w:rsidRPr="00AA5F87">
        <w:rPr>
          <w:rFonts w:ascii="Times New Roman" w:eastAsia="Times New Roman" w:hAnsi="Times New Roman" w:cs="Times New Roman"/>
          <w:sz w:val="24"/>
          <w:szCs w:val="24"/>
        </w:rPr>
        <w:t xml:space="preserve"> has remained around 16 for the last two decades. There is significant disparity between states.</w:t>
      </w:r>
    </w:p>
    <w:p w14:paraId="0245AF13"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Education spending per student</w:t>
      </w:r>
      <w:r w:rsidRPr="00AA5F87">
        <w:rPr>
          <w:rFonts w:ascii="Times New Roman" w:eastAsia="Times New Roman" w:hAnsi="Times New Roman" w:cs="Times New Roman"/>
          <w:sz w:val="24"/>
          <w:szCs w:val="24"/>
        </w:rPr>
        <w:t xml:space="preserve"> in the U.S. is one of the highest in the world.</w:t>
      </w:r>
    </w:p>
    <w:p w14:paraId="465A2B84"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The math skills</w:t>
      </w:r>
      <w:r w:rsidRPr="00AA5F87">
        <w:rPr>
          <w:rFonts w:ascii="Times New Roman" w:eastAsia="Times New Roman" w:hAnsi="Times New Roman" w:cs="Times New Roman"/>
          <w:sz w:val="24"/>
          <w:szCs w:val="24"/>
        </w:rPr>
        <w:t xml:space="preserve"> of U.S. K-12 students typically rank around 30th globally.</w:t>
      </w:r>
    </w:p>
    <w:p w14:paraId="0C4448F7"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32AFE653" w14:textId="77777777" w:rsidR="00342400" w:rsidRPr="00AA5F87" w:rsidRDefault="00342400" w:rsidP="00AA5F87">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w:t>
      </w:r>
      <w:r w:rsidRPr="00AA5F87">
        <w:rPr>
          <w:rFonts w:ascii="Times New Roman" w:eastAsia="Times New Roman" w:hAnsi="Times New Roman" w:cs="Times New Roman"/>
          <w:b/>
          <w:sz w:val="24"/>
          <w:szCs w:val="24"/>
        </w:rPr>
        <w:t>cause</w:t>
      </w:r>
      <w:r w:rsidRPr="00AA5F87">
        <w:rPr>
          <w:rFonts w:ascii="Times New Roman" w:eastAsia="Times New Roman" w:hAnsi="Times New Roman" w:cs="Times New Roman"/>
          <w:b/>
          <w:color w:val="000000"/>
          <w:sz w:val="24"/>
          <w:szCs w:val="24"/>
        </w:rPr>
        <w:t xml:space="preserve">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The public education system of the U.S. is often criticized for low student academic performance. The average performance of U.S. K-12 students in areas of science, mathematics, and reading has remained stagnant over the past two decades, and currently lags behind many developed countries. Furthermore, the performance of U.S. students shows a progressive decline in proficiency with age in some subjects (e.g., mathematics). Because of these issues, the U.S. public education system is in urgent need of improvement.</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t>Multiple causes contribute to this complex issue. For example:</w:t>
      </w:r>
    </w:p>
    <w:p w14:paraId="2123D9A4"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Teaching quality</w:t>
      </w:r>
      <w:r w:rsidRPr="00AA5F87">
        <w:rPr>
          <w:rFonts w:ascii="Times New Roman" w:eastAsia="Times New Roman" w:hAnsi="Times New Roman" w:cs="Times New Roman"/>
          <w:color w:val="000000"/>
          <w:sz w:val="24"/>
          <w:szCs w:val="24"/>
        </w:rPr>
        <w:t xml:space="preserve"> is </w:t>
      </w:r>
      <w:r w:rsidRPr="00AA5F87">
        <w:rPr>
          <w:rFonts w:ascii="Times New Roman" w:eastAsia="Times New Roman" w:hAnsi="Times New Roman" w:cs="Times New Roman"/>
          <w:sz w:val="24"/>
          <w:szCs w:val="24"/>
        </w:rPr>
        <w:t xml:space="preserve">unsatisfactory. This is due to a multitude of factors, from outdated teaching methods (e.g., teacher-student interactions) to poor training. </w:t>
      </w:r>
    </w:p>
    <w:p w14:paraId="77613A19"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Students from disadvantaged communities</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are not getting enough support, preventing them from keeping up with their peers</w:t>
      </w:r>
      <w:r w:rsidRPr="00AA5F87">
        <w:rPr>
          <w:rFonts w:ascii="Times New Roman" w:eastAsia="Times New Roman" w:hAnsi="Times New Roman" w:cs="Times New Roman"/>
          <w:color w:val="000000"/>
          <w:sz w:val="24"/>
          <w:szCs w:val="24"/>
        </w:rPr>
        <w:t>.</w:t>
      </w:r>
    </w:p>
    <w:p w14:paraId="67FEC2E5"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Overcrowding and teacher shortages</w:t>
      </w:r>
      <w:r w:rsidRPr="00AA5F87">
        <w:rPr>
          <w:rFonts w:ascii="Times New Roman" w:eastAsia="Times New Roman" w:hAnsi="Times New Roman" w:cs="Times New Roman"/>
          <w:sz w:val="24"/>
          <w:szCs w:val="24"/>
        </w:rPr>
        <w:t xml:space="preserve"> are a problem in some schools, meaning some students are not receiving enough attention. </w:t>
      </w:r>
    </w:p>
    <w:p w14:paraId="3387C819"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Education spending and teacher pay</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have remained stagnant for years</w:t>
      </w:r>
      <w:r w:rsidRPr="00AA5F87">
        <w:rPr>
          <w:rFonts w:ascii="Times New Roman" w:eastAsia="Times New Roman" w:hAnsi="Times New Roman" w:cs="Times New Roman"/>
          <w:color w:val="000000"/>
          <w:sz w:val="24"/>
          <w:szCs w:val="24"/>
        </w:rPr>
        <w:t>.</w:t>
      </w:r>
      <w:r w:rsidRPr="00AA5F87">
        <w:rPr>
          <w:rFonts w:ascii="Times New Roman" w:eastAsia="Times New Roman" w:hAnsi="Times New Roman" w:cs="Times New Roman"/>
          <w:color w:val="000000"/>
          <w:sz w:val="24"/>
          <w:szCs w:val="24"/>
        </w:rPr>
        <w:br/>
      </w:r>
    </w:p>
    <w:p w14:paraId="7B14390D" w14:textId="77777777" w:rsidR="00342400" w:rsidRPr="00AA5F87" w:rsidRDefault="00342400" w:rsidP="00AA5F87">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impact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The public education system of the U.S. is often criticized for low student academic performance. The average performance of U.S. K-12 students in areas of science, mathematics, and reading has remained stagnant over the past two decades, and currently lags behind many developed countries. Furthermore, the performance of U.S. students shows a progressive decline in proficiency with age in some subjects (e.g., mathematics). Because of these issues, the U.S. public education system is in urgent need of improvement.</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t>Multiple impacts result from this complex issu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For example:</w:t>
      </w:r>
    </w:p>
    <w:p w14:paraId="51DD9CFC"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Student wellbeing</w:t>
      </w:r>
      <w:r w:rsidRPr="00AA5F87">
        <w:rPr>
          <w:rFonts w:ascii="Times New Roman" w:eastAsia="Times New Roman" w:hAnsi="Times New Roman" w:cs="Times New Roman"/>
          <w:color w:val="000000"/>
          <w:sz w:val="24"/>
          <w:szCs w:val="24"/>
        </w:rPr>
        <w:t xml:space="preserve"> is often negatively impacted by poor academic performance.</w:t>
      </w:r>
    </w:p>
    <w:p w14:paraId="3DDC53BA"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Students from disadvantaged communities</w:t>
      </w:r>
      <w:r w:rsidRPr="00AA5F87">
        <w:rPr>
          <w:rFonts w:ascii="Times New Roman" w:eastAsia="Times New Roman" w:hAnsi="Times New Roman" w:cs="Times New Roman"/>
          <w:color w:val="000000"/>
          <w:sz w:val="24"/>
          <w:szCs w:val="24"/>
        </w:rPr>
        <w:t xml:space="preserve"> are finding it difficult to keep up wit</w:t>
      </w:r>
      <w:r w:rsidRPr="00AA5F87">
        <w:rPr>
          <w:rFonts w:ascii="Times New Roman" w:eastAsia="Times New Roman" w:hAnsi="Times New Roman" w:cs="Times New Roman"/>
          <w:sz w:val="24"/>
          <w:szCs w:val="24"/>
        </w:rPr>
        <w:t>h their peers</w:t>
      </w:r>
      <w:r w:rsidRPr="00AA5F87">
        <w:rPr>
          <w:rFonts w:ascii="Times New Roman" w:eastAsia="Times New Roman" w:hAnsi="Times New Roman" w:cs="Times New Roman"/>
          <w:color w:val="000000"/>
          <w:sz w:val="24"/>
          <w:szCs w:val="24"/>
        </w:rPr>
        <w:t>, which further exacerbat</w:t>
      </w:r>
      <w:r w:rsidRPr="00AA5F87">
        <w:rPr>
          <w:rFonts w:ascii="Times New Roman" w:eastAsia="Times New Roman" w:hAnsi="Times New Roman" w:cs="Times New Roman"/>
          <w:sz w:val="24"/>
          <w:szCs w:val="24"/>
        </w:rPr>
        <w:t>es</w:t>
      </w:r>
      <w:r w:rsidRPr="00AA5F87">
        <w:rPr>
          <w:rFonts w:ascii="Times New Roman" w:eastAsia="Times New Roman" w:hAnsi="Times New Roman" w:cs="Times New Roman"/>
          <w:color w:val="000000"/>
          <w:sz w:val="24"/>
          <w:szCs w:val="24"/>
        </w:rPr>
        <w:t xml:space="preserve"> inequality.</w:t>
      </w:r>
    </w:p>
    <w:p w14:paraId="4884DACA"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lastRenderedPageBreak/>
        <w:t>Standardized testing</w:t>
      </w:r>
      <w:r w:rsidRPr="00AA5F87">
        <w:rPr>
          <w:rFonts w:ascii="Times New Roman" w:eastAsia="Times New Roman" w:hAnsi="Times New Roman" w:cs="Times New Roman"/>
          <w:color w:val="000000"/>
          <w:sz w:val="24"/>
          <w:szCs w:val="24"/>
        </w:rPr>
        <w:t>, meant to keep track of and boost student performance, have not been effective and can be an unnecessary burden.</w:t>
      </w:r>
    </w:p>
    <w:p w14:paraId="2BCA5784"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Art and music</w:t>
      </w:r>
      <w:r w:rsidRPr="00AA5F87">
        <w:rPr>
          <w:rFonts w:ascii="Times New Roman" w:eastAsia="Times New Roman" w:hAnsi="Times New Roman" w:cs="Times New Roman"/>
          <w:color w:val="000000"/>
          <w:sz w:val="24"/>
          <w:szCs w:val="24"/>
        </w:rPr>
        <w:t>, which many children enjoy, have been set aside in favor of more focus on core subjects.</w:t>
      </w:r>
    </w:p>
    <w:p w14:paraId="0C8C3E85"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7B472671" w14:textId="77777777" w:rsidR="00342400" w:rsidRPr="00AA5F87" w:rsidRDefault="00342400" w:rsidP="00AA5F87">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 xml:space="preserve">Multi-solution frame: </w:t>
      </w:r>
      <w:r w:rsidRPr="00AA5F87">
        <w:rPr>
          <w:rFonts w:ascii="Times New Roman" w:eastAsia="Times New Roman" w:hAnsi="Times New Roman" w:cs="Times New Roman"/>
          <w:color w:val="000000"/>
          <w:sz w:val="24"/>
          <w:szCs w:val="24"/>
        </w:rPr>
        <w:t xml:space="preserve">The public education system of the U.S. is often criticized for low student academic performance. The average performance of U.S. K-12 students in areas of science, mathematics, and reading has remained stagnant </w:t>
      </w:r>
      <w:r w:rsidRPr="00AA5F87">
        <w:rPr>
          <w:rFonts w:ascii="Times New Roman" w:eastAsia="Times New Roman" w:hAnsi="Times New Roman" w:cs="Times New Roman"/>
          <w:sz w:val="24"/>
          <w:szCs w:val="24"/>
        </w:rPr>
        <w:t xml:space="preserve">over </w:t>
      </w:r>
      <w:r w:rsidRPr="00AA5F87">
        <w:rPr>
          <w:rFonts w:ascii="Times New Roman" w:eastAsia="Times New Roman" w:hAnsi="Times New Roman" w:cs="Times New Roman"/>
          <w:color w:val="000000"/>
          <w:sz w:val="24"/>
          <w:szCs w:val="24"/>
        </w:rPr>
        <w:t>the past two decades, and currently lags behind many developed countries. Furthermore, the performance of U.S. students shows a progressive decline in proficiency with age in some subjects (e.g., mathematics). Because of these issues, the U.S. public education system is in urgent need of improvement.</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solutions are needed to address this complex issue. For example:</w:t>
      </w:r>
    </w:p>
    <w:p w14:paraId="739AAABE"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Teaching quality</w:t>
      </w:r>
      <w:r w:rsidRPr="00AA5F87">
        <w:rPr>
          <w:rFonts w:ascii="Times New Roman" w:eastAsia="Times New Roman" w:hAnsi="Times New Roman" w:cs="Times New Roman"/>
          <w:color w:val="000000"/>
          <w:sz w:val="24"/>
          <w:szCs w:val="24"/>
        </w:rPr>
        <w:t xml:space="preserve"> should be improved by incorporating more modern teaching methods, </w:t>
      </w:r>
      <w:r w:rsidRPr="00AA5F87">
        <w:rPr>
          <w:rFonts w:ascii="Times New Roman" w:eastAsia="Times New Roman" w:hAnsi="Times New Roman" w:cs="Times New Roman"/>
          <w:sz w:val="24"/>
          <w:szCs w:val="24"/>
        </w:rPr>
        <w:t xml:space="preserve">raising </w:t>
      </w:r>
      <w:r w:rsidRPr="00AA5F87">
        <w:rPr>
          <w:rFonts w:ascii="Times New Roman" w:eastAsia="Times New Roman" w:hAnsi="Times New Roman" w:cs="Times New Roman"/>
          <w:color w:val="000000"/>
          <w:sz w:val="24"/>
          <w:szCs w:val="24"/>
        </w:rPr>
        <w:t xml:space="preserve">teacher pay, and increasing curriculum flexibility. </w:t>
      </w:r>
    </w:p>
    <w:p w14:paraId="0F95383B"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Student wellbeing</w:t>
      </w:r>
      <w:r w:rsidRPr="00AA5F87">
        <w:rPr>
          <w:rFonts w:ascii="Times New Roman" w:eastAsia="Times New Roman" w:hAnsi="Times New Roman" w:cs="Times New Roman"/>
          <w:color w:val="000000"/>
          <w:sz w:val="24"/>
          <w:szCs w:val="24"/>
        </w:rPr>
        <w:t xml:space="preserve"> should be prioritized so students can focus better on studying. Schools should offer better counselling services, prevent bullying at school, and provide better support to children from lower-income households.</w:t>
      </w:r>
    </w:p>
    <w:p w14:paraId="6A9AF6FD"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Parents</w:t>
      </w:r>
      <w:r w:rsidRPr="00AA5F87">
        <w:rPr>
          <w:rFonts w:ascii="Times New Roman" w:eastAsia="Times New Roman" w:hAnsi="Times New Roman" w:cs="Times New Roman"/>
          <w:color w:val="000000"/>
          <w:sz w:val="24"/>
          <w:szCs w:val="24"/>
        </w:rPr>
        <w:t xml:space="preserve"> should be more involved as a mediator between students and schools.</w:t>
      </w:r>
    </w:p>
    <w:p w14:paraId="560233A8" w14:textId="77777777" w:rsidR="00342400" w:rsidRPr="00AA5F87" w:rsidRDefault="00342400" w:rsidP="00AA5F87">
      <w:pPr>
        <w:numPr>
          <w:ilvl w:val="1"/>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Governments</w:t>
      </w:r>
      <w:r w:rsidRPr="00AA5F87">
        <w:rPr>
          <w:rFonts w:ascii="Times New Roman" w:eastAsia="Times New Roman" w:hAnsi="Times New Roman" w:cs="Times New Roman"/>
          <w:color w:val="000000"/>
          <w:sz w:val="24"/>
          <w:szCs w:val="24"/>
        </w:rPr>
        <w:t xml:space="preserve"> should increase education spending.</w:t>
      </w:r>
    </w:p>
    <w:p w14:paraId="162FFFE9" w14:textId="77777777" w:rsidR="00D13F9A" w:rsidRDefault="00D13F9A" w:rsidP="00AA5F87">
      <w:pPr>
        <w:spacing w:after="0" w:line="240" w:lineRule="auto"/>
        <w:rPr>
          <w:rFonts w:ascii="Times New Roman" w:eastAsia="Times New Roman" w:hAnsi="Times New Roman" w:cs="Times New Roman"/>
          <w:sz w:val="24"/>
          <w:szCs w:val="24"/>
        </w:rPr>
      </w:pPr>
    </w:p>
    <w:p w14:paraId="5268A87E" w14:textId="5F28D24A" w:rsidR="00342400" w:rsidRPr="00AA5F87" w:rsidRDefault="00D13F9A" w:rsidP="00AA5F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342400" w:rsidRPr="00AA5F87">
        <w:rPr>
          <w:rFonts w:ascii="Times New Roman" w:eastAsia="Times New Roman" w:hAnsi="Times New Roman" w:cs="Times New Roman"/>
          <w:sz w:val="24"/>
          <w:szCs w:val="24"/>
        </w:rPr>
        <w:t xml:space="preserve">ow severe a problem </w:t>
      </w:r>
      <w:proofErr w:type="gramStart"/>
      <w:r w:rsidR="00342400" w:rsidRPr="00AA5F87">
        <w:rPr>
          <w:rFonts w:ascii="Times New Roman" w:eastAsia="Times New Roman" w:hAnsi="Times New Roman" w:cs="Times New Roman"/>
          <w:sz w:val="24"/>
          <w:szCs w:val="24"/>
        </w:rPr>
        <w:t>do</w:t>
      </w:r>
      <w:proofErr w:type="gramEnd"/>
      <w:r w:rsidR="00342400" w:rsidRPr="00AA5F87">
        <w:rPr>
          <w:rFonts w:ascii="Times New Roman" w:eastAsia="Times New Roman" w:hAnsi="Times New Roman" w:cs="Times New Roman"/>
          <w:sz w:val="24"/>
          <w:szCs w:val="24"/>
        </w:rPr>
        <w:t xml:space="preserve"> you think low student academic performance in public schools is?</w:t>
      </w:r>
    </w:p>
    <w:p w14:paraId="7B8DF15D" w14:textId="77777777" w:rsidR="004A024B" w:rsidRDefault="00342400" w:rsidP="004A024B">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severe at all, 2=Slightly severe, 3=Somewhat severe, 4=Moderately severe, 5=Considerably severe, 6=Very severe, 7=Extremely severe</w:t>
      </w:r>
    </w:p>
    <w:p w14:paraId="1030C386" w14:textId="77777777" w:rsidR="004A024B" w:rsidRDefault="004A024B" w:rsidP="004A024B">
      <w:pPr>
        <w:pBdr>
          <w:top w:val="nil"/>
          <w:left w:val="nil"/>
          <w:bottom w:val="nil"/>
          <w:right w:val="nil"/>
          <w:between w:val="nil"/>
        </w:pBdr>
        <w:spacing w:after="0" w:line="240" w:lineRule="auto"/>
        <w:rPr>
          <w:rFonts w:ascii="Times New Roman" w:eastAsia="Times New Roman" w:hAnsi="Times New Roman" w:cs="Times New Roman"/>
          <w:sz w:val="24"/>
          <w:szCs w:val="24"/>
        </w:rPr>
      </w:pPr>
    </w:p>
    <w:p w14:paraId="5616AA65" w14:textId="12CC6043" w:rsidR="00342400" w:rsidRPr="00AA5F87" w:rsidRDefault="004A024B" w:rsidP="004A024B">
      <w:p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342400" w:rsidRPr="00AA5F87">
        <w:rPr>
          <w:rFonts w:ascii="Times New Roman" w:eastAsia="Times New Roman" w:hAnsi="Times New Roman" w:cs="Times New Roman"/>
          <w:sz w:val="24"/>
          <w:szCs w:val="24"/>
        </w:rPr>
        <w:t>ow urgent a problem do you think low student academic performance in public schools is?</w:t>
      </w:r>
    </w:p>
    <w:p w14:paraId="3E93B8FC"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urgent at all, 2=Slightly urgent, 3=Somewhat urgent, 4=Moderately urgent, 5=Considerably urgent, 6=Very urgent, 7=Extremely urgent</w:t>
      </w:r>
    </w:p>
    <w:p w14:paraId="442C82A6"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7A9CF1BE"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Please select which of the following you think is a good solution to low student academic performance in public schools.</w:t>
      </w:r>
    </w:p>
    <w:p w14:paraId="71F30540" w14:textId="77777777" w:rsidR="00342400" w:rsidRPr="00AA5F87" w:rsidRDefault="00342400" w:rsidP="00AA5F87">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 xml:space="preserve">Improve teaching quality (e.g., incorporate more modern teaching methods, </w:t>
      </w:r>
      <w:r w:rsidRPr="00AA5F87">
        <w:rPr>
          <w:rFonts w:ascii="Times New Roman" w:eastAsia="Times New Roman" w:hAnsi="Times New Roman" w:cs="Times New Roman"/>
          <w:sz w:val="24"/>
          <w:szCs w:val="24"/>
        </w:rPr>
        <w:t xml:space="preserve">raise </w:t>
      </w:r>
      <w:r w:rsidRPr="00AA5F87">
        <w:rPr>
          <w:rFonts w:ascii="Times New Roman" w:eastAsia="Times New Roman" w:hAnsi="Times New Roman" w:cs="Times New Roman"/>
          <w:color w:val="000000"/>
          <w:sz w:val="24"/>
          <w:szCs w:val="24"/>
        </w:rPr>
        <w:t xml:space="preserve">teacher pay, increase curriculum </w:t>
      </w:r>
      <w:r w:rsidRPr="00AA5F87">
        <w:rPr>
          <w:rFonts w:ascii="Times New Roman" w:eastAsia="Times New Roman" w:hAnsi="Times New Roman" w:cs="Times New Roman"/>
          <w:sz w:val="24"/>
          <w:szCs w:val="24"/>
        </w:rPr>
        <w:t>flexibility</w:t>
      </w:r>
      <w:r w:rsidRPr="00AA5F87">
        <w:rPr>
          <w:rFonts w:ascii="Times New Roman" w:eastAsia="Times New Roman" w:hAnsi="Times New Roman" w:cs="Times New Roman"/>
          <w:color w:val="000000"/>
          <w:sz w:val="24"/>
          <w:szCs w:val="24"/>
        </w:rPr>
        <w:t>)</w:t>
      </w:r>
    </w:p>
    <w:p w14:paraId="131D5294" w14:textId="77777777" w:rsidR="00342400" w:rsidRPr="00AA5F87" w:rsidRDefault="00342400" w:rsidP="00AA5F87">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Improve student wellbeing so they can focus better on studying (e.g., offer better counselling services, prevent bullying at school, provide better support to children from lower-income households)</w:t>
      </w:r>
    </w:p>
    <w:p w14:paraId="66F5A1A6" w14:textId="77777777" w:rsidR="00342400" w:rsidRPr="00AA5F87" w:rsidRDefault="00342400" w:rsidP="00AA5F87">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ultiple solutions are needed in addition to 1 and 2</w:t>
      </w:r>
    </w:p>
    <w:p w14:paraId="4229CBF7" w14:textId="77777777" w:rsidR="00091B99" w:rsidRDefault="00342400" w:rsidP="00AA5F87">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Neither 1 nor 2</w:t>
      </w:r>
    </w:p>
    <w:p w14:paraId="78474BBF" w14:textId="70CEA200" w:rsidR="00342400" w:rsidRPr="00AA5F87" w:rsidRDefault="00342400" w:rsidP="00AA5F87">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hAnsi="Times New Roman" w:cs="Times New Roman"/>
          <w:sz w:val="24"/>
          <w:szCs w:val="24"/>
        </w:rPr>
        <w:br w:type="page"/>
      </w:r>
    </w:p>
    <w:p w14:paraId="6231D48C" w14:textId="77777777" w:rsidR="00342400" w:rsidRPr="00AA5F87" w:rsidRDefault="00342400" w:rsidP="00AA5F87">
      <w:pPr>
        <w:spacing w:after="0" w:line="240" w:lineRule="auto"/>
        <w:rPr>
          <w:rFonts w:ascii="Times New Roman" w:eastAsia="Times New Roman" w:hAnsi="Times New Roman" w:cs="Times New Roman"/>
          <w:b/>
          <w:sz w:val="24"/>
          <w:szCs w:val="24"/>
        </w:rPr>
      </w:pPr>
      <w:r w:rsidRPr="00AA5F87">
        <w:rPr>
          <w:rFonts w:ascii="Times New Roman" w:eastAsia="Times New Roman" w:hAnsi="Times New Roman" w:cs="Times New Roman"/>
          <w:b/>
          <w:sz w:val="24"/>
          <w:szCs w:val="24"/>
        </w:rPr>
        <w:lastRenderedPageBreak/>
        <w:t>8. Early pandemic response</w:t>
      </w:r>
    </w:p>
    <w:p w14:paraId="2CB3E9EF" w14:textId="77777777" w:rsidR="00342400" w:rsidRPr="00AA5F87" w:rsidRDefault="00342400" w:rsidP="00AA5F87">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ntrol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The impact of the ongoing COVID-19 pandemic can still be felt across much of the globe. The pandemic has resulted in a large number of casualties, as well as significant socioeconomic disruption, ranging from unemployment to evictions to economic recession. Moreover, studies show that large-scale disease outbreaks will become increasingly frequent in the future. In order to minimize the impact of future pandemics, it is urgent to come up with an effective early response system.</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color w:val="000000"/>
          <w:sz w:val="24"/>
          <w:szCs w:val="24"/>
        </w:rPr>
        <w:t>Multiple facts are known about this complex issue. For example:</w:t>
      </w:r>
    </w:p>
    <w:p w14:paraId="0D223EF5"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Several pandemics</w:t>
      </w:r>
      <w:r w:rsidRPr="00AA5F87">
        <w:rPr>
          <w:rFonts w:ascii="Times New Roman" w:eastAsia="Times New Roman" w:hAnsi="Times New Roman" w:cs="Times New Roman"/>
          <w:sz w:val="24"/>
          <w:szCs w:val="24"/>
        </w:rPr>
        <w:t xml:space="preserve"> have occurred in the past century. Notable recent pandemics include SARS, H1N1, Ebola, and the Zika virus.</w:t>
      </w:r>
    </w:p>
    <w:p w14:paraId="75D5FB44"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The 1918 influenza pandemic (Spanish flu)</w:t>
      </w:r>
      <w:r w:rsidRPr="00AA5F87">
        <w:rPr>
          <w:rFonts w:ascii="Times New Roman" w:eastAsia="Times New Roman" w:hAnsi="Times New Roman" w:cs="Times New Roman"/>
          <w:sz w:val="24"/>
          <w:szCs w:val="24"/>
        </w:rPr>
        <w:t xml:space="preserve"> was the most significant pandemic of the 20th century, infecting nearly a third of the global population.</w:t>
      </w:r>
    </w:p>
    <w:p w14:paraId="2D155DBC"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Many diseases are zoonotic</w:t>
      </w:r>
      <w:r w:rsidRPr="00AA5F87">
        <w:rPr>
          <w:rFonts w:ascii="Times New Roman" w:eastAsia="Times New Roman" w:hAnsi="Times New Roman" w:cs="Times New Roman"/>
          <w:sz w:val="24"/>
          <w:szCs w:val="24"/>
        </w:rPr>
        <w:t>, which means they are transmitted from animals to humans.</w:t>
      </w:r>
    </w:p>
    <w:p w14:paraId="27B9BCDB"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Respiratory viruses</w:t>
      </w:r>
      <w:r w:rsidRPr="00AA5F87">
        <w:rPr>
          <w:rFonts w:ascii="Times New Roman" w:eastAsia="Times New Roman" w:hAnsi="Times New Roman" w:cs="Times New Roman"/>
          <w:sz w:val="24"/>
          <w:szCs w:val="24"/>
        </w:rPr>
        <w:t>, including SARS-CoV-2, primarily spread when people breathe and inhale airborne particles (e.g., droplets, aerosols) containing the virus.</w:t>
      </w:r>
      <w:r w:rsidRPr="00AA5F87">
        <w:rPr>
          <w:rFonts w:ascii="Times New Roman" w:eastAsia="Times New Roman" w:hAnsi="Times New Roman" w:cs="Times New Roman"/>
          <w:sz w:val="24"/>
          <w:szCs w:val="24"/>
        </w:rPr>
        <w:br/>
      </w:r>
    </w:p>
    <w:p w14:paraId="1B8EE2F2" w14:textId="77777777" w:rsidR="00342400" w:rsidRPr="00AA5F87" w:rsidRDefault="00342400" w:rsidP="00AA5F87">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bookmarkStart w:id="1" w:name="_heading=h.1fob9te" w:colFirst="0" w:colLast="0"/>
      <w:bookmarkEnd w:id="1"/>
      <w:r w:rsidRPr="00AA5F87">
        <w:rPr>
          <w:rFonts w:ascii="Times New Roman" w:eastAsia="Times New Roman" w:hAnsi="Times New Roman" w:cs="Times New Roman"/>
          <w:b/>
          <w:color w:val="000000"/>
          <w:sz w:val="24"/>
          <w:szCs w:val="24"/>
        </w:rPr>
        <w:t>Multi-</w:t>
      </w:r>
      <w:r w:rsidRPr="00AA5F87">
        <w:rPr>
          <w:rFonts w:ascii="Times New Roman" w:eastAsia="Times New Roman" w:hAnsi="Times New Roman" w:cs="Times New Roman"/>
          <w:b/>
          <w:sz w:val="24"/>
          <w:szCs w:val="24"/>
        </w:rPr>
        <w:t>cause</w:t>
      </w:r>
      <w:r w:rsidRPr="00AA5F87">
        <w:rPr>
          <w:rFonts w:ascii="Times New Roman" w:eastAsia="Times New Roman" w:hAnsi="Times New Roman" w:cs="Times New Roman"/>
          <w:b/>
          <w:color w:val="000000"/>
          <w:sz w:val="24"/>
          <w:szCs w:val="24"/>
        </w:rPr>
        <w:t xml:space="preserve">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The impact of the ongoing COVID-19 pandemic can still be felt across much of the globe. The pandemic has resulted in a large number of casualties, as well as significant socioeconomic disruption, ranging from unemployment to evictions to economic recession. Moreover, studies show that large-scale disease outbreaks will become increasingly frequent in the future. In order to minimize the impact of future pandemics, it is urgent to come up with an effective early response system.</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t>Multiple causes contribute to this complex issue. For example:</w:t>
      </w:r>
    </w:p>
    <w:p w14:paraId="53A51908"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The destruction of natural habitats</w:t>
      </w:r>
      <w:r w:rsidRPr="00AA5F87">
        <w:rPr>
          <w:rFonts w:ascii="Times New Roman" w:eastAsia="Times New Roman" w:hAnsi="Times New Roman" w:cs="Times New Roman"/>
          <w:color w:val="000000"/>
          <w:sz w:val="24"/>
          <w:szCs w:val="24"/>
        </w:rPr>
        <w:t xml:space="preserve"> d</w:t>
      </w:r>
      <w:r w:rsidRPr="00AA5F87">
        <w:rPr>
          <w:rFonts w:ascii="Times New Roman" w:eastAsia="Times New Roman" w:hAnsi="Times New Roman" w:cs="Times New Roman"/>
          <w:sz w:val="24"/>
          <w:szCs w:val="24"/>
        </w:rPr>
        <w:t>ue to human activity (e.g., agriculture, logging) brings humans in close contact with wildlife, some of which carry diseases.</w:t>
      </w:r>
    </w:p>
    <w:p w14:paraId="7FBE2DCE"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b/>
          <w:sz w:val="24"/>
          <w:szCs w:val="24"/>
        </w:rPr>
        <w:t>Rising global temperatures</w:t>
      </w:r>
      <w:r w:rsidRPr="00AA5F87">
        <w:rPr>
          <w:rFonts w:ascii="Times New Roman" w:eastAsia="Times New Roman" w:hAnsi="Times New Roman" w:cs="Times New Roman"/>
          <w:sz w:val="24"/>
          <w:szCs w:val="24"/>
        </w:rPr>
        <w:t xml:space="preserve"> are causing some diseases to spread faster or expand their range.</w:t>
      </w:r>
    </w:p>
    <w:p w14:paraId="3DF0393D"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Livestock and wildlife markets</w:t>
      </w:r>
      <w:r w:rsidRPr="00AA5F87">
        <w:rPr>
          <w:rFonts w:ascii="Times New Roman" w:eastAsia="Times New Roman" w:hAnsi="Times New Roman" w:cs="Times New Roman"/>
          <w:sz w:val="24"/>
          <w:szCs w:val="24"/>
        </w:rPr>
        <w:t xml:space="preserve"> are not well-managed, creating favorable conditions for diseases to emerge, which could be passed on to humans.</w:t>
      </w:r>
    </w:p>
    <w:p w14:paraId="43D0A74F"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t>Globalization and the increase of human population</w:t>
      </w:r>
      <w:r w:rsidRPr="00AA5F87">
        <w:rPr>
          <w:rFonts w:ascii="Times New Roman" w:eastAsia="Times New Roman" w:hAnsi="Times New Roman" w:cs="Times New Roman"/>
          <w:sz w:val="24"/>
          <w:szCs w:val="24"/>
        </w:rPr>
        <w:t xml:space="preserve"> have allowed diseases to spread more quickly across borders.</w:t>
      </w:r>
      <w:r w:rsidRPr="00AA5F87">
        <w:rPr>
          <w:rFonts w:ascii="Times New Roman" w:eastAsia="Times New Roman" w:hAnsi="Times New Roman" w:cs="Times New Roman"/>
          <w:color w:val="000000"/>
          <w:sz w:val="24"/>
          <w:szCs w:val="24"/>
        </w:rPr>
        <w:br/>
      </w:r>
    </w:p>
    <w:p w14:paraId="36AF6CD9" w14:textId="77777777" w:rsidR="00342400" w:rsidRPr="00AA5F87" w:rsidRDefault="00342400" w:rsidP="00AA5F87">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bookmarkStart w:id="2" w:name="_heading=h.30j0zll" w:colFirst="0" w:colLast="0"/>
      <w:bookmarkEnd w:id="2"/>
      <w:r w:rsidRPr="00AA5F87">
        <w:rPr>
          <w:rFonts w:ascii="Times New Roman" w:eastAsia="Times New Roman" w:hAnsi="Times New Roman" w:cs="Times New Roman"/>
          <w:b/>
          <w:color w:val="000000"/>
          <w:sz w:val="24"/>
          <w:szCs w:val="24"/>
        </w:rPr>
        <w:t>Multi-impact frame:</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The impact of the ongoing COVID-19 pandemic can still be felt across much of the globe. The pandemic has resulted in a large number of casualties, as well as significant socioeconomic disruption, ranging from unemployment to evictions to economic recession. Moreover, studies show that large-scale disease outbreaks will become increasingly frequent in the future. In order to minimize the impact of future pandemics, it is urgent to come up with an effective early response system.</w:t>
      </w:r>
      <w:r w:rsidRPr="00AA5F87">
        <w:rPr>
          <w:rFonts w:ascii="Times New Roman" w:eastAsia="Times New Roman" w:hAnsi="Times New Roman" w:cs="Times New Roman"/>
          <w:sz w:val="24"/>
          <w:szCs w:val="24"/>
        </w:rPr>
        <w:br/>
      </w:r>
      <w:r w:rsidRPr="00AA5F87">
        <w:rPr>
          <w:rFonts w:ascii="Times New Roman" w:eastAsia="Times New Roman" w:hAnsi="Times New Roman" w:cs="Times New Roman"/>
          <w:sz w:val="24"/>
          <w:szCs w:val="24"/>
        </w:rPr>
        <w:br/>
        <w:t xml:space="preserve">Multiple impacts result from this complex issue. </w:t>
      </w:r>
      <w:r w:rsidRPr="00AA5F87">
        <w:rPr>
          <w:rFonts w:ascii="Times New Roman" w:eastAsia="Times New Roman" w:hAnsi="Times New Roman" w:cs="Times New Roman"/>
          <w:color w:val="000000"/>
          <w:sz w:val="24"/>
          <w:szCs w:val="24"/>
        </w:rPr>
        <w:t>For example:</w:t>
      </w:r>
    </w:p>
    <w:p w14:paraId="02EF90EF"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Healthcare systems</w:t>
      </w:r>
      <w:r w:rsidRPr="00AA5F87">
        <w:rPr>
          <w:rFonts w:ascii="Times New Roman" w:eastAsia="Times New Roman" w:hAnsi="Times New Roman" w:cs="Times New Roman"/>
          <w:color w:val="000000"/>
          <w:sz w:val="24"/>
          <w:szCs w:val="24"/>
        </w:rPr>
        <w:t xml:space="preserve"> </w:t>
      </w:r>
      <w:r w:rsidRPr="00AA5F87">
        <w:rPr>
          <w:rFonts w:ascii="Times New Roman" w:eastAsia="Times New Roman" w:hAnsi="Times New Roman" w:cs="Times New Roman"/>
          <w:sz w:val="24"/>
          <w:szCs w:val="24"/>
        </w:rPr>
        <w:t>are</w:t>
      </w:r>
      <w:r w:rsidRPr="00AA5F87">
        <w:rPr>
          <w:rFonts w:ascii="Times New Roman" w:eastAsia="Times New Roman" w:hAnsi="Times New Roman" w:cs="Times New Roman"/>
          <w:color w:val="000000"/>
          <w:sz w:val="24"/>
          <w:szCs w:val="24"/>
        </w:rPr>
        <w:t xml:space="preserve"> overwhelmed by pandemics, with many people unable to get the healthcare they need, and healthcare workers are overworked.</w:t>
      </w:r>
    </w:p>
    <w:p w14:paraId="3B97DAF8"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sz w:val="24"/>
          <w:szCs w:val="24"/>
        </w:rPr>
        <w:lastRenderedPageBreak/>
        <w:t>G</w:t>
      </w:r>
      <w:r w:rsidRPr="00AA5F87">
        <w:rPr>
          <w:rFonts w:ascii="Times New Roman" w:eastAsia="Times New Roman" w:hAnsi="Times New Roman" w:cs="Times New Roman"/>
          <w:b/>
          <w:color w:val="000000"/>
          <w:sz w:val="24"/>
          <w:szCs w:val="24"/>
        </w:rPr>
        <w:t xml:space="preserve">lobal supply chains </w:t>
      </w:r>
      <w:r w:rsidRPr="00AA5F87">
        <w:rPr>
          <w:rFonts w:ascii="Times New Roman" w:eastAsia="Times New Roman" w:hAnsi="Times New Roman" w:cs="Times New Roman"/>
          <w:color w:val="000000"/>
          <w:sz w:val="24"/>
          <w:szCs w:val="24"/>
        </w:rPr>
        <w:t xml:space="preserve">are heavily disrupted, particularly food supplies, which </w:t>
      </w:r>
      <w:r w:rsidRPr="00AA5F87">
        <w:rPr>
          <w:rFonts w:ascii="Times New Roman" w:eastAsia="Times New Roman" w:hAnsi="Times New Roman" w:cs="Times New Roman"/>
          <w:sz w:val="24"/>
          <w:szCs w:val="24"/>
        </w:rPr>
        <w:t>can lead</w:t>
      </w:r>
      <w:r w:rsidRPr="00AA5F87">
        <w:rPr>
          <w:rFonts w:ascii="Times New Roman" w:eastAsia="Times New Roman" w:hAnsi="Times New Roman" w:cs="Times New Roman"/>
          <w:color w:val="000000"/>
          <w:sz w:val="24"/>
          <w:szCs w:val="24"/>
        </w:rPr>
        <w:t xml:space="preserve"> to food shortages in some regions.</w:t>
      </w:r>
    </w:p>
    <w:p w14:paraId="4BB83423"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Some industries</w:t>
      </w:r>
      <w:r w:rsidRPr="00AA5F87">
        <w:rPr>
          <w:rFonts w:ascii="Times New Roman" w:eastAsia="Times New Roman" w:hAnsi="Times New Roman" w:cs="Times New Roman"/>
          <w:color w:val="000000"/>
          <w:sz w:val="24"/>
          <w:szCs w:val="24"/>
        </w:rPr>
        <w:t xml:space="preserve">, such as tourism, aviation, and entertainment </w:t>
      </w:r>
      <w:r w:rsidRPr="00AA5F87">
        <w:rPr>
          <w:rFonts w:ascii="Times New Roman" w:eastAsia="Times New Roman" w:hAnsi="Times New Roman" w:cs="Times New Roman"/>
          <w:sz w:val="24"/>
          <w:szCs w:val="24"/>
        </w:rPr>
        <w:t xml:space="preserve">are </w:t>
      </w:r>
      <w:r w:rsidRPr="00AA5F87">
        <w:rPr>
          <w:rFonts w:ascii="Times New Roman" w:eastAsia="Times New Roman" w:hAnsi="Times New Roman" w:cs="Times New Roman"/>
          <w:color w:val="000000"/>
          <w:sz w:val="24"/>
          <w:szCs w:val="24"/>
        </w:rPr>
        <w:t xml:space="preserve">hit hard by pandemics, and many people in these industries </w:t>
      </w:r>
      <w:r w:rsidRPr="00AA5F87">
        <w:rPr>
          <w:rFonts w:ascii="Times New Roman" w:eastAsia="Times New Roman" w:hAnsi="Times New Roman" w:cs="Times New Roman"/>
          <w:sz w:val="24"/>
          <w:szCs w:val="24"/>
        </w:rPr>
        <w:t>lose their jobs</w:t>
      </w:r>
      <w:r w:rsidRPr="00AA5F87">
        <w:rPr>
          <w:rFonts w:ascii="Times New Roman" w:eastAsia="Times New Roman" w:hAnsi="Times New Roman" w:cs="Times New Roman"/>
          <w:color w:val="000000"/>
          <w:sz w:val="24"/>
          <w:szCs w:val="24"/>
        </w:rPr>
        <w:t>.</w:t>
      </w:r>
    </w:p>
    <w:p w14:paraId="74B4FD9A"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 xml:space="preserve">Schools </w:t>
      </w:r>
      <w:r w:rsidRPr="00AA5F87">
        <w:rPr>
          <w:rFonts w:ascii="Times New Roman" w:eastAsia="Times New Roman" w:hAnsi="Times New Roman" w:cs="Times New Roman"/>
          <w:sz w:val="24"/>
          <w:szCs w:val="24"/>
        </w:rPr>
        <w:t>have to</w:t>
      </w:r>
      <w:r w:rsidRPr="00AA5F87">
        <w:rPr>
          <w:rFonts w:ascii="Times New Roman" w:eastAsia="Times New Roman" w:hAnsi="Times New Roman" w:cs="Times New Roman"/>
          <w:b/>
          <w:color w:val="000000"/>
          <w:sz w:val="24"/>
          <w:szCs w:val="24"/>
        </w:rPr>
        <w:t xml:space="preserve"> </w:t>
      </w:r>
      <w:r w:rsidRPr="00AA5F87">
        <w:rPr>
          <w:rFonts w:ascii="Times New Roman" w:eastAsia="Times New Roman" w:hAnsi="Times New Roman" w:cs="Times New Roman"/>
          <w:color w:val="000000"/>
          <w:sz w:val="24"/>
          <w:szCs w:val="24"/>
        </w:rPr>
        <w:t>close or shift to online teaching, severely affecting students, teachers, and parents.</w:t>
      </w:r>
    </w:p>
    <w:p w14:paraId="5E71E372"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22F78D6" w14:textId="77777777" w:rsidR="00342400" w:rsidRPr="00AA5F87" w:rsidRDefault="00342400" w:rsidP="00AA5F87">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Multi-solution frame:</w:t>
      </w:r>
      <w:r w:rsidRPr="00AA5F87">
        <w:rPr>
          <w:rFonts w:ascii="Times New Roman" w:eastAsia="Times New Roman" w:hAnsi="Times New Roman" w:cs="Times New Roman"/>
          <w:color w:val="000000"/>
          <w:sz w:val="24"/>
          <w:szCs w:val="24"/>
        </w:rPr>
        <w:t xml:space="preserve"> The impact of the ongoing COVID-19 pandemic can still be felt across much of the globe. The pandemic has resulted in a large number of casualties, as well as significant socioeconomic disruption, ranging from unemployment to evictions to economic recession. Moreover, studies show that large-scale disease outbreaks will become increasingly frequent in the future. In order </w:t>
      </w:r>
      <w:r w:rsidRPr="00AA5F87">
        <w:rPr>
          <w:rFonts w:ascii="Times New Roman" w:eastAsia="Times New Roman" w:hAnsi="Times New Roman" w:cs="Times New Roman"/>
          <w:sz w:val="24"/>
          <w:szCs w:val="24"/>
        </w:rPr>
        <w:t>t</w:t>
      </w:r>
      <w:r w:rsidRPr="00AA5F87">
        <w:rPr>
          <w:rFonts w:ascii="Times New Roman" w:eastAsia="Times New Roman" w:hAnsi="Times New Roman" w:cs="Times New Roman"/>
          <w:color w:val="000000"/>
          <w:sz w:val="24"/>
          <w:szCs w:val="24"/>
        </w:rPr>
        <w:t xml:space="preserve">o minimize the impact of future pandemics, it is </w:t>
      </w:r>
      <w:r w:rsidRPr="00AA5F87">
        <w:rPr>
          <w:rFonts w:ascii="Times New Roman" w:eastAsia="Times New Roman" w:hAnsi="Times New Roman" w:cs="Times New Roman"/>
          <w:sz w:val="24"/>
          <w:szCs w:val="24"/>
        </w:rPr>
        <w:t>urgent</w:t>
      </w:r>
      <w:r w:rsidRPr="00AA5F87">
        <w:rPr>
          <w:rFonts w:ascii="Times New Roman" w:eastAsia="Times New Roman" w:hAnsi="Times New Roman" w:cs="Times New Roman"/>
          <w:color w:val="000000"/>
          <w:sz w:val="24"/>
          <w:szCs w:val="24"/>
        </w:rPr>
        <w:t xml:space="preserve"> to come up with an effective early response system.</w:t>
      </w:r>
      <w:r w:rsidRPr="00AA5F87">
        <w:rPr>
          <w:rFonts w:ascii="Times New Roman" w:eastAsia="Times New Roman" w:hAnsi="Times New Roman" w:cs="Times New Roman"/>
          <w:color w:val="000000"/>
          <w:sz w:val="24"/>
          <w:szCs w:val="24"/>
        </w:rPr>
        <w:br/>
      </w:r>
      <w:r w:rsidRPr="00AA5F87">
        <w:rPr>
          <w:rFonts w:ascii="Times New Roman" w:eastAsia="Times New Roman" w:hAnsi="Times New Roman" w:cs="Times New Roman"/>
          <w:color w:val="000000"/>
          <w:sz w:val="24"/>
          <w:szCs w:val="24"/>
        </w:rPr>
        <w:br/>
        <w:t>Multiple solutions are needed to address this complex issue. For example:</w:t>
      </w:r>
    </w:p>
    <w:p w14:paraId="023B7D37"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Early eradication</w:t>
      </w:r>
      <w:r w:rsidRPr="00AA5F87">
        <w:rPr>
          <w:rFonts w:ascii="Times New Roman" w:eastAsia="Times New Roman" w:hAnsi="Times New Roman" w:cs="Times New Roman"/>
          <w:color w:val="000000"/>
          <w:sz w:val="24"/>
          <w:szCs w:val="24"/>
        </w:rPr>
        <w:t xml:space="preserve"> of a disease, which means </w:t>
      </w:r>
      <w:r w:rsidRPr="00AA5F87">
        <w:rPr>
          <w:rFonts w:ascii="Times New Roman" w:eastAsia="Times New Roman" w:hAnsi="Times New Roman" w:cs="Times New Roman"/>
          <w:sz w:val="24"/>
          <w:szCs w:val="24"/>
        </w:rPr>
        <w:t xml:space="preserve">removing </w:t>
      </w:r>
      <w:r w:rsidRPr="00AA5F87">
        <w:rPr>
          <w:rFonts w:ascii="Times New Roman" w:eastAsia="Times New Roman" w:hAnsi="Times New Roman" w:cs="Times New Roman"/>
          <w:color w:val="000000"/>
          <w:sz w:val="24"/>
          <w:szCs w:val="24"/>
        </w:rPr>
        <w:t>a disease before it starts to spread out of control within a given region; this often involves placing restrictions on travel.</w:t>
      </w:r>
    </w:p>
    <w:p w14:paraId="3F3F67CB"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Early suppression</w:t>
      </w:r>
      <w:r w:rsidRPr="00AA5F87">
        <w:rPr>
          <w:rFonts w:ascii="Times New Roman" w:eastAsia="Times New Roman" w:hAnsi="Times New Roman" w:cs="Times New Roman"/>
          <w:color w:val="000000"/>
          <w:sz w:val="24"/>
          <w:szCs w:val="24"/>
        </w:rPr>
        <w:t xml:space="preserve"> of a disease, which means coexisting with the disease, but keeping daily cases under a certain threshold by promoting public health measures (e.g., using face masks, social distancing).</w:t>
      </w:r>
    </w:p>
    <w:p w14:paraId="7E7DB528"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Vaccine</w:t>
      </w:r>
      <w:r w:rsidRPr="00AA5F87">
        <w:rPr>
          <w:rFonts w:ascii="Times New Roman" w:eastAsia="Times New Roman" w:hAnsi="Times New Roman" w:cs="Times New Roman"/>
          <w:color w:val="000000"/>
          <w:sz w:val="24"/>
          <w:szCs w:val="24"/>
        </w:rPr>
        <w:t xml:space="preserve"> development and mass immunization.</w:t>
      </w:r>
    </w:p>
    <w:p w14:paraId="379BAB47" w14:textId="77777777" w:rsidR="00342400" w:rsidRPr="00AA5F87" w:rsidRDefault="00342400" w:rsidP="00AA5F87">
      <w:pPr>
        <w:numPr>
          <w:ilvl w:val="1"/>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b/>
          <w:color w:val="000000"/>
          <w:sz w:val="24"/>
          <w:szCs w:val="24"/>
        </w:rPr>
        <w:t>Coordinated response</w:t>
      </w:r>
      <w:r w:rsidRPr="00AA5F87">
        <w:rPr>
          <w:rFonts w:ascii="Times New Roman" w:eastAsia="Times New Roman" w:hAnsi="Times New Roman" w:cs="Times New Roman"/>
          <w:color w:val="000000"/>
          <w:sz w:val="24"/>
          <w:szCs w:val="24"/>
        </w:rPr>
        <w:t xml:space="preserve"> between different countries to prevent cross-border spread.</w:t>
      </w:r>
    </w:p>
    <w:p w14:paraId="1DD06D24" w14:textId="77777777" w:rsidR="0015612B" w:rsidRDefault="0015612B" w:rsidP="00AA5F87">
      <w:pPr>
        <w:spacing w:after="0" w:line="240" w:lineRule="auto"/>
        <w:rPr>
          <w:rFonts w:ascii="Times New Roman" w:eastAsia="Times New Roman" w:hAnsi="Times New Roman" w:cs="Times New Roman"/>
          <w:sz w:val="24"/>
          <w:szCs w:val="24"/>
        </w:rPr>
      </w:pPr>
    </w:p>
    <w:p w14:paraId="1BDEB713" w14:textId="20AC7D5C" w:rsidR="00342400" w:rsidRPr="00AA5F87" w:rsidRDefault="0015612B" w:rsidP="00AA5F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342400" w:rsidRPr="00AA5F87">
        <w:rPr>
          <w:rFonts w:ascii="Times New Roman" w:eastAsia="Times New Roman" w:hAnsi="Times New Roman" w:cs="Times New Roman"/>
          <w:sz w:val="24"/>
          <w:szCs w:val="24"/>
        </w:rPr>
        <w:t xml:space="preserve">ow severe a problem </w:t>
      </w:r>
      <w:proofErr w:type="gramStart"/>
      <w:r w:rsidR="00342400" w:rsidRPr="00AA5F87">
        <w:rPr>
          <w:rFonts w:ascii="Times New Roman" w:eastAsia="Times New Roman" w:hAnsi="Times New Roman" w:cs="Times New Roman"/>
          <w:sz w:val="24"/>
          <w:szCs w:val="24"/>
        </w:rPr>
        <w:t>do</w:t>
      </w:r>
      <w:proofErr w:type="gramEnd"/>
      <w:r w:rsidR="00342400" w:rsidRPr="00AA5F87">
        <w:rPr>
          <w:rFonts w:ascii="Times New Roman" w:eastAsia="Times New Roman" w:hAnsi="Times New Roman" w:cs="Times New Roman"/>
          <w:sz w:val="24"/>
          <w:szCs w:val="24"/>
        </w:rPr>
        <w:t xml:space="preserve"> you think early pandemic response is?</w:t>
      </w:r>
    </w:p>
    <w:p w14:paraId="4A2226B3" w14:textId="77777777" w:rsidR="00342400" w:rsidRPr="00AA5F87" w:rsidRDefault="00342400" w:rsidP="00AA5F87">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severe at all, 2=Slightly severe, 3=Somewhat severe, 4=Moderately severe, 5=Considerably severe, 6=Very severe, 7=Extremely severe</w:t>
      </w:r>
    </w:p>
    <w:p w14:paraId="42489A6A" w14:textId="77777777" w:rsidR="00E40123" w:rsidRDefault="00E40123" w:rsidP="00AA5F87">
      <w:pPr>
        <w:spacing w:after="0" w:line="240" w:lineRule="auto"/>
        <w:rPr>
          <w:rFonts w:ascii="Times New Roman" w:eastAsia="Times New Roman" w:hAnsi="Times New Roman" w:cs="Times New Roman"/>
          <w:sz w:val="24"/>
          <w:szCs w:val="24"/>
        </w:rPr>
      </w:pPr>
    </w:p>
    <w:p w14:paraId="1F56DB55" w14:textId="7658A7D3" w:rsidR="00342400" w:rsidRPr="00AA5F87" w:rsidRDefault="00E40123" w:rsidP="00AA5F8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342400" w:rsidRPr="00AA5F87">
        <w:rPr>
          <w:rFonts w:ascii="Times New Roman" w:eastAsia="Times New Roman" w:hAnsi="Times New Roman" w:cs="Times New Roman"/>
          <w:sz w:val="24"/>
          <w:szCs w:val="24"/>
        </w:rPr>
        <w:t>ow urgent a problem do you think early pandemic response is?</w:t>
      </w:r>
    </w:p>
    <w:p w14:paraId="62291D40"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1=Not urgent at all, 2=Slightly urgent, 3=Somewhat urgent, 4=Moderately urgent, 5=Considerably urgent, 6=Very urgent, 7=Extremely urgent</w:t>
      </w:r>
    </w:p>
    <w:p w14:paraId="5E540421" w14:textId="77777777" w:rsidR="00342400" w:rsidRPr="00AA5F87" w:rsidRDefault="00342400" w:rsidP="00AA5F87">
      <w:pPr>
        <w:spacing w:after="0" w:line="240" w:lineRule="auto"/>
        <w:rPr>
          <w:rFonts w:ascii="Times New Roman" w:eastAsia="Times New Roman" w:hAnsi="Times New Roman" w:cs="Times New Roman"/>
          <w:sz w:val="24"/>
          <w:szCs w:val="24"/>
        </w:rPr>
      </w:pPr>
    </w:p>
    <w:p w14:paraId="582F44B2" w14:textId="77777777" w:rsidR="00342400" w:rsidRPr="00AA5F87" w:rsidRDefault="00342400" w:rsidP="00AA5F87">
      <w:pPr>
        <w:spacing w:after="0" w:line="240" w:lineRule="auto"/>
        <w:rPr>
          <w:rFonts w:ascii="Times New Roman" w:eastAsia="Times New Roman" w:hAnsi="Times New Roman" w:cs="Times New Roman"/>
          <w:sz w:val="24"/>
          <w:szCs w:val="24"/>
        </w:rPr>
      </w:pPr>
      <w:r w:rsidRPr="00AA5F87">
        <w:rPr>
          <w:rFonts w:ascii="Times New Roman" w:eastAsia="Times New Roman" w:hAnsi="Times New Roman" w:cs="Times New Roman"/>
          <w:sz w:val="24"/>
          <w:szCs w:val="24"/>
        </w:rPr>
        <w:t>Please select which of the following you think is a good solution to early pandemic response.</w:t>
      </w:r>
    </w:p>
    <w:p w14:paraId="286B5148" w14:textId="77777777" w:rsidR="00342400" w:rsidRPr="00AA5F87" w:rsidRDefault="00342400" w:rsidP="00AA5F87">
      <w:pPr>
        <w:numPr>
          <w:ilvl w:val="0"/>
          <w:numId w:val="1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Early eradication of the disease (remove a disease before it starts to spread out of control within a given region, involving placing restrictions on travel)</w:t>
      </w:r>
    </w:p>
    <w:p w14:paraId="381A1139" w14:textId="77777777" w:rsidR="00342400" w:rsidRPr="00AA5F87" w:rsidRDefault="00342400" w:rsidP="00AA5F87">
      <w:pPr>
        <w:numPr>
          <w:ilvl w:val="0"/>
          <w:numId w:val="1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Early suppression of the disease (coexist with the disease, but keep daily cases under a certain threshold by promoting public health measures, e.g., using face masks, social distancing)</w:t>
      </w:r>
    </w:p>
    <w:p w14:paraId="5B1377EB" w14:textId="77777777" w:rsidR="00342400" w:rsidRPr="00AA5F87" w:rsidRDefault="00342400" w:rsidP="00AA5F87">
      <w:pPr>
        <w:numPr>
          <w:ilvl w:val="0"/>
          <w:numId w:val="1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Multiple solutions are needed in addition to 1 and 2</w:t>
      </w:r>
    </w:p>
    <w:p w14:paraId="14EC65C3" w14:textId="410CE7D2" w:rsidR="00342400" w:rsidRPr="008C1BBC" w:rsidRDefault="00342400" w:rsidP="008C1BBC">
      <w:pPr>
        <w:numPr>
          <w:ilvl w:val="0"/>
          <w:numId w:val="1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AA5F87">
        <w:rPr>
          <w:rFonts w:ascii="Times New Roman" w:eastAsia="Times New Roman" w:hAnsi="Times New Roman" w:cs="Times New Roman"/>
          <w:color w:val="000000"/>
          <w:sz w:val="24"/>
          <w:szCs w:val="24"/>
        </w:rPr>
        <w:t>Neither 1 nor 2</w:t>
      </w:r>
      <w:bookmarkStart w:id="3" w:name="_GoBack"/>
      <w:bookmarkEnd w:id="3"/>
    </w:p>
    <w:sectPr w:rsidR="00342400" w:rsidRPr="008C1BB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BFB413" w14:textId="77777777" w:rsidR="004E0497" w:rsidRDefault="004E0497" w:rsidP="007279CD">
      <w:pPr>
        <w:spacing w:after="0" w:line="240" w:lineRule="auto"/>
      </w:pPr>
      <w:r>
        <w:separator/>
      </w:r>
    </w:p>
  </w:endnote>
  <w:endnote w:type="continuationSeparator" w:id="0">
    <w:p w14:paraId="6A405443" w14:textId="77777777" w:rsidR="004E0497" w:rsidRDefault="004E0497" w:rsidP="00727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1507900"/>
      <w:docPartObj>
        <w:docPartGallery w:val="Page Numbers (Bottom of Page)"/>
        <w:docPartUnique/>
      </w:docPartObj>
    </w:sdtPr>
    <w:sdtEndPr>
      <w:rPr>
        <w:noProof/>
      </w:rPr>
    </w:sdtEndPr>
    <w:sdtContent>
      <w:p w14:paraId="32B98F8B" w14:textId="7A76A603" w:rsidR="00670981" w:rsidRDefault="006709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B635B8" w14:textId="77777777" w:rsidR="00670981" w:rsidRDefault="006709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6D1B98" w14:textId="77777777" w:rsidR="004E0497" w:rsidRDefault="004E0497" w:rsidP="007279CD">
      <w:pPr>
        <w:spacing w:after="0" w:line="240" w:lineRule="auto"/>
      </w:pPr>
      <w:r>
        <w:separator/>
      </w:r>
    </w:p>
  </w:footnote>
  <w:footnote w:type="continuationSeparator" w:id="0">
    <w:p w14:paraId="2A9F8B36" w14:textId="77777777" w:rsidR="004E0497" w:rsidRDefault="004E0497" w:rsidP="007279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A26C1"/>
    <w:multiLevelType w:val="multilevel"/>
    <w:tmpl w:val="FB6AAA3E"/>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23938F0"/>
    <w:multiLevelType w:val="multilevel"/>
    <w:tmpl w:val="3508E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A7B1CAD"/>
    <w:multiLevelType w:val="multilevel"/>
    <w:tmpl w:val="7A28DD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07A2E50"/>
    <w:multiLevelType w:val="multilevel"/>
    <w:tmpl w:val="D6B204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A5F4B14"/>
    <w:multiLevelType w:val="multilevel"/>
    <w:tmpl w:val="11647D50"/>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CE9207C"/>
    <w:multiLevelType w:val="multilevel"/>
    <w:tmpl w:val="F8B4B6DA"/>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4C827E1"/>
    <w:multiLevelType w:val="multilevel"/>
    <w:tmpl w:val="310C0412"/>
    <w:lvl w:ilvl="0">
      <w:start w:val="1"/>
      <w:numFmt w:val="decimal"/>
      <w:lvlText w:val="%1."/>
      <w:lvlJc w:val="left"/>
      <w:pPr>
        <w:ind w:left="720" w:hanging="360"/>
      </w:pPr>
      <w:rPr>
        <w:b/>
      </w:r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51A7686"/>
    <w:multiLevelType w:val="multilevel"/>
    <w:tmpl w:val="8A0EA9D8"/>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79A5E1F"/>
    <w:multiLevelType w:val="multilevel"/>
    <w:tmpl w:val="4072B7B0"/>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B5D0BA2"/>
    <w:multiLevelType w:val="multilevel"/>
    <w:tmpl w:val="E9D2D608"/>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DA529BD"/>
    <w:multiLevelType w:val="multilevel"/>
    <w:tmpl w:val="CE287CEC"/>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F2D6192"/>
    <w:multiLevelType w:val="multilevel"/>
    <w:tmpl w:val="F8BA8EB0"/>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38C25A2"/>
    <w:multiLevelType w:val="multilevel"/>
    <w:tmpl w:val="D7C2EE82"/>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41D5AA7"/>
    <w:multiLevelType w:val="multilevel"/>
    <w:tmpl w:val="125CAEC6"/>
    <w:lvl w:ilvl="0">
      <w:start w:val="3"/>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496740C"/>
    <w:multiLevelType w:val="multilevel"/>
    <w:tmpl w:val="925A287E"/>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50B6E5A"/>
    <w:multiLevelType w:val="multilevel"/>
    <w:tmpl w:val="A962804E"/>
    <w:lvl w:ilvl="0">
      <w:start w:val="1"/>
      <w:numFmt w:val="decimal"/>
      <w:lvlText w:val="%1."/>
      <w:lvlJc w:val="left"/>
      <w:pPr>
        <w:ind w:left="720" w:hanging="360"/>
      </w:pPr>
      <w:rPr>
        <w:b/>
      </w:r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6696D7F"/>
    <w:multiLevelType w:val="multilevel"/>
    <w:tmpl w:val="FEFEEB90"/>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C6046DD"/>
    <w:multiLevelType w:val="multilevel"/>
    <w:tmpl w:val="85B048DC"/>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0CE4380"/>
    <w:multiLevelType w:val="multilevel"/>
    <w:tmpl w:val="88D48C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0FA3DDE"/>
    <w:multiLevelType w:val="multilevel"/>
    <w:tmpl w:val="54FCD4A4"/>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13E0105"/>
    <w:multiLevelType w:val="multilevel"/>
    <w:tmpl w:val="9B267E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4FC1DA9"/>
    <w:multiLevelType w:val="multilevel"/>
    <w:tmpl w:val="1B284260"/>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C684D1D"/>
    <w:multiLevelType w:val="hybridMultilevel"/>
    <w:tmpl w:val="2F46DAD6"/>
    <w:lvl w:ilvl="0" w:tplc="CE12275A">
      <w:start w:val="1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002675"/>
    <w:multiLevelType w:val="multilevel"/>
    <w:tmpl w:val="FFCA8E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11F38D2"/>
    <w:multiLevelType w:val="multilevel"/>
    <w:tmpl w:val="143494DC"/>
    <w:lvl w:ilvl="0">
      <w:start w:val="1"/>
      <w:numFmt w:val="decimal"/>
      <w:lvlText w:val="%1."/>
      <w:lvlJc w:val="left"/>
      <w:pPr>
        <w:ind w:left="720" w:hanging="360"/>
      </w:pPr>
      <w:rPr>
        <w:b/>
      </w:r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660F100E"/>
    <w:multiLevelType w:val="multilevel"/>
    <w:tmpl w:val="2FEAAA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84A3D76"/>
    <w:multiLevelType w:val="multilevel"/>
    <w:tmpl w:val="3F0AD8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D604473"/>
    <w:multiLevelType w:val="hybridMultilevel"/>
    <w:tmpl w:val="CF3CBA0C"/>
    <w:lvl w:ilvl="0" w:tplc="2F8C7B0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1C02C15"/>
    <w:multiLevelType w:val="multilevel"/>
    <w:tmpl w:val="9E3857E4"/>
    <w:lvl w:ilvl="0">
      <w:start w:val="1"/>
      <w:numFmt w:val="decimal"/>
      <w:lvlText w:val="%1."/>
      <w:lvlJc w:val="left"/>
      <w:pPr>
        <w:ind w:left="720" w:hanging="360"/>
      </w:pPr>
      <w:rPr>
        <w:rFonts w:ascii="Times New Roman" w:eastAsia="Times New Roman" w:hAnsi="Times New Roman" w:cs="Times New Roman"/>
        <w:b/>
      </w:r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6631394"/>
    <w:multiLevelType w:val="multilevel"/>
    <w:tmpl w:val="A712D3CA"/>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6CC3BE8"/>
    <w:multiLevelType w:val="hybridMultilevel"/>
    <w:tmpl w:val="BA26FC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051FB4"/>
    <w:multiLevelType w:val="multilevel"/>
    <w:tmpl w:val="ED0204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F355A59"/>
    <w:multiLevelType w:val="multilevel"/>
    <w:tmpl w:val="7DACCFE0"/>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2"/>
  </w:num>
  <w:num w:numId="2">
    <w:abstractNumId w:val="30"/>
  </w:num>
  <w:num w:numId="3">
    <w:abstractNumId w:val="1"/>
  </w:num>
  <w:num w:numId="4">
    <w:abstractNumId w:val="11"/>
  </w:num>
  <w:num w:numId="5">
    <w:abstractNumId w:val="14"/>
  </w:num>
  <w:num w:numId="6">
    <w:abstractNumId w:val="29"/>
  </w:num>
  <w:num w:numId="7">
    <w:abstractNumId w:val="20"/>
  </w:num>
  <w:num w:numId="8">
    <w:abstractNumId w:val="18"/>
  </w:num>
  <w:num w:numId="9">
    <w:abstractNumId w:val="32"/>
  </w:num>
  <w:num w:numId="10">
    <w:abstractNumId w:val="4"/>
  </w:num>
  <w:num w:numId="11">
    <w:abstractNumId w:val="31"/>
  </w:num>
  <w:num w:numId="12">
    <w:abstractNumId w:val="10"/>
  </w:num>
  <w:num w:numId="13">
    <w:abstractNumId w:val="25"/>
  </w:num>
  <w:num w:numId="14">
    <w:abstractNumId w:val="6"/>
  </w:num>
  <w:num w:numId="15">
    <w:abstractNumId w:val="15"/>
  </w:num>
  <w:num w:numId="16">
    <w:abstractNumId w:val="21"/>
  </w:num>
  <w:num w:numId="17">
    <w:abstractNumId w:val="23"/>
  </w:num>
  <w:num w:numId="18">
    <w:abstractNumId w:val="28"/>
  </w:num>
  <w:num w:numId="19">
    <w:abstractNumId w:val="3"/>
  </w:num>
  <w:num w:numId="20">
    <w:abstractNumId w:val="13"/>
  </w:num>
  <w:num w:numId="21">
    <w:abstractNumId w:val="17"/>
  </w:num>
  <w:num w:numId="22">
    <w:abstractNumId w:val="8"/>
  </w:num>
  <w:num w:numId="23">
    <w:abstractNumId w:val="16"/>
  </w:num>
  <w:num w:numId="24">
    <w:abstractNumId w:val="12"/>
  </w:num>
  <w:num w:numId="25">
    <w:abstractNumId w:val="19"/>
  </w:num>
  <w:num w:numId="26">
    <w:abstractNumId w:val="0"/>
  </w:num>
  <w:num w:numId="27">
    <w:abstractNumId w:val="24"/>
  </w:num>
  <w:num w:numId="28">
    <w:abstractNumId w:val="5"/>
  </w:num>
  <w:num w:numId="29">
    <w:abstractNumId w:val="9"/>
  </w:num>
  <w:num w:numId="30">
    <w:abstractNumId w:val="7"/>
  </w:num>
  <w:num w:numId="31">
    <w:abstractNumId w:val="2"/>
  </w:num>
  <w:num w:numId="32">
    <w:abstractNumId w:val="26"/>
  </w:num>
  <w:num w:numId="3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7C7"/>
    <w:rsid w:val="00002A31"/>
    <w:rsid w:val="000035D7"/>
    <w:rsid w:val="000061EC"/>
    <w:rsid w:val="00006B54"/>
    <w:rsid w:val="00010C2C"/>
    <w:rsid w:val="00015C10"/>
    <w:rsid w:val="00017612"/>
    <w:rsid w:val="00032FE2"/>
    <w:rsid w:val="00036718"/>
    <w:rsid w:val="0005514A"/>
    <w:rsid w:val="00056588"/>
    <w:rsid w:val="00070C50"/>
    <w:rsid w:val="00091B99"/>
    <w:rsid w:val="00092198"/>
    <w:rsid w:val="000A0DB9"/>
    <w:rsid w:val="000A3D22"/>
    <w:rsid w:val="000B43ED"/>
    <w:rsid w:val="000C0250"/>
    <w:rsid w:val="000C57FD"/>
    <w:rsid w:val="000C764D"/>
    <w:rsid w:val="000D2A98"/>
    <w:rsid w:val="000E6EBD"/>
    <w:rsid w:val="000E6F53"/>
    <w:rsid w:val="00100D3E"/>
    <w:rsid w:val="00103E08"/>
    <w:rsid w:val="001075B8"/>
    <w:rsid w:val="00112D1A"/>
    <w:rsid w:val="001131C5"/>
    <w:rsid w:val="00115F87"/>
    <w:rsid w:val="001231CE"/>
    <w:rsid w:val="0012798C"/>
    <w:rsid w:val="00141598"/>
    <w:rsid w:val="00146A9D"/>
    <w:rsid w:val="00154968"/>
    <w:rsid w:val="0015612B"/>
    <w:rsid w:val="00170014"/>
    <w:rsid w:val="001719FF"/>
    <w:rsid w:val="00194579"/>
    <w:rsid w:val="00194E1E"/>
    <w:rsid w:val="001A0970"/>
    <w:rsid w:val="001A6455"/>
    <w:rsid w:val="001B2E0D"/>
    <w:rsid w:val="001B71AE"/>
    <w:rsid w:val="001B78C1"/>
    <w:rsid w:val="001C13A0"/>
    <w:rsid w:val="001D4B2D"/>
    <w:rsid w:val="001D61DD"/>
    <w:rsid w:val="001D7218"/>
    <w:rsid w:val="001E2856"/>
    <w:rsid w:val="001E4D48"/>
    <w:rsid w:val="001E76DB"/>
    <w:rsid w:val="001F48D4"/>
    <w:rsid w:val="001F656E"/>
    <w:rsid w:val="001F7A8C"/>
    <w:rsid w:val="0020598C"/>
    <w:rsid w:val="00214F02"/>
    <w:rsid w:val="00216CA0"/>
    <w:rsid w:val="0022659E"/>
    <w:rsid w:val="00227973"/>
    <w:rsid w:val="00234B59"/>
    <w:rsid w:val="002353A1"/>
    <w:rsid w:val="00237635"/>
    <w:rsid w:val="0024799C"/>
    <w:rsid w:val="00266B41"/>
    <w:rsid w:val="002740A4"/>
    <w:rsid w:val="00281B45"/>
    <w:rsid w:val="00292912"/>
    <w:rsid w:val="002A0633"/>
    <w:rsid w:val="002A0D59"/>
    <w:rsid w:val="002A6A80"/>
    <w:rsid w:val="002A6DC5"/>
    <w:rsid w:val="002B2B9F"/>
    <w:rsid w:val="002B2F74"/>
    <w:rsid w:val="002B34D4"/>
    <w:rsid w:val="002B50AD"/>
    <w:rsid w:val="002C084B"/>
    <w:rsid w:val="002C1478"/>
    <w:rsid w:val="002C4302"/>
    <w:rsid w:val="002C6D22"/>
    <w:rsid w:val="002C7ACB"/>
    <w:rsid w:val="002D1B08"/>
    <w:rsid w:val="002D1C93"/>
    <w:rsid w:val="002D32F4"/>
    <w:rsid w:val="002D5633"/>
    <w:rsid w:val="002D726A"/>
    <w:rsid w:val="002D786B"/>
    <w:rsid w:val="002E6C88"/>
    <w:rsid w:val="002F0DA3"/>
    <w:rsid w:val="002F7163"/>
    <w:rsid w:val="00306677"/>
    <w:rsid w:val="0030772E"/>
    <w:rsid w:val="0031169A"/>
    <w:rsid w:val="00314BC5"/>
    <w:rsid w:val="003267EB"/>
    <w:rsid w:val="00326D12"/>
    <w:rsid w:val="00330C97"/>
    <w:rsid w:val="003324D2"/>
    <w:rsid w:val="003330E2"/>
    <w:rsid w:val="00336EC8"/>
    <w:rsid w:val="00342400"/>
    <w:rsid w:val="003604CD"/>
    <w:rsid w:val="00362719"/>
    <w:rsid w:val="00377AC2"/>
    <w:rsid w:val="0038622F"/>
    <w:rsid w:val="003943BA"/>
    <w:rsid w:val="0039589B"/>
    <w:rsid w:val="003A6DC1"/>
    <w:rsid w:val="003A779E"/>
    <w:rsid w:val="003C2B1F"/>
    <w:rsid w:val="003D10F6"/>
    <w:rsid w:val="003D64AC"/>
    <w:rsid w:val="003E2283"/>
    <w:rsid w:val="003F20E3"/>
    <w:rsid w:val="003F3C2F"/>
    <w:rsid w:val="004024D7"/>
    <w:rsid w:val="004040D6"/>
    <w:rsid w:val="00410529"/>
    <w:rsid w:val="004105F3"/>
    <w:rsid w:val="00412705"/>
    <w:rsid w:val="00416C53"/>
    <w:rsid w:val="00416F56"/>
    <w:rsid w:val="00420E62"/>
    <w:rsid w:val="00423DBE"/>
    <w:rsid w:val="00430AC3"/>
    <w:rsid w:val="00433527"/>
    <w:rsid w:val="00434CB6"/>
    <w:rsid w:val="00444143"/>
    <w:rsid w:val="004468DB"/>
    <w:rsid w:val="00450A5B"/>
    <w:rsid w:val="00452C40"/>
    <w:rsid w:val="004534F3"/>
    <w:rsid w:val="00467A5B"/>
    <w:rsid w:val="00471D10"/>
    <w:rsid w:val="00473157"/>
    <w:rsid w:val="00473BF3"/>
    <w:rsid w:val="00485316"/>
    <w:rsid w:val="00497433"/>
    <w:rsid w:val="004A024B"/>
    <w:rsid w:val="004A3266"/>
    <w:rsid w:val="004A43AF"/>
    <w:rsid w:val="004A4907"/>
    <w:rsid w:val="004A55C7"/>
    <w:rsid w:val="004B0E75"/>
    <w:rsid w:val="004B11B7"/>
    <w:rsid w:val="004B714B"/>
    <w:rsid w:val="004B7998"/>
    <w:rsid w:val="004C040A"/>
    <w:rsid w:val="004D4120"/>
    <w:rsid w:val="004E0497"/>
    <w:rsid w:val="004E4589"/>
    <w:rsid w:val="005017D3"/>
    <w:rsid w:val="00510D35"/>
    <w:rsid w:val="005171AE"/>
    <w:rsid w:val="00524F84"/>
    <w:rsid w:val="005257C4"/>
    <w:rsid w:val="0054049C"/>
    <w:rsid w:val="005551A8"/>
    <w:rsid w:val="005557D1"/>
    <w:rsid w:val="00563A12"/>
    <w:rsid w:val="005719C6"/>
    <w:rsid w:val="00571F43"/>
    <w:rsid w:val="00572831"/>
    <w:rsid w:val="00573D04"/>
    <w:rsid w:val="005750B8"/>
    <w:rsid w:val="0059025E"/>
    <w:rsid w:val="00592E0A"/>
    <w:rsid w:val="005932B5"/>
    <w:rsid w:val="005A0A99"/>
    <w:rsid w:val="005A7DE8"/>
    <w:rsid w:val="005B5BA0"/>
    <w:rsid w:val="005D1981"/>
    <w:rsid w:val="005D1F07"/>
    <w:rsid w:val="005D5A1A"/>
    <w:rsid w:val="005D6226"/>
    <w:rsid w:val="005E163B"/>
    <w:rsid w:val="005E30EA"/>
    <w:rsid w:val="005F00AC"/>
    <w:rsid w:val="006006FA"/>
    <w:rsid w:val="0060192F"/>
    <w:rsid w:val="006105AC"/>
    <w:rsid w:val="00612BE7"/>
    <w:rsid w:val="00614A65"/>
    <w:rsid w:val="006218C7"/>
    <w:rsid w:val="00622727"/>
    <w:rsid w:val="00631723"/>
    <w:rsid w:val="00633C61"/>
    <w:rsid w:val="00636A4E"/>
    <w:rsid w:val="00637967"/>
    <w:rsid w:val="0064150A"/>
    <w:rsid w:val="00644949"/>
    <w:rsid w:val="00645CB1"/>
    <w:rsid w:val="00652F68"/>
    <w:rsid w:val="006575D8"/>
    <w:rsid w:val="0066039C"/>
    <w:rsid w:val="00662E8D"/>
    <w:rsid w:val="00667D8F"/>
    <w:rsid w:val="00670839"/>
    <w:rsid w:val="00670981"/>
    <w:rsid w:val="006710B4"/>
    <w:rsid w:val="00677788"/>
    <w:rsid w:val="006A11AA"/>
    <w:rsid w:val="006A5F39"/>
    <w:rsid w:val="006B3785"/>
    <w:rsid w:val="006B64DC"/>
    <w:rsid w:val="006C21BF"/>
    <w:rsid w:val="006C2ACF"/>
    <w:rsid w:val="006C315C"/>
    <w:rsid w:val="006D06C4"/>
    <w:rsid w:val="006D2F97"/>
    <w:rsid w:val="006D745B"/>
    <w:rsid w:val="006E43F6"/>
    <w:rsid w:val="006E5F05"/>
    <w:rsid w:val="006E7C5A"/>
    <w:rsid w:val="006F1092"/>
    <w:rsid w:val="006F1229"/>
    <w:rsid w:val="007243BD"/>
    <w:rsid w:val="007246A2"/>
    <w:rsid w:val="00727405"/>
    <w:rsid w:val="007279CD"/>
    <w:rsid w:val="00727FF6"/>
    <w:rsid w:val="00735BB7"/>
    <w:rsid w:val="00736048"/>
    <w:rsid w:val="0073611D"/>
    <w:rsid w:val="0074017E"/>
    <w:rsid w:val="007402C8"/>
    <w:rsid w:val="00743BDE"/>
    <w:rsid w:val="00745B0F"/>
    <w:rsid w:val="00745D57"/>
    <w:rsid w:val="00753208"/>
    <w:rsid w:val="007540E0"/>
    <w:rsid w:val="00754A08"/>
    <w:rsid w:val="00760B3E"/>
    <w:rsid w:val="007645DB"/>
    <w:rsid w:val="007668D8"/>
    <w:rsid w:val="0076700C"/>
    <w:rsid w:val="0077152D"/>
    <w:rsid w:val="0077440D"/>
    <w:rsid w:val="00775EDF"/>
    <w:rsid w:val="007807C3"/>
    <w:rsid w:val="007831D8"/>
    <w:rsid w:val="00791387"/>
    <w:rsid w:val="007A2092"/>
    <w:rsid w:val="007B1F37"/>
    <w:rsid w:val="007B3F12"/>
    <w:rsid w:val="007C3D52"/>
    <w:rsid w:val="007C4353"/>
    <w:rsid w:val="007C450D"/>
    <w:rsid w:val="007D5F8C"/>
    <w:rsid w:val="007E2AB7"/>
    <w:rsid w:val="007F23C2"/>
    <w:rsid w:val="007F3C0E"/>
    <w:rsid w:val="00800C21"/>
    <w:rsid w:val="00816BC6"/>
    <w:rsid w:val="008228EA"/>
    <w:rsid w:val="00843ADF"/>
    <w:rsid w:val="00843CE1"/>
    <w:rsid w:val="008477E5"/>
    <w:rsid w:val="00847F10"/>
    <w:rsid w:val="00850404"/>
    <w:rsid w:val="008505DF"/>
    <w:rsid w:val="00852DDA"/>
    <w:rsid w:val="00855E50"/>
    <w:rsid w:val="00860268"/>
    <w:rsid w:val="008666BB"/>
    <w:rsid w:val="00867E3A"/>
    <w:rsid w:val="00892AF1"/>
    <w:rsid w:val="008949FA"/>
    <w:rsid w:val="008A086D"/>
    <w:rsid w:val="008A6959"/>
    <w:rsid w:val="008B4E81"/>
    <w:rsid w:val="008C17D2"/>
    <w:rsid w:val="008C1BBC"/>
    <w:rsid w:val="008C6AC5"/>
    <w:rsid w:val="008D6967"/>
    <w:rsid w:val="008E558B"/>
    <w:rsid w:val="008E6C9A"/>
    <w:rsid w:val="008F3A4C"/>
    <w:rsid w:val="00900C02"/>
    <w:rsid w:val="009031D5"/>
    <w:rsid w:val="00903529"/>
    <w:rsid w:val="00912161"/>
    <w:rsid w:val="00920070"/>
    <w:rsid w:val="00923C39"/>
    <w:rsid w:val="00924E6B"/>
    <w:rsid w:val="0093050A"/>
    <w:rsid w:val="00932C78"/>
    <w:rsid w:val="0093318B"/>
    <w:rsid w:val="00941433"/>
    <w:rsid w:val="00943EA0"/>
    <w:rsid w:val="009472C7"/>
    <w:rsid w:val="00951A81"/>
    <w:rsid w:val="00951FCE"/>
    <w:rsid w:val="00953017"/>
    <w:rsid w:val="009673E9"/>
    <w:rsid w:val="00967A8C"/>
    <w:rsid w:val="009721B8"/>
    <w:rsid w:val="00980CE2"/>
    <w:rsid w:val="00985A3F"/>
    <w:rsid w:val="00985CF3"/>
    <w:rsid w:val="0099201B"/>
    <w:rsid w:val="00996CDF"/>
    <w:rsid w:val="009A0DF4"/>
    <w:rsid w:val="009A0F9E"/>
    <w:rsid w:val="009A68BC"/>
    <w:rsid w:val="009A7F22"/>
    <w:rsid w:val="009B0172"/>
    <w:rsid w:val="009B1432"/>
    <w:rsid w:val="009B7C4D"/>
    <w:rsid w:val="009C5079"/>
    <w:rsid w:val="009D3CE3"/>
    <w:rsid w:val="009D47C8"/>
    <w:rsid w:val="009D6F62"/>
    <w:rsid w:val="009E1D6F"/>
    <w:rsid w:val="009E6530"/>
    <w:rsid w:val="009E7AEC"/>
    <w:rsid w:val="009F1964"/>
    <w:rsid w:val="009F615B"/>
    <w:rsid w:val="00A048DC"/>
    <w:rsid w:val="00A13631"/>
    <w:rsid w:val="00A24AF5"/>
    <w:rsid w:val="00A329A7"/>
    <w:rsid w:val="00A375F6"/>
    <w:rsid w:val="00A410EC"/>
    <w:rsid w:val="00A42935"/>
    <w:rsid w:val="00A473D8"/>
    <w:rsid w:val="00A57B58"/>
    <w:rsid w:val="00A66D15"/>
    <w:rsid w:val="00A6788E"/>
    <w:rsid w:val="00A75197"/>
    <w:rsid w:val="00AA5F87"/>
    <w:rsid w:val="00AA6480"/>
    <w:rsid w:val="00AA76CE"/>
    <w:rsid w:val="00AC219B"/>
    <w:rsid w:val="00AD119B"/>
    <w:rsid w:val="00AD387B"/>
    <w:rsid w:val="00AD61B2"/>
    <w:rsid w:val="00AE0E27"/>
    <w:rsid w:val="00AE46BE"/>
    <w:rsid w:val="00AE6500"/>
    <w:rsid w:val="00AF0D9B"/>
    <w:rsid w:val="00B01014"/>
    <w:rsid w:val="00B0312D"/>
    <w:rsid w:val="00B06EC2"/>
    <w:rsid w:val="00B120CF"/>
    <w:rsid w:val="00B134EF"/>
    <w:rsid w:val="00B17998"/>
    <w:rsid w:val="00B27913"/>
    <w:rsid w:val="00B32B0C"/>
    <w:rsid w:val="00B367A4"/>
    <w:rsid w:val="00B407E3"/>
    <w:rsid w:val="00B41A8B"/>
    <w:rsid w:val="00B41E3C"/>
    <w:rsid w:val="00B47B19"/>
    <w:rsid w:val="00B51587"/>
    <w:rsid w:val="00B52EE6"/>
    <w:rsid w:val="00B531ED"/>
    <w:rsid w:val="00B706FC"/>
    <w:rsid w:val="00B74223"/>
    <w:rsid w:val="00B813DE"/>
    <w:rsid w:val="00B81A03"/>
    <w:rsid w:val="00B96F2F"/>
    <w:rsid w:val="00B976F9"/>
    <w:rsid w:val="00B97D11"/>
    <w:rsid w:val="00BA2C89"/>
    <w:rsid w:val="00BA75E0"/>
    <w:rsid w:val="00BB5F85"/>
    <w:rsid w:val="00BC6B59"/>
    <w:rsid w:val="00BD681B"/>
    <w:rsid w:val="00BD7ACF"/>
    <w:rsid w:val="00BE2105"/>
    <w:rsid w:val="00BE704D"/>
    <w:rsid w:val="00BE78A7"/>
    <w:rsid w:val="00BE7BD5"/>
    <w:rsid w:val="00BF0153"/>
    <w:rsid w:val="00BF09CC"/>
    <w:rsid w:val="00C002E5"/>
    <w:rsid w:val="00C109D2"/>
    <w:rsid w:val="00C132A9"/>
    <w:rsid w:val="00C14B79"/>
    <w:rsid w:val="00C20C15"/>
    <w:rsid w:val="00C376BD"/>
    <w:rsid w:val="00C378AA"/>
    <w:rsid w:val="00C437C6"/>
    <w:rsid w:val="00C43E1C"/>
    <w:rsid w:val="00C43FEA"/>
    <w:rsid w:val="00C44459"/>
    <w:rsid w:val="00C50A70"/>
    <w:rsid w:val="00C55F8E"/>
    <w:rsid w:val="00C55FD7"/>
    <w:rsid w:val="00C63BA7"/>
    <w:rsid w:val="00C7629E"/>
    <w:rsid w:val="00C94B3C"/>
    <w:rsid w:val="00CA20BD"/>
    <w:rsid w:val="00CB1427"/>
    <w:rsid w:val="00CB1585"/>
    <w:rsid w:val="00CB69BC"/>
    <w:rsid w:val="00CC2713"/>
    <w:rsid w:val="00CC2BFD"/>
    <w:rsid w:val="00CC4D15"/>
    <w:rsid w:val="00CD4286"/>
    <w:rsid w:val="00CD67B4"/>
    <w:rsid w:val="00CE0BF5"/>
    <w:rsid w:val="00CE1220"/>
    <w:rsid w:val="00CE4D2A"/>
    <w:rsid w:val="00CE5E71"/>
    <w:rsid w:val="00CF71E9"/>
    <w:rsid w:val="00CF7231"/>
    <w:rsid w:val="00CF7ED9"/>
    <w:rsid w:val="00D037FF"/>
    <w:rsid w:val="00D038FD"/>
    <w:rsid w:val="00D11506"/>
    <w:rsid w:val="00D13F9A"/>
    <w:rsid w:val="00D14991"/>
    <w:rsid w:val="00D17D44"/>
    <w:rsid w:val="00D30438"/>
    <w:rsid w:val="00D35AFF"/>
    <w:rsid w:val="00D36301"/>
    <w:rsid w:val="00D37060"/>
    <w:rsid w:val="00D46267"/>
    <w:rsid w:val="00D47EE6"/>
    <w:rsid w:val="00D513C5"/>
    <w:rsid w:val="00D544A3"/>
    <w:rsid w:val="00D62ABD"/>
    <w:rsid w:val="00D66C87"/>
    <w:rsid w:val="00D70847"/>
    <w:rsid w:val="00D76047"/>
    <w:rsid w:val="00D7681F"/>
    <w:rsid w:val="00D86ABF"/>
    <w:rsid w:val="00D938B6"/>
    <w:rsid w:val="00D94630"/>
    <w:rsid w:val="00D95C3E"/>
    <w:rsid w:val="00D97928"/>
    <w:rsid w:val="00DA59A0"/>
    <w:rsid w:val="00DB7B7E"/>
    <w:rsid w:val="00DC59BD"/>
    <w:rsid w:val="00DC5EDA"/>
    <w:rsid w:val="00DD0611"/>
    <w:rsid w:val="00DD25B8"/>
    <w:rsid w:val="00DD2B3A"/>
    <w:rsid w:val="00DD5254"/>
    <w:rsid w:val="00DE6A1B"/>
    <w:rsid w:val="00DF1FAD"/>
    <w:rsid w:val="00DF7A50"/>
    <w:rsid w:val="00E00048"/>
    <w:rsid w:val="00E0009C"/>
    <w:rsid w:val="00E10708"/>
    <w:rsid w:val="00E10F33"/>
    <w:rsid w:val="00E24420"/>
    <w:rsid w:val="00E31AD1"/>
    <w:rsid w:val="00E32B10"/>
    <w:rsid w:val="00E34068"/>
    <w:rsid w:val="00E40123"/>
    <w:rsid w:val="00E4164E"/>
    <w:rsid w:val="00E45046"/>
    <w:rsid w:val="00E50387"/>
    <w:rsid w:val="00E72E24"/>
    <w:rsid w:val="00E850D6"/>
    <w:rsid w:val="00E9020A"/>
    <w:rsid w:val="00E91DDC"/>
    <w:rsid w:val="00EA17C7"/>
    <w:rsid w:val="00EA2FE3"/>
    <w:rsid w:val="00EA5CBA"/>
    <w:rsid w:val="00EB195D"/>
    <w:rsid w:val="00EB3373"/>
    <w:rsid w:val="00EC3A85"/>
    <w:rsid w:val="00ED2983"/>
    <w:rsid w:val="00ED4668"/>
    <w:rsid w:val="00EE30E2"/>
    <w:rsid w:val="00EF130B"/>
    <w:rsid w:val="00F1643D"/>
    <w:rsid w:val="00F20B98"/>
    <w:rsid w:val="00F30E6E"/>
    <w:rsid w:val="00F31587"/>
    <w:rsid w:val="00F31669"/>
    <w:rsid w:val="00F34405"/>
    <w:rsid w:val="00F43004"/>
    <w:rsid w:val="00F43337"/>
    <w:rsid w:val="00F46265"/>
    <w:rsid w:val="00F4655D"/>
    <w:rsid w:val="00F5377C"/>
    <w:rsid w:val="00F56B10"/>
    <w:rsid w:val="00F5732B"/>
    <w:rsid w:val="00F57BE6"/>
    <w:rsid w:val="00F60BF2"/>
    <w:rsid w:val="00F654F2"/>
    <w:rsid w:val="00F67E76"/>
    <w:rsid w:val="00F7546E"/>
    <w:rsid w:val="00F76916"/>
    <w:rsid w:val="00F81925"/>
    <w:rsid w:val="00F90A97"/>
    <w:rsid w:val="00F94BEB"/>
    <w:rsid w:val="00F955B2"/>
    <w:rsid w:val="00FB2AF8"/>
    <w:rsid w:val="00FB6C53"/>
    <w:rsid w:val="00FC6AEE"/>
    <w:rsid w:val="00FC7BE6"/>
    <w:rsid w:val="00FC7EF4"/>
    <w:rsid w:val="00FD1C6D"/>
    <w:rsid w:val="00FD35BC"/>
    <w:rsid w:val="00FD42D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7C31B1"/>
  <w15:chartTrackingRefBased/>
  <w15:docId w15:val="{07DE001B-505A-478C-B0B6-51033578A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9CD"/>
    <w:pPr>
      <w:tabs>
        <w:tab w:val="center" w:pos="4419"/>
        <w:tab w:val="right" w:pos="8838"/>
      </w:tabs>
      <w:spacing w:after="0" w:line="240" w:lineRule="auto"/>
    </w:pPr>
  </w:style>
  <w:style w:type="character" w:customStyle="1" w:styleId="HeaderChar">
    <w:name w:val="Header Char"/>
    <w:basedOn w:val="DefaultParagraphFont"/>
    <w:link w:val="Header"/>
    <w:uiPriority w:val="99"/>
    <w:rsid w:val="007279CD"/>
  </w:style>
  <w:style w:type="paragraph" w:styleId="Footer">
    <w:name w:val="footer"/>
    <w:basedOn w:val="Normal"/>
    <w:link w:val="FooterChar"/>
    <w:uiPriority w:val="99"/>
    <w:unhideWhenUsed/>
    <w:rsid w:val="007279CD"/>
    <w:pPr>
      <w:tabs>
        <w:tab w:val="center" w:pos="4419"/>
        <w:tab w:val="right" w:pos="8838"/>
      </w:tabs>
      <w:spacing w:after="0" w:line="240" w:lineRule="auto"/>
    </w:pPr>
  </w:style>
  <w:style w:type="character" w:customStyle="1" w:styleId="FooterChar">
    <w:name w:val="Footer Char"/>
    <w:basedOn w:val="DefaultParagraphFont"/>
    <w:link w:val="Footer"/>
    <w:uiPriority w:val="99"/>
    <w:rsid w:val="007279CD"/>
  </w:style>
  <w:style w:type="paragraph" w:styleId="Date">
    <w:name w:val="Date"/>
    <w:basedOn w:val="Normal"/>
    <w:next w:val="Normal"/>
    <w:link w:val="DateChar"/>
    <w:uiPriority w:val="99"/>
    <w:semiHidden/>
    <w:unhideWhenUsed/>
    <w:rsid w:val="003324D2"/>
  </w:style>
  <w:style w:type="character" w:customStyle="1" w:styleId="DateChar">
    <w:name w:val="Date Char"/>
    <w:basedOn w:val="DefaultParagraphFont"/>
    <w:link w:val="Date"/>
    <w:uiPriority w:val="99"/>
    <w:semiHidden/>
    <w:rsid w:val="003324D2"/>
  </w:style>
  <w:style w:type="paragraph" w:styleId="ListParagraph">
    <w:name w:val="List Paragraph"/>
    <w:basedOn w:val="Normal"/>
    <w:uiPriority w:val="34"/>
    <w:qFormat/>
    <w:rsid w:val="009E7AEC"/>
    <w:pPr>
      <w:ind w:left="720"/>
      <w:contextualSpacing/>
    </w:pPr>
  </w:style>
  <w:style w:type="character" w:styleId="Hyperlink">
    <w:name w:val="Hyperlink"/>
    <w:basedOn w:val="DefaultParagraphFont"/>
    <w:uiPriority w:val="99"/>
    <w:unhideWhenUsed/>
    <w:rsid w:val="00DE6A1B"/>
    <w:rPr>
      <w:color w:val="0563C1" w:themeColor="hyperlink"/>
      <w:u w:val="single"/>
    </w:rPr>
  </w:style>
  <w:style w:type="character" w:styleId="UnresolvedMention">
    <w:name w:val="Unresolved Mention"/>
    <w:basedOn w:val="DefaultParagraphFont"/>
    <w:uiPriority w:val="99"/>
    <w:semiHidden/>
    <w:unhideWhenUsed/>
    <w:rsid w:val="00DE6A1B"/>
    <w:rPr>
      <w:color w:val="605E5C"/>
      <w:shd w:val="clear" w:color="auto" w:fill="E1DFDD"/>
    </w:rPr>
  </w:style>
  <w:style w:type="table" w:styleId="TableGrid">
    <w:name w:val="Table Grid"/>
    <w:basedOn w:val="TableNormal"/>
    <w:uiPriority w:val="39"/>
    <w:rsid w:val="00A13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5F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FD7"/>
    <w:rPr>
      <w:rFonts w:ascii="Segoe UI" w:hAnsi="Segoe UI" w:cs="Segoe UI"/>
      <w:sz w:val="18"/>
      <w:szCs w:val="18"/>
    </w:rPr>
  </w:style>
  <w:style w:type="character" w:styleId="CommentReference">
    <w:name w:val="annotation reference"/>
    <w:basedOn w:val="DefaultParagraphFont"/>
    <w:uiPriority w:val="99"/>
    <w:semiHidden/>
    <w:unhideWhenUsed/>
    <w:rsid w:val="00745D57"/>
    <w:rPr>
      <w:sz w:val="16"/>
      <w:szCs w:val="16"/>
    </w:rPr>
  </w:style>
  <w:style w:type="paragraph" w:styleId="CommentText">
    <w:name w:val="annotation text"/>
    <w:basedOn w:val="Normal"/>
    <w:link w:val="CommentTextChar"/>
    <w:uiPriority w:val="99"/>
    <w:semiHidden/>
    <w:unhideWhenUsed/>
    <w:rsid w:val="00745D57"/>
    <w:pPr>
      <w:spacing w:line="240" w:lineRule="auto"/>
    </w:pPr>
    <w:rPr>
      <w:sz w:val="20"/>
      <w:szCs w:val="20"/>
    </w:rPr>
  </w:style>
  <w:style w:type="character" w:customStyle="1" w:styleId="CommentTextChar">
    <w:name w:val="Comment Text Char"/>
    <w:basedOn w:val="DefaultParagraphFont"/>
    <w:link w:val="CommentText"/>
    <w:uiPriority w:val="99"/>
    <w:semiHidden/>
    <w:rsid w:val="00745D57"/>
    <w:rPr>
      <w:sz w:val="20"/>
      <w:szCs w:val="20"/>
    </w:rPr>
  </w:style>
  <w:style w:type="paragraph" w:styleId="CommentSubject">
    <w:name w:val="annotation subject"/>
    <w:basedOn w:val="CommentText"/>
    <w:next w:val="CommentText"/>
    <w:link w:val="CommentSubjectChar"/>
    <w:uiPriority w:val="99"/>
    <w:semiHidden/>
    <w:unhideWhenUsed/>
    <w:rsid w:val="00745D57"/>
    <w:rPr>
      <w:b/>
      <w:bCs/>
    </w:rPr>
  </w:style>
  <w:style w:type="character" w:customStyle="1" w:styleId="CommentSubjectChar">
    <w:name w:val="Comment Subject Char"/>
    <w:basedOn w:val="CommentTextChar"/>
    <w:link w:val="CommentSubject"/>
    <w:uiPriority w:val="99"/>
    <w:semiHidden/>
    <w:rsid w:val="00745D57"/>
    <w:rPr>
      <w:b/>
      <w:bCs/>
      <w:sz w:val="20"/>
      <w:szCs w:val="20"/>
    </w:rPr>
  </w:style>
  <w:style w:type="paragraph" w:styleId="Revision">
    <w:name w:val="Revision"/>
    <w:hidden/>
    <w:uiPriority w:val="99"/>
    <w:semiHidden/>
    <w:rsid w:val="008949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5870996">
      <w:bodyDiv w:val="1"/>
      <w:marLeft w:val="0"/>
      <w:marRight w:val="0"/>
      <w:marTop w:val="0"/>
      <w:marBottom w:val="0"/>
      <w:divBdr>
        <w:top w:val="none" w:sz="0" w:space="0" w:color="auto"/>
        <w:left w:val="none" w:sz="0" w:space="0" w:color="auto"/>
        <w:bottom w:val="none" w:sz="0" w:space="0" w:color="auto"/>
        <w:right w:val="none" w:sz="0" w:space="0" w:color="auto"/>
      </w:divBdr>
    </w:div>
    <w:div w:id="994458964">
      <w:bodyDiv w:val="1"/>
      <w:marLeft w:val="0"/>
      <w:marRight w:val="0"/>
      <w:marTop w:val="0"/>
      <w:marBottom w:val="0"/>
      <w:divBdr>
        <w:top w:val="none" w:sz="0" w:space="0" w:color="auto"/>
        <w:left w:val="none" w:sz="0" w:space="0" w:color="auto"/>
        <w:bottom w:val="none" w:sz="0" w:space="0" w:color="auto"/>
        <w:right w:val="none" w:sz="0" w:space="0" w:color="auto"/>
      </w:divBdr>
    </w:div>
    <w:div w:id="1712655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D36B6-C9DF-4803-8E82-2CB801096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8</TotalTime>
  <Pages>17</Pages>
  <Words>6376</Words>
  <Characters>36348</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48</cp:revision>
  <dcterms:created xsi:type="dcterms:W3CDTF">2022-09-06T18:27:00Z</dcterms:created>
  <dcterms:modified xsi:type="dcterms:W3CDTF">2023-05-07T15:52:00Z</dcterms:modified>
</cp:coreProperties>
</file>